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6C9D6" w14:textId="77777777" w:rsidR="00991FA1" w:rsidRPr="004C43CC" w:rsidRDefault="00991FA1" w:rsidP="00991FA1">
      <w:pPr>
        <w:rPr>
          <w:b/>
          <w:sz w:val="28"/>
          <w:szCs w:val="28"/>
        </w:rPr>
      </w:pPr>
      <w:r w:rsidRPr="004C43CC">
        <w:rPr>
          <w:b/>
          <w:sz w:val="28"/>
          <w:szCs w:val="28"/>
        </w:rPr>
        <w:t>Supplemental Material for “The Table of Standard Atomic Weights—an exercise in consensus”</w:t>
      </w:r>
    </w:p>
    <w:p w14:paraId="1CB9DB9B" w14:textId="77777777" w:rsidR="00991FA1" w:rsidRPr="004C43CC" w:rsidRDefault="00991FA1" w:rsidP="00991FA1"/>
    <w:p w14:paraId="212A7A04" w14:textId="77777777" w:rsidR="00991FA1" w:rsidRPr="004C43CC" w:rsidRDefault="00991FA1" w:rsidP="00991FA1">
      <w:r w:rsidRPr="004C43CC">
        <w:t>by</w:t>
      </w:r>
    </w:p>
    <w:p w14:paraId="7597A179" w14:textId="77777777" w:rsidR="00991FA1" w:rsidRPr="004C43CC" w:rsidRDefault="00991FA1" w:rsidP="00991FA1"/>
    <w:p w14:paraId="551A9DBC" w14:textId="77777777" w:rsidR="00991FA1" w:rsidRPr="004C43CC" w:rsidRDefault="00991FA1" w:rsidP="00991FA1">
      <w:pPr>
        <w:rPr>
          <w:vertAlign w:val="superscript"/>
        </w:rPr>
      </w:pPr>
      <w:r w:rsidRPr="004C43CC">
        <w:t>Tyler B. Coplen,</w:t>
      </w:r>
      <w:r w:rsidRPr="004C43CC">
        <w:rPr>
          <w:vertAlign w:val="superscript"/>
        </w:rPr>
        <w:t>1</w:t>
      </w:r>
      <w:r w:rsidRPr="004C43CC">
        <w:t xml:space="preserve"> Norman E. Holden,</w:t>
      </w:r>
      <w:r w:rsidRPr="004C43CC">
        <w:rPr>
          <w:vertAlign w:val="superscript"/>
        </w:rPr>
        <w:t>2</w:t>
      </w:r>
      <w:r w:rsidRPr="004C43CC">
        <w:t xml:space="preserve"> </w:t>
      </w:r>
      <w:proofErr w:type="spellStart"/>
      <w:r w:rsidRPr="004C43CC">
        <w:t>Tiping</w:t>
      </w:r>
      <w:proofErr w:type="spellEnd"/>
      <w:r w:rsidRPr="004C43CC">
        <w:t xml:space="preserve"> Ding,</w:t>
      </w:r>
      <w:r>
        <w:rPr>
          <w:vertAlign w:val="superscript"/>
        </w:rPr>
        <w:t>3</w:t>
      </w:r>
      <w:r w:rsidRPr="004C43CC">
        <w:t xml:space="preserve"> </w:t>
      </w:r>
      <w:proofErr w:type="spellStart"/>
      <w:r w:rsidRPr="004C43CC">
        <w:t>Harro</w:t>
      </w:r>
      <w:proofErr w:type="spellEnd"/>
      <w:r w:rsidRPr="004C43CC">
        <w:t xml:space="preserve"> A. J. Meijer,</w:t>
      </w:r>
      <w:r>
        <w:rPr>
          <w:vertAlign w:val="superscript"/>
        </w:rPr>
        <w:t>4</w:t>
      </w:r>
      <w:r w:rsidRPr="004C43CC">
        <w:t xml:space="preserve"> Jochen Vogl,</w:t>
      </w:r>
      <w:r>
        <w:rPr>
          <w:vertAlign w:val="superscript"/>
        </w:rPr>
        <w:t>5</w:t>
      </w:r>
      <w:r w:rsidRPr="004C43CC">
        <w:t xml:space="preserve"> and </w:t>
      </w:r>
      <w:proofErr w:type="spellStart"/>
      <w:r w:rsidRPr="004C43CC">
        <w:t>Xiangkun</w:t>
      </w:r>
      <w:proofErr w:type="spellEnd"/>
      <w:r w:rsidRPr="004C43CC">
        <w:t xml:space="preserve"> Zhu</w:t>
      </w:r>
      <w:r>
        <w:rPr>
          <w:vertAlign w:val="superscript"/>
        </w:rPr>
        <w:t>6</w:t>
      </w:r>
    </w:p>
    <w:p w14:paraId="79221C05" w14:textId="77777777" w:rsidR="00991FA1" w:rsidRPr="004C43CC" w:rsidRDefault="00991FA1" w:rsidP="00991FA1"/>
    <w:p w14:paraId="2C99ED25" w14:textId="77777777" w:rsidR="00991FA1" w:rsidRPr="004C43CC" w:rsidRDefault="00991FA1" w:rsidP="00991FA1">
      <w:pPr>
        <w:rPr>
          <w:sz w:val="20"/>
          <w:szCs w:val="20"/>
        </w:rPr>
      </w:pPr>
      <w:r w:rsidRPr="004C43CC">
        <w:rPr>
          <w:sz w:val="20"/>
          <w:szCs w:val="20"/>
          <w:vertAlign w:val="superscript"/>
        </w:rPr>
        <w:t>1</w:t>
      </w:r>
      <w:r w:rsidRPr="004C43CC">
        <w:rPr>
          <w:sz w:val="20"/>
          <w:szCs w:val="20"/>
        </w:rPr>
        <w:t>U.S. Geological Survey, Reston, Virginia, USA</w:t>
      </w:r>
    </w:p>
    <w:p w14:paraId="282B6B8D" w14:textId="77777777" w:rsidR="00991FA1" w:rsidRPr="004C43CC" w:rsidRDefault="00991FA1" w:rsidP="00991FA1">
      <w:pPr>
        <w:rPr>
          <w:sz w:val="20"/>
          <w:szCs w:val="20"/>
        </w:rPr>
      </w:pPr>
      <w:r w:rsidRPr="004C43CC">
        <w:rPr>
          <w:sz w:val="20"/>
          <w:szCs w:val="20"/>
          <w:vertAlign w:val="superscript"/>
        </w:rPr>
        <w:t>2</w:t>
      </w:r>
      <w:r w:rsidRPr="004C43CC">
        <w:rPr>
          <w:sz w:val="20"/>
          <w:szCs w:val="20"/>
        </w:rPr>
        <w:t>National Nuclear Data Center, Brookhaven National L</w:t>
      </w:r>
      <w:r>
        <w:rPr>
          <w:sz w:val="20"/>
          <w:szCs w:val="20"/>
        </w:rPr>
        <w:t>aboratory, Upton, New York, USA</w:t>
      </w:r>
    </w:p>
    <w:p w14:paraId="24C9C229" w14:textId="77777777" w:rsidR="00991FA1" w:rsidRPr="004C43CC" w:rsidRDefault="00991FA1" w:rsidP="00991FA1">
      <w:pPr>
        <w:rPr>
          <w:sz w:val="20"/>
          <w:szCs w:val="20"/>
        </w:rPr>
      </w:pPr>
      <w:r>
        <w:rPr>
          <w:sz w:val="20"/>
          <w:szCs w:val="20"/>
          <w:vertAlign w:val="superscript"/>
        </w:rPr>
        <w:t>3</w:t>
      </w:r>
      <w:r w:rsidRPr="004C43CC">
        <w:rPr>
          <w:sz w:val="20"/>
          <w:szCs w:val="20"/>
        </w:rPr>
        <w:t>Institute of Mineral Resources, Chinese Academy of Geological Sciences, Beijing 100037, China</w:t>
      </w:r>
    </w:p>
    <w:p w14:paraId="6B2A72BD" w14:textId="77777777" w:rsidR="00991FA1" w:rsidRPr="004C43CC" w:rsidRDefault="00991FA1" w:rsidP="00991FA1">
      <w:pPr>
        <w:rPr>
          <w:sz w:val="20"/>
          <w:szCs w:val="20"/>
        </w:rPr>
      </w:pPr>
      <w:r>
        <w:rPr>
          <w:sz w:val="20"/>
          <w:szCs w:val="20"/>
          <w:vertAlign w:val="superscript"/>
        </w:rPr>
        <w:t>4</w:t>
      </w:r>
      <w:r w:rsidRPr="004C43CC">
        <w:rPr>
          <w:sz w:val="20"/>
          <w:szCs w:val="20"/>
        </w:rPr>
        <w:t xml:space="preserve">Centre for Isotope Research (CIO), University of Groningen, </w:t>
      </w:r>
      <w:proofErr w:type="spellStart"/>
      <w:r w:rsidRPr="004C43CC">
        <w:rPr>
          <w:sz w:val="20"/>
          <w:szCs w:val="20"/>
        </w:rPr>
        <w:t>Nijenborgh</w:t>
      </w:r>
      <w:proofErr w:type="spellEnd"/>
      <w:r w:rsidRPr="004C43CC">
        <w:rPr>
          <w:sz w:val="20"/>
          <w:szCs w:val="20"/>
        </w:rPr>
        <w:t xml:space="preserve"> 4, 9747 AG Groningen, The Netherlands</w:t>
      </w:r>
    </w:p>
    <w:p w14:paraId="5680A050" w14:textId="77777777" w:rsidR="00991FA1" w:rsidRPr="004C43CC" w:rsidRDefault="00991FA1" w:rsidP="00991FA1">
      <w:pPr>
        <w:rPr>
          <w:sz w:val="20"/>
          <w:szCs w:val="20"/>
          <w:lang w:val="de-DE"/>
        </w:rPr>
      </w:pPr>
      <w:r>
        <w:rPr>
          <w:sz w:val="20"/>
          <w:szCs w:val="20"/>
          <w:vertAlign w:val="superscript"/>
          <w:lang w:val="de-DE"/>
        </w:rPr>
        <w:t>5</w:t>
      </w:r>
      <w:r w:rsidRPr="004C43CC">
        <w:rPr>
          <w:sz w:val="20"/>
          <w:szCs w:val="20"/>
          <w:lang w:val="de-DE"/>
        </w:rPr>
        <w:t>Bundesanstalt für Materialforschung und -prüfung (BAM), Berlin, Germany</w:t>
      </w:r>
    </w:p>
    <w:p w14:paraId="1F930D3C" w14:textId="77777777" w:rsidR="00991FA1" w:rsidRPr="004C43CC" w:rsidRDefault="00991FA1" w:rsidP="00991FA1">
      <w:pPr>
        <w:rPr>
          <w:sz w:val="20"/>
          <w:szCs w:val="20"/>
        </w:rPr>
      </w:pPr>
      <w:r>
        <w:rPr>
          <w:sz w:val="20"/>
          <w:szCs w:val="20"/>
          <w:vertAlign w:val="superscript"/>
        </w:rPr>
        <w:t>6</w:t>
      </w:r>
      <w:r w:rsidRPr="004C43CC">
        <w:rPr>
          <w:sz w:val="20"/>
          <w:szCs w:val="20"/>
        </w:rPr>
        <w:t>Institute of Geology, Chinese Academy of Geological Sciences, Beijing 100037, China</w:t>
      </w:r>
    </w:p>
    <w:p w14:paraId="676F670C" w14:textId="77777777" w:rsidR="00991FA1" w:rsidRPr="004C43CC" w:rsidRDefault="00991FA1" w:rsidP="00991FA1">
      <w:pPr>
        <w:pStyle w:val="BodyText"/>
        <w:spacing w:line="242" w:lineRule="auto"/>
        <w:ind w:left="0" w:right="389"/>
        <w:rPr>
          <w:rFonts w:ascii="Times New Roman" w:hAnsi="Times New Roman" w:cs="Times New Roman"/>
        </w:rPr>
      </w:pPr>
    </w:p>
    <w:p w14:paraId="37D136AA" w14:textId="77777777" w:rsidR="00991FA1" w:rsidRPr="004C43CC" w:rsidRDefault="00991FA1" w:rsidP="00991FA1">
      <w:pPr>
        <w:pStyle w:val="BodyText"/>
        <w:spacing w:line="242" w:lineRule="auto"/>
        <w:ind w:left="0" w:right="389"/>
        <w:rPr>
          <w:rFonts w:ascii="Times New Roman" w:hAnsi="Times New Roman" w:cs="Times New Roman"/>
        </w:rPr>
      </w:pPr>
    </w:p>
    <w:p w14:paraId="702AE289" w14:textId="77777777" w:rsidR="00991FA1" w:rsidRPr="004C43CC" w:rsidRDefault="00991FA1" w:rsidP="00991FA1">
      <w:pPr>
        <w:pStyle w:val="BodyText"/>
        <w:spacing w:line="242" w:lineRule="auto"/>
        <w:ind w:left="0" w:right="389"/>
        <w:rPr>
          <w:rFonts w:ascii="Times New Roman" w:hAnsi="Times New Roman" w:cs="Times New Roman"/>
          <w:b/>
        </w:rPr>
      </w:pPr>
      <w:r w:rsidRPr="004C43CC">
        <w:rPr>
          <w:rFonts w:ascii="Times New Roman" w:hAnsi="Times New Roman" w:cs="Times New Roman"/>
          <w:b/>
        </w:rPr>
        <w:t>1</w:t>
      </w:r>
      <w:r>
        <w:rPr>
          <w:rFonts w:ascii="Times New Roman" w:hAnsi="Times New Roman" w:cs="Times New Roman"/>
          <w:b/>
        </w:rPr>
        <w:t>.</w:t>
      </w:r>
      <w:r w:rsidRPr="004C43CC">
        <w:rPr>
          <w:rFonts w:ascii="Times New Roman" w:hAnsi="Times New Roman" w:cs="Times New Roman"/>
          <w:b/>
        </w:rPr>
        <w:t xml:space="preserve">  Rules of the “Technical Guidelines” adopted by the Commission in 1995</w:t>
      </w:r>
    </w:p>
    <w:p w14:paraId="38418640" w14:textId="77777777" w:rsidR="00991FA1" w:rsidRPr="004C43CC" w:rsidRDefault="00991FA1" w:rsidP="00991FA1">
      <w:pPr>
        <w:pStyle w:val="BodyText"/>
        <w:spacing w:line="242" w:lineRule="auto"/>
        <w:ind w:left="0" w:right="389"/>
        <w:rPr>
          <w:rFonts w:ascii="Times New Roman" w:hAnsi="Times New Roman" w:cs="Times New Roman"/>
        </w:rPr>
      </w:pPr>
    </w:p>
    <w:p w14:paraId="44C80F0E" w14:textId="003256FF" w:rsidR="00991FA1" w:rsidRDefault="00991FA1" w:rsidP="00991FA1">
      <w:pPr>
        <w:keepNext/>
        <w:keepLines/>
        <w:spacing w:after="120"/>
      </w:pPr>
      <w:r w:rsidRPr="004C43CC">
        <w:t>To</w:t>
      </w:r>
      <w:r>
        <w:t xml:space="preserve"> achieve its aim of providing highly reliable and precise standard atomic-weight values, a</w:t>
      </w:r>
      <w:r w:rsidRPr="00212999">
        <w:t>t the 1983 Commission meeting in Lyngby</w:t>
      </w:r>
      <w:r>
        <w:t xml:space="preserve">, Denmark, </w:t>
      </w:r>
      <w:r w:rsidRPr="00212999">
        <w:t>[</w:t>
      </w:r>
      <w:r>
        <w:t>1</w:t>
      </w:r>
      <w:r w:rsidRPr="00212999">
        <w:t>]</w:t>
      </w:r>
      <w:r>
        <w:t xml:space="preserve"> </w:t>
      </w:r>
      <w:r w:rsidRPr="00212999">
        <w:t xml:space="preserve">a Working Party was formed to examine procedures </w:t>
      </w:r>
      <w:r>
        <w:t>that</w:t>
      </w:r>
      <w:r w:rsidRPr="00212999">
        <w:t xml:space="preserve"> had been used to assign uncertainties to </w:t>
      </w:r>
      <w:r>
        <w:t xml:space="preserve">standard </w:t>
      </w:r>
      <w:r w:rsidRPr="00212999">
        <w:t>atomic</w:t>
      </w:r>
      <w:r>
        <w:t>-</w:t>
      </w:r>
      <w:r w:rsidRPr="00212999">
        <w:t>weight</w:t>
      </w:r>
      <w:r>
        <w:t xml:space="preserve"> value</w:t>
      </w:r>
      <w:r w:rsidRPr="00212999">
        <w:t>s</w:t>
      </w:r>
      <w:r>
        <w:t>. The Working Party</w:t>
      </w:r>
      <w:r w:rsidRPr="00E35982">
        <w:t xml:space="preserve"> </w:t>
      </w:r>
      <w:r w:rsidRPr="00212999">
        <w:t>repor</w:t>
      </w:r>
      <w:r>
        <w:t>te</w:t>
      </w:r>
      <w:r w:rsidRPr="00212999">
        <w:t>d to the Commission</w:t>
      </w:r>
      <w:r w:rsidR="007C5FBE">
        <w:t xml:space="preserve"> of Atomic Weights and Isotopic Abundances (CAWIA)</w:t>
      </w:r>
      <w:r w:rsidRPr="00212999">
        <w:t xml:space="preserve"> at </w:t>
      </w:r>
      <w:r>
        <w:t>the next</w:t>
      </w:r>
      <w:r w:rsidRPr="00212999">
        <w:t xml:space="preserve"> meeting</w:t>
      </w:r>
      <w:r>
        <w:t xml:space="preserve"> in Lyon, France</w:t>
      </w:r>
      <w:r w:rsidRPr="00212999">
        <w:t xml:space="preserve"> </w:t>
      </w:r>
      <w:r w:rsidRPr="009A4178">
        <w:rPr>
          <w:rFonts w:eastAsia="Times New Roman"/>
        </w:rPr>
        <w:t>on those as well as on other procedures that might be used in the future</w:t>
      </w:r>
      <w:r>
        <w:t>, recognizing that uncertainties other than ±1 and ±3 in the last published digit were used beginning with the Commission’s 1981 TSAW. [2]</w:t>
      </w:r>
      <w:r w:rsidRPr="00212999">
        <w:t xml:space="preserve"> </w:t>
      </w:r>
      <w:r>
        <w:t xml:space="preserve">These Working Party recommendations </w:t>
      </w:r>
      <w:r w:rsidRPr="00264233">
        <w:t xml:space="preserve">and </w:t>
      </w:r>
      <w:r>
        <w:t>unpublished</w:t>
      </w:r>
      <w:r w:rsidRPr="00264233">
        <w:t xml:space="preserve"> “Technical Guidelines” were adopted by the Commission</w:t>
      </w:r>
      <w:r>
        <w:t>.</w:t>
      </w:r>
      <w:r w:rsidRPr="00264233">
        <w:t xml:space="preserve"> [</w:t>
      </w:r>
      <w:r>
        <w:t>3</w:t>
      </w:r>
      <w:r w:rsidRPr="00264233">
        <w:t>] Subsequently, they were modified at the 1995 Commission meeting at Guildford, U.K.</w:t>
      </w:r>
      <w:r>
        <w:t>,</w:t>
      </w:r>
      <w:r w:rsidRPr="00264233">
        <w:t xml:space="preserve"> [</w:t>
      </w:r>
      <w:r>
        <w:t>4</w:t>
      </w:r>
      <w:r w:rsidRPr="00264233">
        <w:t xml:space="preserve">] </w:t>
      </w:r>
      <w:r w:rsidRPr="00A961EE">
        <w:t xml:space="preserve">and </w:t>
      </w:r>
      <w:r>
        <w:t xml:space="preserve">they </w:t>
      </w:r>
      <w:r w:rsidRPr="00A961EE">
        <w:t>are published here for the first</w:t>
      </w:r>
      <w:r w:rsidRPr="00A961EE">
        <w:rPr>
          <w:spacing w:val="-5"/>
        </w:rPr>
        <w:t xml:space="preserve"> </w:t>
      </w:r>
      <w:r w:rsidRPr="00A961EE">
        <w:t>time</w:t>
      </w:r>
      <w:r w:rsidRPr="00264233">
        <w:t>:</w:t>
      </w:r>
    </w:p>
    <w:p w14:paraId="49F662B4" w14:textId="77777777" w:rsidR="00991FA1" w:rsidRPr="00264233" w:rsidRDefault="00991FA1" w:rsidP="00991FA1">
      <w:pPr>
        <w:spacing w:after="120"/>
        <w:ind w:left="1728" w:right="288"/>
      </w:pPr>
      <w:r>
        <w:t>“</w:t>
      </w:r>
      <w:r w:rsidRPr="00264233">
        <w:t xml:space="preserve">The aim of CAWIA in disseminating </w:t>
      </w:r>
      <w:r w:rsidRPr="00264233">
        <w:rPr>
          <w:i/>
        </w:rPr>
        <w:t>A</w:t>
      </w:r>
      <w:r w:rsidRPr="00264233">
        <w:rPr>
          <w:vertAlign w:val="subscript"/>
        </w:rPr>
        <w:t>r</w:t>
      </w:r>
      <w:r w:rsidRPr="00264233">
        <w:t>(E)’s is to consider the following rules (or guidelines) more or less in declining order of importance and subject to increasing license for making compromises with other rules.</w:t>
      </w:r>
    </w:p>
    <w:p w14:paraId="0C356C56" w14:textId="77777777" w:rsidR="00991FA1" w:rsidRPr="00264233" w:rsidRDefault="00991FA1" w:rsidP="00991FA1">
      <w:pPr>
        <w:tabs>
          <w:tab w:val="left" w:pos="1728"/>
        </w:tabs>
        <w:spacing w:after="120"/>
        <w:ind w:left="2160" w:right="288" w:hanging="1728"/>
      </w:pPr>
      <w:r w:rsidRPr="00264233">
        <w:t>Rule 1:</w:t>
      </w:r>
      <w:r w:rsidRPr="00264233">
        <w:tab/>
        <w:t>CAWIA recognizes that the application of the rules is subject to judgment of the Commission members and that is the intent.</w:t>
      </w:r>
    </w:p>
    <w:p w14:paraId="7889C3A7" w14:textId="77777777" w:rsidR="00991FA1" w:rsidRPr="00264233" w:rsidRDefault="00991FA1" w:rsidP="00991FA1">
      <w:pPr>
        <w:tabs>
          <w:tab w:val="left" w:pos="1728"/>
        </w:tabs>
        <w:spacing w:after="120"/>
        <w:ind w:left="2160" w:right="288" w:hanging="1728"/>
      </w:pPr>
      <w:r w:rsidRPr="00264233">
        <w:t>Rule 2:</w:t>
      </w:r>
      <w:r w:rsidRPr="00264233">
        <w:tab/>
      </w:r>
      <w:r w:rsidRPr="00264233">
        <w:rPr>
          <w:i/>
        </w:rPr>
        <w:t>A</w:t>
      </w:r>
      <w:r w:rsidRPr="00264233">
        <w:rPr>
          <w:vertAlign w:val="subscript"/>
        </w:rPr>
        <w:t>r</w:t>
      </w:r>
      <w:r w:rsidRPr="00264233">
        <w:t>(E)’s must be based on published information.</w:t>
      </w:r>
    </w:p>
    <w:p w14:paraId="5823E882" w14:textId="77777777" w:rsidR="00991FA1" w:rsidRPr="00264233" w:rsidRDefault="00991FA1" w:rsidP="00991FA1">
      <w:pPr>
        <w:tabs>
          <w:tab w:val="left" w:pos="1728"/>
        </w:tabs>
        <w:spacing w:after="120"/>
        <w:ind w:left="2160" w:right="288" w:hanging="1728"/>
      </w:pPr>
      <w:r w:rsidRPr="00264233">
        <w:t>Rule 3:</w:t>
      </w:r>
      <w:r w:rsidRPr="00264233">
        <w:tab/>
        <w:t xml:space="preserve">Uncertainties, </w:t>
      </w:r>
      <w:r w:rsidRPr="00264233">
        <w:rPr>
          <w:i/>
        </w:rPr>
        <w:t>U</w:t>
      </w:r>
      <w:r w:rsidRPr="00264233">
        <w:t xml:space="preserve"> or </w:t>
      </w:r>
      <w:r w:rsidRPr="007B70FB">
        <w:rPr>
          <w:i/>
        </w:rPr>
        <w:t>U</w:t>
      </w:r>
      <w:r>
        <w:t>[</w:t>
      </w:r>
      <w:r w:rsidRPr="00A44B38">
        <w:rPr>
          <w:i/>
        </w:rPr>
        <w:t>A</w:t>
      </w:r>
      <w:r w:rsidRPr="00A44B38">
        <w:rPr>
          <w:vertAlign w:val="subscript"/>
        </w:rPr>
        <w:t>r</w:t>
      </w:r>
      <w:r>
        <w:t>(</w:t>
      </w:r>
      <w:r w:rsidRPr="00264233">
        <w:t>E)</w:t>
      </w:r>
      <w:r>
        <w:t>]</w:t>
      </w:r>
      <w:r w:rsidRPr="00264233">
        <w:t xml:space="preserve">, must be quoted (or implied) by single digit values (1–9) applicable with both signs to the last decimal of </w:t>
      </w:r>
      <w:r w:rsidRPr="00264233">
        <w:rPr>
          <w:i/>
        </w:rPr>
        <w:t>A</w:t>
      </w:r>
      <w:r w:rsidRPr="00264233">
        <w:rPr>
          <w:vertAlign w:val="subscript"/>
        </w:rPr>
        <w:t>r</w:t>
      </w:r>
      <w:r w:rsidRPr="00264233">
        <w:t>(E)’s.</w:t>
      </w:r>
    </w:p>
    <w:p w14:paraId="749BB364" w14:textId="77777777" w:rsidR="00991FA1" w:rsidRPr="00264233" w:rsidRDefault="00991FA1" w:rsidP="00991FA1">
      <w:pPr>
        <w:tabs>
          <w:tab w:val="left" w:pos="1728"/>
        </w:tabs>
        <w:spacing w:after="120"/>
        <w:ind w:left="2160" w:right="288" w:hanging="1728"/>
      </w:pPr>
      <w:r w:rsidRPr="00264233">
        <w:t>Rule 4:</w:t>
      </w:r>
      <w:r w:rsidRPr="00264233">
        <w:tab/>
      </w:r>
      <w:r w:rsidRPr="00264233">
        <w:rPr>
          <w:i/>
        </w:rPr>
        <w:t>A</w:t>
      </w:r>
      <w:r w:rsidRPr="00264233">
        <w:rPr>
          <w:vertAlign w:val="subscript"/>
        </w:rPr>
        <w:t>r</w:t>
      </w:r>
      <w:r w:rsidRPr="00264233">
        <w:t xml:space="preserve">(E)’s must be highly reliable (defined with some vagueness) for all “normal” sources of E’s. This is also defined with vagueness, but fortunately most highly anomalous sources do not depart in </w:t>
      </w:r>
      <w:r w:rsidRPr="00264233">
        <w:rPr>
          <w:i/>
        </w:rPr>
        <w:t>A</w:t>
      </w:r>
      <w:r w:rsidRPr="00264233">
        <w:rPr>
          <w:vertAlign w:val="subscript"/>
        </w:rPr>
        <w:t>r</w:t>
      </w:r>
      <w:r w:rsidRPr="00264233">
        <w:t xml:space="preserve">(E) from clearly normal sources. (For a definition of “normal” refer to page 700 in S. Peiser et al., “Element by Element Review of Their Atomic Weights,” Pure Appl. Chem., </w:t>
      </w:r>
      <w:r w:rsidRPr="00264233">
        <w:rPr>
          <w:u w:val="single"/>
        </w:rPr>
        <w:t>56</w:t>
      </w:r>
      <w:r w:rsidRPr="00264233">
        <w:t>, 695, 1984).</w:t>
      </w:r>
      <w:r>
        <w:t xml:space="preserve"> </w:t>
      </w:r>
    </w:p>
    <w:p w14:paraId="143E0050" w14:textId="77777777" w:rsidR="00991FA1" w:rsidRPr="00264233" w:rsidRDefault="00991FA1" w:rsidP="00991FA1">
      <w:pPr>
        <w:tabs>
          <w:tab w:val="left" w:pos="1728"/>
        </w:tabs>
        <w:spacing w:after="120"/>
        <w:ind w:left="2160" w:right="288" w:hanging="1728"/>
      </w:pPr>
      <w:r w:rsidRPr="00264233">
        <w:t>Rule 5:</w:t>
      </w:r>
      <w:r w:rsidRPr="00264233">
        <w:tab/>
      </w:r>
      <w:r w:rsidRPr="00264233">
        <w:rPr>
          <w:i/>
        </w:rPr>
        <w:t>A</w:t>
      </w:r>
      <w:r w:rsidRPr="00264233">
        <w:rPr>
          <w:vertAlign w:val="subscript"/>
        </w:rPr>
        <w:t>r</w:t>
      </w:r>
      <w:r w:rsidRPr="00264233">
        <w:t xml:space="preserve">(E) ± </w:t>
      </w:r>
      <w:r w:rsidRPr="007B70FB">
        <w:rPr>
          <w:i/>
        </w:rPr>
        <w:t>U</w:t>
      </w:r>
      <w:r w:rsidRPr="005E5A6E">
        <w:t>[</w:t>
      </w:r>
      <w:r w:rsidRPr="005E5A6E">
        <w:rPr>
          <w:i/>
        </w:rPr>
        <w:t>A</w:t>
      </w:r>
      <w:r w:rsidRPr="005E5A6E">
        <w:rPr>
          <w:vertAlign w:val="subscript"/>
        </w:rPr>
        <w:t>r</w:t>
      </w:r>
      <w:r w:rsidRPr="005E5A6E">
        <w:t>(E)]</w:t>
      </w:r>
      <w:r>
        <w:t>,</w:t>
      </w:r>
      <w:r w:rsidRPr="00264233">
        <w:t xml:space="preserve"> defines the upper and lower bounds of the range of normal occurrences according to guidelines adopted by the Commission.</w:t>
      </w:r>
    </w:p>
    <w:p w14:paraId="299EAFA4" w14:textId="77777777" w:rsidR="00991FA1" w:rsidRPr="00264233" w:rsidRDefault="00991FA1" w:rsidP="00991FA1">
      <w:pPr>
        <w:tabs>
          <w:tab w:val="left" w:pos="1728"/>
        </w:tabs>
        <w:spacing w:after="120"/>
        <w:ind w:left="2160" w:right="288" w:hanging="1728"/>
      </w:pPr>
      <w:r w:rsidRPr="00264233">
        <w:t>Rule 6:</w:t>
      </w:r>
      <w:r w:rsidRPr="00264233">
        <w:tab/>
        <w:t xml:space="preserve">The </w:t>
      </w:r>
      <w:r w:rsidRPr="00264233">
        <w:rPr>
          <w:i/>
        </w:rPr>
        <w:t>A</w:t>
      </w:r>
      <w:r w:rsidRPr="00264233">
        <w:rPr>
          <w:vertAlign w:val="subscript"/>
        </w:rPr>
        <w:t>r</w:t>
      </w:r>
      <w:r w:rsidRPr="00264233">
        <w:t xml:space="preserve">(E) ± </w:t>
      </w:r>
      <w:r w:rsidRPr="007B70FB">
        <w:rPr>
          <w:i/>
        </w:rPr>
        <w:t>U</w:t>
      </w:r>
      <w:r w:rsidRPr="005E5A6E">
        <w:t>[</w:t>
      </w:r>
      <w:r w:rsidRPr="005E5A6E">
        <w:rPr>
          <w:i/>
        </w:rPr>
        <w:t>A</w:t>
      </w:r>
      <w:r w:rsidRPr="005E5A6E">
        <w:rPr>
          <w:vertAlign w:val="subscript"/>
        </w:rPr>
        <w:t>r</w:t>
      </w:r>
      <w:r w:rsidRPr="005E5A6E">
        <w:t>(E)]</w:t>
      </w:r>
      <w:r>
        <w:t>,</w:t>
      </w:r>
      <w:r w:rsidRPr="00264233">
        <w:t xml:space="preserve"> pair constitutes the Table entry for all elements with a characteristic terrestrial composition. The entry may be amplified by </w:t>
      </w:r>
      <w:r w:rsidRPr="00264233">
        <w:lastRenderedPageBreak/>
        <w:t>footnotes and explanations in the rubric which are an integral part of the Table.</w:t>
      </w:r>
    </w:p>
    <w:p w14:paraId="47C4F15B" w14:textId="77777777" w:rsidR="00991FA1" w:rsidRPr="00264233" w:rsidRDefault="00991FA1" w:rsidP="00991FA1">
      <w:pPr>
        <w:tabs>
          <w:tab w:val="left" w:pos="1728"/>
        </w:tabs>
        <w:spacing w:after="120"/>
        <w:ind w:left="2160" w:right="288" w:hanging="1728"/>
      </w:pPr>
      <w:r w:rsidRPr="00264233">
        <w:t>Rule 7:</w:t>
      </w:r>
      <w:r w:rsidRPr="00264233">
        <w:tab/>
        <w:t xml:space="preserve">The </w:t>
      </w:r>
      <w:r w:rsidRPr="00264233">
        <w:rPr>
          <w:i/>
        </w:rPr>
        <w:t>A</w:t>
      </w:r>
      <w:r w:rsidRPr="00264233">
        <w:rPr>
          <w:vertAlign w:val="subscript"/>
        </w:rPr>
        <w:t>r</w:t>
      </w:r>
      <w:r w:rsidRPr="00264233">
        <w:t>(E)’s should be given as precisely as possible, again according to the guidelines adopted by the Commission, and should have as many digits as possible consistent with the previously stated rules.</w:t>
      </w:r>
    </w:p>
    <w:p w14:paraId="696C1489" w14:textId="77777777" w:rsidR="00991FA1" w:rsidRPr="00264233" w:rsidRDefault="00991FA1" w:rsidP="00991FA1">
      <w:pPr>
        <w:tabs>
          <w:tab w:val="left" w:pos="1728"/>
        </w:tabs>
        <w:spacing w:after="120"/>
        <w:ind w:left="2160" w:right="288" w:hanging="1728"/>
      </w:pPr>
      <w:r w:rsidRPr="00264233">
        <w:t>Rule 8:</w:t>
      </w:r>
      <w:r w:rsidRPr="00264233">
        <w:tab/>
        <w:t>The Table should be as simple, informative, and convenient to use as possible.</w:t>
      </w:r>
    </w:p>
    <w:p w14:paraId="725CBBDC" w14:textId="77777777" w:rsidR="00991FA1" w:rsidRPr="00264233" w:rsidRDefault="00991FA1" w:rsidP="00991FA1">
      <w:pPr>
        <w:tabs>
          <w:tab w:val="left" w:pos="1728"/>
        </w:tabs>
        <w:spacing w:after="120"/>
        <w:ind w:left="2160" w:right="288" w:hanging="1728"/>
      </w:pPr>
      <w:r w:rsidRPr="00264233">
        <w:t>Rule 9:</w:t>
      </w:r>
      <w:r w:rsidRPr="00264233">
        <w:tab/>
        <w:t xml:space="preserve">At biennial revisions of the Table, CAWIA will recommend a change in an </w:t>
      </w:r>
      <w:r w:rsidRPr="00264233">
        <w:rPr>
          <w:i/>
        </w:rPr>
        <w:t>A</w:t>
      </w:r>
      <w:r w:rsidRPr="00264233">
        <w:rPr>
          <w:vertAlign w:val="subscript"/>
        </w:rPr>
        <w:t>r</w:t>
      </w:r>
      <w:r w:rsidRPr="00264233">
        <w:t>(E)</w:t>
      </w:r>
      <w:r>
        <w:t xml:space="preserve"> ± </w:t>
      </w:r>
      <w:r w:rsidRPr="007B70FB">
        <w:rPr>
          <w:i/>
        </w:rPr>
        <w:t>U</w:t>
      </w:r>
      <w:r w:rsidRPr="005E5A6E">
        <w:t>[</w:t>
      </w:r>
      <w:r w:rsidRPr="005E5A6E">
        <w:rPr>
          <w:i/>
        </w:rPr>
        <w:t>A</w:t>
      </w:r>
      <w:r w:rsidRPr="005E5A6E">
        <w:rPr>
          <w:vertAlign w:val="subscript"/>
        </w:rPr>
        <w:t>r</w:t>
      </w:r>
      <w:r w:rsidRPr="005E5A6E">
        <w:t>(E)]</w:t>
      </w:r>
      <w:r w:rsidRPr="00264233">
        <w:t xml:space="preserve"> pair only if a significant improvement in reliability or precision can thereby be achieved.</w:t>
      </w:r>
    </w:p>
    <w:p w14:paraId="6A9FDCEF" w14:textId="77777777" w:rsidR="00991FA1" w:rsidRPr="00264233" w:rsidRDefault="00991FA1" w:rsidP="00991FA1">
      <w:pPr>
        <w:tabs>
          <w:tab w:val="left" w:pos="1728"/>
        </w:tabs>
        <w:spacing w:after="120"/>
        <w:ind w:left="2160" w:right="288" w:hanging="1728"/>
      </w:pPr>
      <w:r w:rsidRPr="00264233">
        <w:t>Rule 10:</w:t>
      </w:r>
      <w:r w:rsidRPr="00264233">
        <w:tab/>
        <w:t>The aim of the Commission should be to minimize the number of changes at each revision and subsequent rules may be found acceptable or existing rules may be slightly compromised if, thereby, the need for changes or the probability of later changes can be reduced.</w:t>
      </w:r>
    </w:p>
    <w:p w14:paraId="11EB99F7" w14:textId="77777777" w:rsidR="00991FA1" w:rsidRPr="00264233" w:rsidRDefault="00991FA1" w:rsidP="00991FA1">
      <w:pPr>
        <w:tabs>
          <w:tab w:val="left" w:pos="1728"/>
        </w:tabs>
        <w:spacing w:after="120"/>
        <w:ind w:left="2160" w:right="288" w:hanging="1728"/>
      </w:pPr>
      <w:r w:rsidRPr="00264233">
        <w:t>Rule 11:</w:t>
      </w:r>
      <w:r w:rsidRPr="00264233">
        <w:tab/>
        <w:t>These rules will be applied uniformly to all elements.</w:t>
      </w:r>
    </w:p>
    <w:p w14:paraId="167E43BE" w14:textId="77777777" w:rsidR="00991FA1" w:rsidRPr="00264233" w:rsidRDefault="00991FA1" w:rsidP="00991FA1">
      <w:pPr>
        <w:tabs>
          <w:tab w:val="left" w:pos="1728"/>
        </w:tabs>
        <w:spacing w:after="120"/>
        <w:ind w:left="2160" w:right="288" w:hanging="1728"/>
      </w:pPr>
      <w:r w:rsidRPr="00264233">
        <w:t>Rule 12:</w:t>
      </w:r>
      <w:r w:rsidRPr="00264233">
        <w:tab/>
        <w:t>Three months before each meeting of CAWIA, the Chairman of the Subcommittee for Isotopic Abundance Measurements (SIAM) should distribute to SIAM members all of the information on any element whose atomic weight is under consideration for change. In this way members will have sufficient time to review materials. Then, the Secretary should distribute all papers that relate to a change in the atomic weight of an element to all members of CAWIA so that each member has at least one month to review them.</w:t>
      </w:r>
    </w:p>
    <w:p w14:paraId="04F98D8B" w14:textId="77777777" w:rsidR="00991FA1" w:rsidRPr="00264233" w:rsidRDefault="00991FA1" w:rsidP="00991FA1">
      <w:pPr>
        <w:tabs>
          <w:tab w:val="left" w:pos="1728"/>
        </w:tabs>
        <w:spacing w:after="120"/>
        <w:ind w:left="2160" w:right="288" w:hanging="1728"/>
      </w:pPr>
      <w:r w:rsidRPr="00264233">
        <w:t>Rule 13:</w:t>
      </w:r>
      <w:r w:rsidRPr="00264233">
        <w:tab/>
        <w:t>All data under consideration by CAWIA must be subjected to analysis by the Commission’s accepted Isotopic Abundance and Atomic Weight Calculation methodology.</w:t>
      </w:r>
    </w:p>
    <w:p w14:paraId="74B7C5D7" w14:textId="77777777" w:rsidR="00991FA1" w:rsidRDefault="00991FA1" w:rsidP="00991FA1">
      <w:pPr>
        <w:tabs>
          <w:tab w:val="left" w:pos="1728"/>
        </w:tabs>
        <w:spacing w:after="120"/>
        <w:ind w:left="2160" w:right="288" w:hanging="1728"/>
      </w:pPr>
      <w:r w:rsidRPr="00264233">
        <w:t>Rule 14:</w:t>
      </w:r>
      <w:r w:rsidRPr="00264233">
        <w:tab/>
        <w:t>Column 4 of the Isotopic Composition Table must be reserved for verified natural isotopic fractionations, from mineral surveys and the like.</w:t>
      </w:r>
      <w:r>
        <w:t>”</w:t>
      </w:r>
    </w:p>
    <w:p w14:paraId="492DB9B9" w14:textId="77777777" w:rsidR="00991FA1" w:rsidRPr="00A410AD" w:rsidRDefault="00991FA1" w:rsidP="00991FA1">
      <w:pPr>
        <w:pStyle w:val="BodyText"/>
        <w:spacing w:line="242" w:lineRule="auto"/>
        <w:ind w:left="0" w:right="389"/>
        <w:rPr>
          <w:rFonts w:ascii="Times New Roman" w:hAnsi="Times New Roman" w:cs="Times New Roman"/>
        </w:rPr>
      </w:pPr>
      <w:r w:rsidRPr="00A410AD">
        <w:rPr>
          <w:rFonts w:ascii="Times New Roman" w:hAnsi="Times New Roman" w:cs="Times New Roman"/>
        </w:rPr>
        <w:t>Regarding rule 4, the definition of a normal material was updated [5] and the Commission’s calculation methodology for rule 13 was published. [6]</w:t>
      </w:r>
    </w:p>
    <w:p w14:paraId="7A3AC858" w14:textId="77777777" w:rsidR="00991FA1" w:rsidRPr="00A410AD" w:rsidRDefault="00991FA1" w:rsidP="00991FA1">
      <w:pPr>
        <w:pStyle w:val="BodyText"/>
        <w:spacing w:line="242" w:lineRule="auto"/>
        <w:ind w:left="0" w:right="389"/>
        <w:rPr>
          <w:rFonts w:ascii="Times New Roman" w:hAnsi="Times New Roman" w:cs="Times New Roman"/>
        </w:rPr>
      </w:pPr>
    </w:p>
    <w:p w14:paraId="3C24C584" w14:textId="77777777" w:rsidR="00991FA1" w:rsidRPr="00A410AD" w:rsidRDefault="00991FA1" w:rsidP="00991FA1">
      <w:pPr>
        <w:pStyle w:val="BodyText"/>
        <w:spacing w:line="242" w:lineRule="auto"/>
        <w:ind w:left="0" w:right="389"/>
        <w:rPr>
          <w:rFonts w:ascii="Times New Roman" w:hAnsi="Times New Roman" w:cs="Times New Roman"/>
        </w:rPr>
      </w:pPr>
    </w:p>
    <w:p w14:paraId="69BA21DB" w14:textId="77777777" w:rsidR="00991FA1" w:rsidRPr="00A410AD" w:rsidRDefault="00991FA1" w:rsidP="00991FA1">
      <w:pPr>
        <w:pStyle w:val="BodyText"/>
        <w:spacing w:line="242" w:lineRule="auto"/>
        <w:ind w:left="0" w:right="389"/>
        <w:rPr>
          <w:rFonts w:ascii="Times New Roman" w:hAnsi="Times New Roman" w:cs="Times New Roman"/>
          <w:b/>
        </w:rPr>
      </w:pPr>
      <w:r w:rsidRPr="00A410AD">
        <w:rPr>
          <w:rFonts w:ascii="Times New Roman" w:hAnsi="Times New Roman" w:cs="Times New Roman"/>
          <w:b/>
        </w:rPr>
        <w:t>2.  Atomic-weight-uncertainty formats to eliminate noncompliance with the GUM</w:t>
      </w:r>
    </w:p>
    <w:p w14:paraId="24B1C4A6" w14:textId="77777777" w:rsidR="00991FA1" w:rsidRPr="00A410AD" w:rsidRDefault="00991FA1" w:rsidP="00991FA1">
      <w:pPr>
        <w:pStyle w:val="BodyText"/>
        <w:spacing w:line="242" w:lineRule="auto"/>
        <w:ind w:left="0" w:right="389"/>
        <w:rPr>
          <w:rFonts w:ascii="Times New Roman" w:hAnsi="Times New Roman" w:cs="Times New Roman"/>
        </w:rPr>
      </w:pPr>
    </w:p>
    <w:p w14:paraId="52D1D1F8" w14:textId="77777777" w:rsidR="00991FA1" w:rsidRDefault="00991FA1" w:rsidP="00991FA1">
      <w:r w:rsidRPr="00A410AD">
        <w:t>At t</w:t>
      </w:r>
      <w:r>
        <w:t xml:space="preserve">he request of the Commission, the </w:t>
      </w:r>
      <w:r w:rsidRPr="006B61B8">
        <w:t>Subcommittee on Natural Assessment of Fundamental Understanding of Isotopes</w:t>
      </w:r>
      <w:r>
        <w:t xml:space="preserve"> identified three possible formats to eliminate the noncompliance:</w:t>
      </w:r>
    </w:p>
    <w:p w14:paraId="567103BD" w14:textId="77777777" w:rsidR="00991FA1" w:rsidRDefault="00991FA1" w:rsidP="00991FA1">
      <w:pPr>
        <w:pStyle w:val="ListParagraph"/>
        <w:numPr>
          <w:ilvl w:val="0"/>
          <w:numId w:val="20"/>
        </w:numPr>
        <w:spacing w:before="120"/>
      </w:pPr>
      <w:r>
        <w:t>Expression of the uncertainty value with</w:t>
      </w:r>
      <w:r w:rsidRPr="009912F3">
        <w:t xml:space="preserve">in </w:t>
      </w:r>
      <w:r>
        <w:t>square brackets,</w:t>
      </w:r>
      <w:r w:rsidRPr="009912F3">
        <w:t xml:space="preserve"> following the last significant figure to which it is attributed</w:t>
      </w:r>
      <w:r>
        <w:t xml:space="preserve">; </w:t>
      </w:r>
      <w:r w:rsidRPr="00F90D23">
        <w:rPr>
          <w:i/>
        </w:rPr>
        <w:t>e.g.</w:t>
      </w:r>
      <w:r>
        <w:t xml:space="preserve">, </w:t>
      </w:r>
      <w:proofErr w:type="gramStart"/>
      <w:r w:rsidRPr="009912F3">
        <w:rPr>
          <w:i/>
        </w:rPr>
        <w:t>A</w:t>
      </w:r>
      <w:r w:rsidRPr="009912F3">
        <w:rPr>
          <w:vertAlign w:val="subscript"/>
        </w:rPr>
        <w:t>r</w:t>
      </w:r>
      <w:r>
        <w:t>(</w:t>
      </w:r>
      <w:proofErr w:type="gramEnd"/>
      <w:r>
        <w:t xml:space="preserve">Se) = </w:t>
      </w:r>
      <w:r w:rsidRPr="00F061EF">
        <w:t>78.971</w:t>
      </w:r>
      <w:r>
        <w:t>[8].</w:t>
      </w:r>
    </w:p>
    <w:p w14:paraId="48A95209" w14:textId="77777777" w:rsidR="00991FA1" w:rsidRDefault="00991FA1" w:rsidP="00991FA1">
      <w:pPr>
        <w:pStyle w:val="ListParagraph"/>
        <w:numPr>
          <w:ilvl w:val="0"/>
          <w:numId w:val="20"/>
        </w:numPr>
      </w:pPr>
      <w:r>
        <w:t>Expression of the uncertainty value within curly brackets,</w:t>
      </w:r>
      <w:r w:rsidRPr="009912F3">
        <w:t xml:space="preserve"> following the last significant figure to which it is attributed</w:t>
      </w:r>
      <w:r>
        <w:t xml:space="preserve">; </w:t>
      </w:r>
      <w:r w:rsidRPr="00F90D23">
        <w:rPr>
          <w:i/>
        </w:rPr>
        <w:t>e.g.</w:t>
      </w:r>
      <w:r>
        <w:t xml:space="preserve">, </w:t>
      </w:r>
      <w:proofErr w:type="gramStart"/>
      <w:r w:rsidRPr="009912F3">
        <w:rPr>
          <w:i/>
        </w:rPr>
        <w:t>A</w:t>
      </w:r>
      <w:r w:rsidRPr="009912F3">
        <w:rPr>
          <w:vertAlign w:val="subscript"/>
        </w:rPr>
        <w:t>r</w:t>
      </w:r>
      <w:r>
        <w:t>(</w:t>
      </w:r>
      <w:proofErr w:type="gramEnd"/>
      <w:r>
        <w:t xml:space="preserve">Se) = </w:t>
      </w:r>
      <w:r w:rsidRPr="00F061EF">
        <w:t>78.971</w:t>
      </w:r>
      <w:r>
        <w:t>{</w:t>
      </w:r>
      <w:r w:rsidRPr="00F061EF">
        <w:t>8</w:t>
      </w:r>
      <w:r>
        <w:t>}.</w:t>
      </w:r>
    </w:p>
    <w:p w14:paraId="22BCFE16" w14:textId="77777777" w:rsidR="00991FA1" w:rsidRDefault="00991FA1" w:rsidP="00991FA1">
      <w:pPr>
        <w:pStyle w:val="ListParagraph"/>
        <w:numPr>
          <w:ilvl w:val="0"/>
          <w:numId w:val="20"/>
        </w:numPr>
        <w:spacing w:after="120"/>
      </w:pPr>
      <w:r>
        <w:t xml:space="preserve">Delineation of the uncertainty value with the symbol “±”; </w:t>
      </w:r>
      <w:r w:rsidRPr="00F90D23">
        <w:rPr>
          <w:i/>
        </w:rPr>
        <w:t>e.g.</w:t>
      </w:r>
      <w:r>
        <w:t xml:space="preserve">, </w:t>
      </w:r>
      <w:proofErr w:type="gramStart"/>
      <w:r w:rsidRPr="009912F3">
        <w:rPr>
          <w:i/>
        </w:rPr>
        <w:t>A</w:t>
      </w:r>
      <w:r w:rsidRPr="009912F3">
        <w:rPr>
          <w:vertAlign w:val="subscript"/>
        </w:rPr>
        <w:t>r</w:t>
      </w:r>
      <w:r>
        <w:t>(</w:t>
      </w:r>
      <w:proofErr w:type="gramEnd"/>
      <w:r>
        <w:t xml:space="preserve">Se) = </w:t>
      </w:r>
      <w:r w:rsidRPr="00F061EF">
        <w:t>78.971</w:t>
      </w:r>
      <w:r>
        <w:t xml:space="preserve"> ± 0.00</w:t>
      </w:r>
      <w:r w:rsidRPr="00F061EF">
        <w:t>8</w:t>
      </w:r>
      <w:r>
        <w:t xml:space="preserve">. </w:t>
      </w:r>
    </w:p>
    <w:p w14:paraId="476C4B2A" w14:textId="77777777" w:rsidR="00991FA1" w:rsidRPr="00A410AD" w:rsidRDefault="00991FA1" w:rsidP="00991FA1">
      <w:r>
        <w:t xml:space="preserve">The first possibility might be misleading because “[8]” might be misconstrued as a reference. The second choice using curly brackets is a viable possibility and a Table of Standard Atomic Weights and an Excel file using this approach is available. [7] However, the second choice was rejected by the Commission in 2017 because curly brackets may be used for other numerical </w:t>
      </w:r>
      <w:r>
        <w:lastRenderedPageBreak/>
        <w:t>quantities and ambiguity may result. The third choice was preferred and was accepted by the Commission at its meeting in 2017. It has the advantage that standard atomic weight and its uncertainty can be tabulated in separate columns (Table 1), resulting in two data columns instead of one. When values are transferred to a spreadsheet with the format “</w:t>
      </w:r>
      <w:r w:rsidRPr="00236A53">
        <w:t>78.971(8)</w:t>
      </w:r>
      <w:r>
        <w:t xml:space="preserve">,” it is necessary to remove “(8)” manually and copy “8” manually to the uncertainty column in the spreadsheet. An alternative is to write code to perform these data manipulations. The two-column format of </w:t>
      </w:r>
      <w:r w:rsidRPr="00B6507E">
        <w:t>[</w:t>
      </w:r>
      <w:r w:rsidRPr="00B6507E">
        <w:rPr>
          <w:i/>
        </w:rPr>
        <w:t>A</w:t>
      </w:r>
      <w:r w:rsidRPr="00B6507E">
        <w:rPr>
          <w:vertAlign w:val="subscript"/>
        </w:rPr>
        <w:t>r</w:t>
      </w:r>
      <w:r w:rsidRPr="00B6507E">
        <w:t xml:space="preserve">(E), </w:t>
      </w:r>
      <w:r w:rsidRPr="00B6507E">
        <w:rPr>
          <w:i/>
        </w:rPr>
        <w:t>U</w:t>
      </w:r>
      <w:r>
        <w:t>[</w:t>
      </w:r>
      <w:r w:rsidRPr="006D05DD">
        <w:rPr>
          <w:i/>
        </w:rPr>
        <w:t>A</w:t>
      </w:r>
      <w:r w:rsidRPr="006D05DD">
        <w:rPr>
          <w:vertAlign w:val="subscript"/>
        </w:rPr>
        <w:t>r</w:t>
      </w:r>
      <w:r>
        <w:t>(</w:t>
      </w:r>
      <w:r w:rsidRPr="00B6507E">
        <w:t>E)]</w:t>
      </w:r>
      <w:r>
        <w:t>]</w:t>
      </w:r>
      <w:r w:rsidRPr="00B6507E">
        <w:t xml:space="preserve"> </w:t>
      </w:r>
      <w:r>
        <w:t>eliminates the need for these manipulations.</w:t>
      </w:r>
    </w:p>
    <w:p w14:paraId="208C5470" w14:textId="77777777" w:rsidR="00991FA1" w:rsidRPr="00A410AD" w:rsidRDefault="00991FA1" w:rsidP="00991FA1">
      <w:pPr>
        <w:pStyle w:val="BodyText"/>
        <w:spacing w:line="242" w:lineRule="auto"/>
        <w:ind w:left="0" w:right="389"/>
        <w:rPr>
          <w:rFonts w:ascii="Times New Roman" w:hAnsi="Times New Roman" w:cs="Times New Roman"/>
        </w:rPr>
      </w:pPr>
    </w:p>
    <w:p w14:paraId="42901FC8" w14:textId="77777777" w:rsidR="00991FA1" w:rsidRPr="00A410AD" w:rsidRDefault="00991FA1" w:rsidP="00991FA1">
      <w:pPr>
        <w:pStyle w:val="BodyText"/>
        <w:spacing w:line="242" w:lineRule="auto"/>
        <w:ind w:left="0" w:right="389"/>
        <w:rPr>
          <w:rFonts w:ascii="Times New Roman" w:hAnsi="Times New Roman" w:cs="Times New Roman"/>
        </w:rPr>
      </w:pPr>
    </w:p>
    <w:p w14:paraId="2E20265B" w14:textId="77777777" w:rsidR="00991FA1" w:rsidRPr="00A410AD" w:rsidRDefault="00991FA1" w:rsidP="00991FA1">
      <w:pPr>
        <w:pStyle w:val="BodyText"/>
        <w:spacing w:line="242" w:lineRule="auto"/>
        <w:ind w:left="0" w:right="389"/>
        <w:rPr>
          <w:rFonts w:ascii="Times New Roman" w:hAnsi="Times New Roman" w:cs="Times New Roman"/>
          <w:b/>
        </w:rPr>
      </w:pPr>
      <w:r w:rsidRPr="00A410AD">
        <w:rPr>
          <w:rFonts w:ascii="Times New Roman" w:hAnsi="Times New Roman" w:cs="Times New Roman"/>
          <w:b/>
        </w:rPr>
        <w:t>3.  Commission rules and comments on determining atomic-weight intervals</w:t>
      </w:r>
    </w:p>
    <w:p w14:paraId="226C3DB6" w14:textId="77777777" w:rsidR="00991FA1" w:rsidRPr="00A410AD" w:rsidRDefault="00991FA1" w:rsidP="00991FA1">
      <w:pPr>
        <w:pStyle w:val="BodyText"/>
        <w:spacing w:line="242" w:lineRule="auto"/>
        <w:ind w:left="0" w:right="389"/>
        <w:rPr>
          <w:rFonts w:ascii="Times New Roman" w:hAnsi="Times New Roman" w:cs="Times New Roman"/>
        </w:rPr>
      </w:pPr>
    </w:p>
    <w:p w14:paraId="2D8841FD" w14:textId="77777777" w:rsidR="00991FA1" w:rsidRPr="00ED6409" w:rsidRDefault="00991FA1" w:rsidP="00991FA1">
      <w:pPr>
        <w:spacing w:after="120"/>
      </w:pPr>
      <w:r>
        <w:t>The Commission’s rules and comments on determining atomic-weight intervals are listed below</w:t>
      </w:r>
      <w:r w:rsidRPr="00ED6409">
        <w:t>: [</w:t>
      </w:r>
      <w:r>
        <w:t>8</w:t>
      </w:r>
      <w:r w:rsidRPr="00ED6409">
        <w:t>]</w:t>
      </w:r>
    </w:p>
    <w:p w14:paraId="5F585CB4" w14:textId="77777777" w:rsidR="00991FA1" w:rsidRPr="00ED6409" w:rsidRDefault="00991FA1" w:rsidP="00991FA1">
      <w:pPr>
        <w:spacing w:after="120"/>
        <w:ind w:left="864" w:hanging="432"/>
      </w:pPr>
      <w:r w:rsidRPr="00ED6409">
        <w:t>1.</w:t>
      </w:r>
      <w:r w:rsidRPr="00ED6409">
        <w:tab/>
        <w:t>The variation in atomic-weight values of an element is termed an atomic-weight “interval” with the symbol [</w:t>
      </w:r>
      <w:r w:rsidRPr="00ED6409">
        <w:rPr>
          <w:i/>
        </w:rPr>
        <w:t>a</w:t>
      </w:r>
      <w:r w:rsidRPr="00ED6409">
        <w:t xml:space="preserve">, </w:t>
      </w:r>
      <w:r w:rsidRPr="00ED6409">
        <w:rPr>
          <w:i/>
        </w:rPr>
        <w:t>b</w:t>
      </w:r>
      <w:r w:rsidRPr="00ED6409">
        <w:t xml:space="preserve">], where </w:t>
      </w:r>
      <w:r w:rsidRPr="00ED6409">
        <w:rPr>
          <w:i/>
        </w:rPr>
        <w:t>a</w:t>
      </w:r>
      <w:r w:rsidRPr="00ED6409">
        <w:t xml:space="preserve"> and </w:t>
      </w:r>
      <w:r w:rsidRPr="00ED6409">
        <w:rPr>
          <w:i/>
        </w:rPr>
        <w:t>b</w:t>
      </w:r>
      <w:r w:rsidRPr="00ED6409">
        <w:t xml:space="preserve"> are the lower and upper bounds, respectively, of the interval; thus, for element E, </w:t>
      </w:r>
      <w:r w:rsidRPr="00ED6409">
        <w:rPr>
          <w:i/>
        </w:rPr>
        <w:t xml:space="preserve">a </w:t>
      </w:r>
      <w:r w:rsidRPr="00ED6409">
        <w:t xml:space="preserve">≤ </w:t>
      </w:r>
      <w:r w:rsidRPr="00ED6409">
        <w:rPr>
          <w:i/>
        </w:rPr>
        <w:t>A</w:t>
      </w:r>
      <w:r w:rsidRPr="00ED6409">
        <w:rPr>
          <w:vertAlign w:val="subscript"/>
        </w:rPr>
        <w:t>r</w:t>
      </w:r>
      <w:r w:rsidRPr="00ED6409">
        <w:t>(E)</w:t>
      </w:r>
      <w:r w:rsidRPr="00ED6409">
        <w:rPr>
          <w:i/>
        </w:rPr>
        <w:t xml:space="preserve"> </w:t>
      </w:r>
      <w:r w:rsidRPr="00ED6409">
        <w:t xml:space="preserve">≤ </w:t>
      </w:r>
      <w:r w:rsidRPr="00ED6409">
        <w:rPr>
          <w:i/>
        </w:rPr>
        <w:t>b</w:t>
      </w:r>
      <w:r w:rsidRPr="00ED6409">
        <w:t>.</w:t>
      </w:r>
    </w:p>
    <w:p w14:paraId="5BE93E67" w14:textId="77777777" w:rsidR="00991FA1" w:rsidRPr="00ED6409" w:rsidRDefault="00991FA1" w:rsidP="00991FA1">
      <w:pPr>
        <w:spacing w:after="120"/>
        <w:ind w:left="864" w:hanging="432"/>
      </w:pPr>
      <w:r w:rsidRPr="00ED6409">
        <w:t>2.</w:t>
      </w:r>
      <w:r w:rsidRPr="00ED6409">
        <w:tab/>
        <w:t>The standard atomic weight of an element expressed as an interval, [</w:t>
      </w:r>
      <w:r w:rsidRPr="00ED6409">
        <w:rPr>
          <w:i/>
        </w:rPr>
        <w:t>a</w:t>
      </w:r>
      <w:r w:rsidRPr="00ED6409">
        <w:t xml:space="preserve">, </w:t>
      </w:r>
      <w:r w:rsidRPr="00ED6409">
        <w:rPr>
          <w:i/>
        </w:rPr>
        <w:t>b</w:t>
      </w:r>
      <w:r w:rsidRPr="00ED6409">
        <w:t xml:space="preserve">], should not be expressed as the average of </w:t>
      </w:r>
      <w:r w:rsidRPr="00ED6409">
        <w:rPr>
          <w:i/>
        </w:rPr>
        <w:t>a</w:t>
      </w:r>
      <w:r w:rsidRPr="00ED6409">
        <w:t xml:space="preserve"> and </w:t>
      </w:r>
      <w:r w:rsidRPr="00ED6409">
        <w:rPr>
          <w:i/>
        </w:rPr>
        <w:t>b</w:t>
      </w:r>
      <w:r w:rsidRPr="00ED6409">
        <w:t xml:space="preserve"> with an associated uncertainty equal to half of the difference between </w:t>
      </w:r>
      <w:r w:rsidRPr="00ED6409">
        <w:rPr>
          <w:i/>
        </w:rPr>
        <w:t>b</w:t>
      </w:r>
      <w:r w:rsidRPr="00ED6409">
        <w:t xml:space="preserve"> and </w:t>
      </w:r>
      <w:r w:rsidRPr="00ED6409">
        <w:rPr>
          <w:i/>
        </w:rPr>
        <w:t>a</w:t>
      </w:r>
      <w:r w:rsidRPr="00ED6409">
        <w:t xml:space="preserve">. For example, </w:t>
      </w:r>
      <w:r w:rsidRPr="00ED6409">
        <w:rPr>
          <w:i/>
        </w:rPr>
        <w:t>A</w:t>
      </w:r>
      <w:r w:rsidRPr="00ED6409">
        <w:rPr>
          <w:vertAlign w:val="subscript"/>
        </w:rPr>
        <w:t>r</w:t>
      </w:r>
      <w:r w:rsidRPr="00ED6409">
        <w:t xml:space="preserve">(C) = [12.0096, 12.0116] and should not be expressed as </w:t>
      </w:r>
      <w:r w:rsidRPr="00ED6409">
        <w:rPr>
          <w:i/>
        </w:rPr>
        <w:t>A</w:t>
      </w:r>
      <w:r w:rsidRPr="00ED6409">
        <w:rPr>
          <w:vertAlign w:val="subscript"/>
        </w:rPr>
        <w:t>r</w:t>
      </w:r>
      <w:r w:rsidRPr="00ED6409">
        <w:t>(C) = 12.0106(48).</w:t>
      </w:r>
    </w:p>
    <w:p w14:paraId="1E0BED88" w14:textId="77777777" w:rsidR="00991FA1" w:rsidRPr="00ED6409" w:rsidRDefault="00991FA1" w:rsidP="00991FA1">
      <w:pPr>
        <w:spacing w:after="120"/>
        <w:ind w:left="864" w:hanging="432"/>
      </w:pPr>
      <w:r w:rsidRPr="00ED6409">
        <w:t>3.</w:t>
      </w:r>
      <w:r w:rsidRPr="00ED6409">
        <w:tab/>
        <w:t>The atomic-weight interval encompasses atomic-weight values of all normal materials.</w:t>
      </w:r>
    </w:p>
    <w:p w14:paraId="4AA43467" w14:textId="77777777" w:rsidR="00991FA1" w:rsidRPr="00ED6409" w:rsidRDefault="00991FA1" w:rsidP="00991FA1">
      <w:pPr>
        <w:spacing w:after="120"/>
        <w:ind w:left="864" w:hanging="432"/>
      </w:pPr>
      <w:r w:rsidRPr="00ED6409">
        <w:t>4.</w:t>
      </w:r>
      <w:r w:rsidRPr="00ED6409">
        <w:tab/>
        <w:t>The atomic-weight interval is the standard atomic weight.</w:t>
      </w:r>
    </w:p>
    <w:p w14:paraId="187B1D86" w14:textId="77777777" w:rsidR="00991FA1" w:rsidRPr="00ED6409" w:rsidRDefault="00991FA1" w:rsidP="00991FA1">
      <w:pPr>
        <w:spacing w:after="120"/>
        <w:ind w:left="864" w:hanging="432"/>
      </w:pPr>
      <w:r w:rsidRPr="00ED6409">
        <w:t>5.</w:t>
      </w:r>
      <w:r w:rsidRPr="00ED6409">
        <w:tab/>
        <w:t xml:space="preserve">The atomic-weight interval and range should not be confused. The atomic-weight range is </w:t>
      </w:r>
      <w:r w:rsidRPr="00ED6409">
        <w:rPr>
          <w:i/>
        </w:rPr>
        <w:t xml:space="preserve">b </w:t>
      </w:r>
      <w:r w:rsidRPr="00ED6409">
        <w:t xml:space="preserve">– </w:t>
      </w:r>
      <w:r w:rsidRPr="00ED6409">
        <w:rPr>
          <w:i/>
        </w:rPr>
        <w:t>a</w:t>
      </w:r>
      <w:r w:rsidRPr="00ED6409">
        <w:t xml:space="preserve">, where </w:t>
      </w:r>
      <w:r w:rsidRPr="00ED6409">
        <w:rPr>
          <w:i/>
        </w:rPr>
        <w:t>a</w:t>
      </w:r>
      <w:r w:rsidRPr="00ED6409">
        <w:t xml:space="preserve"> and </w:t>
      </w:r>
      <w:r w:rsidRPr="00ED6409">
        <w:rPr>
          <w:i/>
        </w:rPr>
        <w:t>b</w:t>
      </w:r>
      <w:r w:rsidRPr="00ED6409">
        <w:t xml:space="preserve"> are the lower and upper bounds, respectively.</w:t>
      </w:r>
    </w:p>
    <w:p w14:paraId="462869CF" w14:textId="77777777" w:rsidR="00991FA1" w:rsidRPr="00ED6409" w:rsidRDefault="00991FA1" w:rsidP="00991FA1">
      <w:pPr>
        <w:spacing w:after="120"/>
        <w:ind w:left="864" w:hanging="432"/>
      </w:pPr>
      <w:r w:rsidRPr="00ED6409">
        <w:t>6.</w:t>
      </w:r>
      <w:r w:rsidRPr="00ED6409">
        <w:tab/>
        <w:t>The lower and upper bounds commonly are determined from the lowest and highest isotope-delta values of normal materials, taking into account uncertainties of the isotope-delta measurements and uncertainty in relating the isotope-delta scale to the atomic-weight scale of an element.</w:t>
      </w:r>
    </w:p>
    <w:p w14:paraId="176FF2A8" w14:textId="77777777" w:rsidR="00991FA1" w:rsidRPr="00ED6409" w:rsidRDefault="00991FA1" w:rsidP="00991FA1">
      <w:pPr>
        <w:spacing w:after="120"/>
        <w:ind w:left="864" w:hanging="432"/>
      </w:pPr>
      <w:r w:rsidRPr="00ED6409">
        <w:t>7.</w:t>
      </w:r>
      <w:r w:rsidRPr="00ED6409">
        <w:tab/>
        <w:t>Both lower and upper bounds are consensus values, and neither has any uncertainty associated with it.</w:t>
      </w:r>
    </w:p>
    <w:p w14:paraId="3CBCE34F" w14:textId="77777777" w:rsidR="00991FA1" w:rsidRPr="00ED6409" w:rsidRDefault="00991FA1" w:rsidP="00991FA1">
      <w:pPr>
        <w:spacing w:after="120"/>
        <w:ind w:left="864" w:hanging="432"/>
      </w:pPr>
      <w:r w:rsidRPr="00ED6409">
        <w:t>8.</w:t>
      </w:r>
      <w:r w:rsidRPr="00ED6409">
        <w:tab/>
        <w:t>The number of significant digits in the lower and upper bounds are adjusted so that uncertainty in either of the isotope-delta measurements or in the uncertainty relating the delta scale to the atomic-weight scale do not impact the lower and upper bounds.</w:t>
      </w:r>
    </w:p>
    <w:p w14:paraId="35692418" w14:textId="77777777" w:rsidR="00991FA1" w:rsidRPr="00ED6409" w:rsidRDefault="00991FA1" w:rsidP="00991FA1">
      <w:pPr>
        <w:spacing w:after="120"/>
        <w:ind w:left="864" w:hanging="432"/>
      </w:pPr>
      <w:r w:rsidRPr="00ED6409">
        <w:t>9.</w:t>
      </w:r>
      <w:r w:rsidRPr="00ED6409">
        <w:tab/>
        <w:t>The number of significant digits in the lower and upper bounds should be identical. A zero as a trailing digit in a value may be needed and is acceptable.</w:t>
      </w:r>
    </w:p>
    <w:p w14:paraId="1D9A70C2" w14:textId="77777777" w:rsidR="00991FA1" w:rsidRPr="00ED6409" w:rsidRDefault="00991FA1" w:rsidP="00991FA1">
      <w:pPr>
        <w:spacing w:after="120"/>
        <w:ind w:left="864" w:hanging="432"/>
      </w:pPr>
      <w:r w:rsidRPr="00ED6409">
        <w:t>10.</w:t>
      </w:r>
      <w:r w:rsidRPr="00ED6409">
        <w:tab/>
        <w:t>The atomic-weight interval is selected conservatively so that changes in the Table of Standard Atomic Weights are needed infrequently.</w:t>
      </w:r>
    </w:p>
    <w:p w14:paraId="48E47341" w14:textId="77777777" w:rsidR="00991FA1" w:rsidRPr="00ED6409" w:rsidRDefault="00991FA1" w:rsidP="00991FA1">
      <w:pPr>
        <w:spacing w:after="120"/>
        <w:ind w:left="864" w:hanging="432"/>
      </w:pPr>
      <w:r w:rsidRPr="00ED6409">
        <w:t>11.</w:t>
      </w:r>
      <w:r w:rsidRPr="00ED6409">
        <w:tab/>
        <w:t>The atomic-weight interval is given as precisely as possible and should have as many digits as possible, consistent with the previously stated rules.</w:t>
      </w:r>
    </w:p>
    <w:p w14:paraId="7F2667F7" w14:textId="77777777" w:rsidR="00991FA1" w:rsidRDefault="00991FA1" w:rsidP="00991FA1">
      <w:pPr>
        <w:spacing w:after="120"/>
        <w:ind w:left="864" w:hanging="432"/>
      </w:pPr>
      <w:r w:rsidRPr="00ED6409">
        <w:t>12.</w:t>
      </w:r>
      <w:r w:rsidRPr="00ED6409">
        <w:tab/>
        <w:t>Values of atomic-weight intervals are updated in the Table of Standard Atomic Weights by the Commission following completion of an IUPAC project reviewing the published literature for peer-rev</w:t>
      </w:r>
      <w:r>
        <w:t>iewed, isotopic-abundance data.</w:t>
      </w:r>
    </w:p>
    <w:p w14:paraId="7F6F6962" w14:textId="77777777" w:rsidR="00991FA1" w:rsidRDefault="00991FA1" w:rsidP="00991FA1">
      <w:pPr>
        <w:spacing w:after="120"/>
        <w:ind w:left="864" w:hanging="432"/>
      </w:pPr>
      <w:r>
        <w:t>13.</w:t>
      </w:r>
      <w:r>
        <w:tab/>
        <w:t xml:space="preserve">If </w:t>
      </w:r>
      <w:r w:rsidRPr="002C6D37">
        <w:t xml:space="preserve">the standard-atomic-weight uncertainty for an element has been expanded because of reported variation in isotopic composition in normal materials, but the Commission has </w:t>
      </w:r>
      <w:r w:rsidRPr="002C6D37">
        <w:lastRenderedPageBreak/>
        <w:t>not assigned an interval, a footnote “r” is retained in the Table of Standard Atomic Weights until the Commission completes an evaluation and determines lower and upper bounds from published data</w:t>
      </w:r>
      <w:r>
        <w:t>.</w:t>
      </w:r>
    </w:p>
    <w:p w14:paraId="702AE223" w14:textId="77777777" w:rsidR="00991FA1" w:rsidRDefault="00991FA1" w:rsidP="00991FA1">
      <w:pPr>
        <w:pStyle w:val="BodyText"/>
        <w:spacing w:line="242" w:lineRule="auto"/>
        <w:ind w:left="0" w:right="389"/>
      </w:pPr>
    </w:p>
    <w:p w14:paraId="38325D90" w14:textId="77777777" w:rsidR="00991FA1" w:rsidRDefault="00991FA1" w:rsidP="00991FA1">
      <w:pPr>
        <w:pStyle w:val="BodyText"/>
        <w:spacing w:line="242" w:lineRule="auto"/>
        <w:ind w:left="0" w:right="389"/>
      </w:pPr>
    </w:p>
    <w:p w14:paraId="7F3C3919" w14:textId="77777777" w:rsidR="00991FA1" w:rsidRPr="00C2052E" w:rsidRDefault="00991FA1" w:rsidP="00991FA1">
      <w:pPr>
        <w:keepNext/>
        <w:keepLines/>
        <w:jc w:val="center"/>
      </w:pPr>
      <w:r w:rsidRPr="00C2052E">
        <w:rPr>
          <w:b/>
        </w:rPr>
        <w:t>References</w:t>
      </w:r>
    </w:p>
    <w:p w14:paraId="4467617A" w14:textId="77777777" w:rsidR="00991FA1" w:rsidRDefault="00991FA1" w:rsidP="00991FA1">
      <w:pPr>
        <w:pStyle w:val="BodyText"/>
        <w:spacing w:line="242" w:lineRule="auto"/>
        <w:ind w:left="0" w:right="389"/>
      </w:pPr>
    </w:p>
    <w:p w14:paraId="4D1366A7" w14:textId="45160C53" w:rsidR="00991FA1" w:rsidRDefault="00991FA1" w:rsidP="00991FA1">
      <w:pPr>
        <w:ind w:left="504" w:hanging="504"/>
      </w:pPr>
      <w:r>
        <w:t>[1]</w:t>
      </w:r>
      <w:r>
        <w:tab/>
      </w:r>
      <w:r w:rsidRPr="004B468E">
        <w:t>Holden</w:t>
      </w:r>
      <w:r>
        <w:t xml:space="preserve"> NE, </w:t>
      </w:r>
      <w:r w:rsidRPr="004B468E">
        <w:t>Martin</w:t>
      </w:r>
      <w:r>
        <w:t xml:space="preserve"> RL</w:t>
      </w:r>
      <w:r w:rsidRPr="004B468E">
        <w:t>.</w:t>
      </w:r>
      <w:r>
        <w:t xml:space="preserve"> </w:t>
      </w:r>
      <w:r w:rsidRPr="00957BBF">
        <w:t>Atomic weights of the elements 1983</w:t>
      </w:r>
      <w:r>
        <w:t>.</w:t>
      </w:r>
      <w:r w:rsidRPr="004B468E">
        <w:t xml:space="preserve"> </w:t>
      </w:r>
      <w:r w:rsidRPr="004B468E">
        <w:rPr>
          <w:i/>
          <w:iCs/>
        </w:rPr>
        <w:t xml:space="preserve">Pure Appl Chem. </w:t>
      </w:r>
      <w:r>
        <w:rPr>
          <w:iCs/>
        </w:rPr>
        <w:t>1984;</w:t>
      </w:r>
      <w:r w:rsidRPr="00957BBF">
        <w:rPr>
          <w:bCs/>
        </w:rPr>
        <w:t>56</w:t>
      </w:r>
      <w:r>
        <w:t xml:space="preserve">: </w:t>
      </w:r>
      <w:r w:rsidRPr="004B468E">
        <w:t>653</w:t>
      </w:r>
      <w:r>
        <w:t xml:space="preserve">–674. </w:t>
      </w:r>
      <w:r w:rsidRPr="00957BBF">
        <w:t>doi.org/10.1351/pac198456060653</w:t>
      </w:r>
    </w:p>
    <w:p w14:paraId="7C55ECA1" w14:textId="79E3A277" w:rsidR="00991FA1" w:rsidRPr="00311B05" w:rsidRDefault="00991FA1" w:rsidP="00991FA1">
      <w:pPr>
        <w:ind w:left="504" w:hanging="504"/>
      </w:pPr>
      <w:r w:rsidRPr="003E0C7D">
        <w:t>[</w:t>
      </w:r>
      <w:r>
        <w:t>2</w:t>
      </w:r>
      <w:r w:rsidRPr="003E0C7D">
        <w:t>]</w:t>
      </w:r>
      <w:r w:rsidRPr="003E0C7D">
        <w:tab/>
        <w:t>Holden</w:t>
      </w:r>
      <w:r>
        <w:t xml:space="preserve"> NE</w:t>
      </w:r>
      <w:r w:rsidRPr="003E0C7D">
        <w:t>, Martin</w:t>
      </w:r>
      <w:r>
        <w:t xml:space="preserve"> RL</w:t>
      </w:r>
      <w:r w:rsidRPr="003E0C7D">
        <w:t xml:space="preserve">. </w:t>
      </w:r>
      <w:r w:rsidRPr="00957BBF">
        <w:t>Atomic weights of the elements 1981</w:t>
      </w:r>
      <w:r>
        <w:t xml:space="preserve">. </w:t>
      </w:r>
      <w:r w:rsidRPr="003E0C7D">
        <w:rPr>
          <w:i/>
          <w:iCs/>
        </w:rPr>
        <w:t xml:space="preserve">Pure Appl </w:t>
      </w:r>
      <w:r w:rsidRPr="00311B05">
        <w:rPr>
          <w:i/>
          <w:iCs/>
        </w:rPr>
        <w:t>Chem.</w:t>
      </w:r>
      <w:r>
        <w:rPr>
          <w:iCs/>
        </w:rPr>
        <w:t>1983;</w:t>
      </w:r>
      <w:r w:rsidRPr="00957BBF">
        <w:rPr>
          <w:bCs/>
        </w:rPr>
        <w:t>55</w:t>
      </w:r>
      <w:r>
        <w:t>:</w:t>
      </w:r>
      <w:r w:rsidRPr="00311B05">
        <w:t xml:space="preserve"> 1101</w:t>
      </w:r>
      <w:r>
        <w:t>–1118</w:t>
      </w:r>
      <w:r w:rsidRPr="00311B05">
        <w:t>.</w:t>
      </w:r>
      <w:r>
        <w:t xml:space="preserve"> </w:t>
      </w:r>
      <w:r w:rsidRPr="00957BBF">
        <w:t>doi.org/10.1351/pac198355071101</w:t>
      </w:r>
    </w:p>
    <w:p w14:paraId="0763E623" w14:textId="2CDCB906" w:rsidR="00991FA1" w:rsidRPr="00901D37" w:rsidRDefault="00991FA1" w:rsidP="00991FA1">
      <w:pPr>
        <w:tabs>
          <w:tab w:val="left" w:pos="2783"/>
        </w:tabs>
        <w:ind w:left="504" w:hanging="504"/>
      </w:pPr>
      <w:r>
        <w:t>[3]</w:t>
      </w:r>
      <w:r>
        <w:tab/>
        <w:t xml:space="preserve">IUPAC. </w:t>
      </w:r>
      <w:r w:rsidRPr="004B468E">
        <w:t>Atomic weights of the elements 1985</w:t>
      </w:r>
      <w:r>
        <w:t>.</w:t>
      </w:r>
      <w:r w:rsidRPr="004B468E">
        <w:t xml:space="preserve"> </w:t>
      </w:r>
      <w:r w:rsidRPr="004B468E">
        <w:rPr>
          <w:i/>
          <w:iCs/>
        </w:rPr>
        <w:t xml:space="preserve">Pure Appl </w:t>
      </w:r>
      <w:r w:rsidRPr="00901D37">
        <w:rPr>
          <w:i/>
          <w:iCs/>
        </w:rPr>
        <w:t>Chem.</w:t>
      </w:r>
      <w:r>
        <w:rPr>
          <w:iCs/>
        </w:rPr>
        <w:t>1986;</w:t>
      </w:r>
      <w:r w:rsidRPr="00957BBF">
        <w:rPr>
          <w:bCs/>
        </w:rPr>
        <w:t>58</w:t>
      </w:r>
      <w:r>
        <w:t>:</w:t>
      </w:r>
      <w:r w:rsidRPr="00901D37">
        <w:t xml:space="preserve"> 1677</w:t>
      </w:r>
      <w:r>
        <w:t>–1692</w:t>
      </w:r>
      <w:r w:rsidRPr="00901D37">
        <w:t>.</w:t>
      </w:r>
      <w:r>
        <w:t xml:space="preserve"> </w:t>
      </w:r>
      <w:r w:rsidRPr="008E4FF6">
        <w:t>doi.org/10.1351/pac198658121677</w:t>
      </w:r>
    </w:p>
    <w:p w14:paraId="1E8073C1" w14:textId="2AB2F685" w:rsidR="00991FA1" w:rsidRPr="00F86438" w:rsidRDefault="00991FA1" w:rsidP="00991FA1">
      <w:pPr>
        <w:tabs>
          <w:tab w:val="left" w:pos="2783"/>
        </w:tabs>
        <w:ind w:left="504" w:hanging="504"/>
      </w:pPr>
      <w:r w:rsidRPr="008157EA">
        <w:t>[</w:t>
      </w:r>
      <w:r>
        <w:t>4</w:t>
      </w:r>
      <w:r w:rsidRPr="008157EA">
        <w:t>]</w:t>
      </w:r>
      <w:r w:rsidRPr="008157EA">
        <w:tab/>
      </w:r>
      <w:r>
        <w:t xml:space="preserve">IUPAC. </w:t>
      </w:r>
      <w:r w:rsidRPr="008157EA">
        <w:t>Atomic weights of the elements 1995</w:t>
      </w:r>
      <w:r>
        <w:t xml:space="preserve">. </w:t>
      </w:r>
      <w:r w:rsidRPr="008157EA">
        <w:rPr>
          <w:i/>
          <w:iCs/>
        </w:rPr>
        <w:t xml:space="preserve">Pure Appl </w:t>
      </w:r>
      <w:r w:rsidRPr="00F86438">
        <w:rPr>
          <w:i/>
          <w:iCs/>
        </w:rPr>
        <w:t xml:space="preserve">Chem. </w:t>
      </w:r>
      <w:r>
        <w:rPr>
          <w:iCs/>
        </w:rPr>
        <w:t>1996;</w:t>
      </w:r>
      <w:r w:rsidRPr="008E4FF6">
        <w:rPr>
          <w:bCs/>
        </w:rPr>
        <w:t>68</w:t>
      </w:r>
      <w:r>
        <w:t>:</w:t>
      </w:r>
      <w:r w:rsidRPr="00F86438">
        <w:t xml:space="preserve"> 2339</w:t>
      </w:r>
      <w:r>
        <w:t>–2359</w:t>
      </w:r>
      <w:r w:rsidRPr="00F86438">
        <w:t>.</w:t>
      </w:r>
      <w:r>
        <w:t xml:space="preserve"> </w:t>
      </w:r>
      <w:r w:rsidRPr="008E4FF6">
        <w:t>doi.org/10.1351/pac199668122339</w:t>
      </w:r>
    </w:p>
    <w:p w14:paraId="40E57EF1" w14:textId="2EA80FE7" w:rsidR="00991FA1" w:rsidRPr="00E36C3A" w:rsidRDefault="00991FA1" w:rsidP="00991FA1">
      <w:pPr>
        <w:ind w:left="504" w:hanging="504"/>
        <w:rPr>
          <w:lang w:val="de-DE"/>
        </w:rPr>
      </w:pPr>
      <w:r>
        <w:rPr>
          <w:lang w:val="de-DE"/>
        </w:rPr>
        <w:t>[5</w:t>
      </w:r>
      <w:r w:rsidRPr="00B8587F">
        <w:rPr>
          <w:lang w:val="de-DE"/>
        </w:rPr>
        <w:t>]</w:t>
      </w:r>
      <w:r>
        <w:rPr>
          <w:lang w:val="de-DE"/>
        </w:rPr>
        <w:tab/>
      </w:r>
      <w:r w:rsidRPr="00B8587F">
        <w:rPr>
          <w:lang w:val="de-DE"/>
        </w:rPr>
        <w:t>Coplen</w:t>
      </w:r>
      <w:r>
        <w:rPr>
          <w:lang w:val="de-DE"/>
        </w:rPr>
        <w:t xml:space="preserve"> TB</w:t>
      </w:r>
      <w:r w:rsidRPr="00B8587F">
        <w:rPr>
          <w:lang w:val="de-DE"/>
        </w:rPr>
        <w:t>, Holden</w:t>
      </w:r>
      <w:r>
        <w:rPr>
          <w:lang w:val="de-DE"/>
        </w:rPr>
        <w:t xml:space="preserve"> NE</w:t>
      </w:r>
      <w:r w:rsidRPr="00B8587F">
        <w:rPr>
          <w:lang w:val="de-DE"/>
        </w:rPr>
        <w:t>, Wieser</w:t>
      </w:r>
      <w:r>
        <w:rPr>
          <w:lang w:val="de-DE"/>
        </w:rPr>
        <w:t xml:space="preserve"> ME</w:t>
      </w:r>
      <w:r w:rsidRPr="00B8587F">
        <w:rPr>
          <w:lang w:val="de-DE"/>
        </w:rPr>
        <w:t>, Böhlke</w:t>
      </w:r>
      <w:r>
        <w:rPr>
          <w:lang w:val="de-DE"/>
        </w:rPr>
        <w:t xml:space="preserve"> JK</w:t>
      </w:r>
      <w:r w:rsidRPr="00B8587F">
        <w:rPr>
          <w:lang w:val="de-DE"/>
        </w:rPr>
        <w:t>.</w:t>
      </w:r>
      <w:r>
        <w:rPr>
          <w:lang w:val="de-DE"/>
        </w:rPr>
        <w:t xml:space="preserve"> </w:t>
      </w:r>
      <w:r w:rsidRPr="00E475A4">
        <w:rPr>
          <w:lang w:val="de-DE"/>
        </w:rPr>
        <w:t>Clarification of the term “normal material” used for standard atomic weights (IUPAC Technical Report)</w:t>
      </w:r>
      <w:r>
        <w:rPr>
          <w:lang w:val="de-DE"/>
        </w:rPr>
        <w:t>.</w:t>
      </w:r>
      <w:r w:rsidRPr="00B8587F">
        <w:rPr>
          <w:lang w:val="de-DE"/>
        </w:rPr>
        <w:t xml:space="preserve"> </w:t>
      </w:r>
      <w:r w:rsidRPr="00E36C3A">
        <w:rPr>
          <w:i/>
          <w:lang w:val="de-DE"/>
        </w:rPr>
        <w:t xml:space="preserve">Pure </w:t>
      </w:r>
      <w:proofErr w:type="spellStart"/>
      <w:r w:rsidRPr="00E36C3A">
        <w:rPr>
          <w:i/>
          <w:lang w:val="de-DE"/>
        </w:rPr>
        <w:t>Appl</w:t>
      </w:r>
      <w:proofErr w:type="spellEnd"/>
      <w:r w:rsidRPr="00E36C3A">
        <w:rPr>
          <w:i/>
          <w:lang w:val="de-DE"/>
        </w:rPr>
        <w:t xml:space="preserve"> Chem</w:t>
      </w:r>
      <w:r w:rsidRPr="00E36C3A">
        <w:rPr>
          <w:lang w:val="de-DE"/>
        </w:rPr>
        <w:t xml:space="preserve">. </w:t>
      </w:r>
      <w:r>
        <w:rPr>
          <w:lang w:val="de-DE"/>
        </w:rPr>
        <w:t>2018;</w:t>
      </w:r>
      <w:r w:rsidRPr="00DF5A91">
        <w:rPr>
          <w:lang w:val="de-DE"/>
        </w:rPr>
        <w:t>90:</w:t>
      </w:r>
      <w:r w:rsidRPr="00E36C3A">
        <w:rPr>
          <w:lang w:val="de-DE"/>
        </w:rPr>
        <w:t xml:space="preserve"> 1221</w:t>
      </w:r>
      <w:r>
        <w:rPr>
          <w:lang w:val="de-DE"/>
        </w:rPr>
        <w:t>–1224</w:t>
      </w:r>
      <w:r w:rsidRPr="00E36C3A">
        <w:rPr>
          <w:lang w:val="de-DE"/>
        </w:rPr>
        <w:t>.</w:t>
      </w:r>
      <w:r>
        <w:rPr>
          <w:lang w:val="de-DE"/>
        </w:rPr>
        <w:t xml:space="preserve"> </w:t>
      </w:r>
      <w:r w:rsidRPr="00DF5A91">
        <w:rPr>
          <w:lang w:val="de-DE"/>
        </w:rPr>
        <w:t>doi.org/10.1515/pac-2017-0301</w:t>
      </w:r>
    </w:p>
    <w:p w14:paraId="3F43B67F" w14:textId="1CB42E2A" w:rsidR="00991FA1" w:rsidRDefault="00991FA1" w:rsidP="00991FA1">
      <w:pPr>
        <w:ind w:left="504" w:hanging="504"/>
      </w:pPr>
      <w:r w:rsidRPr="003E0C7D">
        <w:t>[</w:t>
      </w:r>
      <w:r>
        <w:t>6</w:t>
      </w:r>
      <w:r w:rsidRPr="003E0C7D">
        <w:t>]</w:t>
      </w:r>
      <w:r w:rsidRPr="003E0C7D">
        <w:tab/>
      </w:r>
      <w:r w:rsidRPr="00311B05">
        <w:t>Schaefer</w:t>
      </w:r>
      <w:r>
        <w:t xml:space="preserve"> F</w:t>
      </w:r>
      <w:r w:rsidRPr="00311B05">
        <w:t>, Taylor</w:t>
      </w:r>
      <w:r>
        <w:t xml:space="preserve"> PDP</w:t>
      </w:r>
      <w:r w:rsidRPr="00311B05">
        <w:t xml:space="preserve">, </w:t>
      </w:r>
      <w:proofErr w:type="spellStart"/>
      <w:r w:rsidRPr="00311B05">
        <w:t>Valkiers</w:t>
      </w:r>
      <w:proofErr w:type="spellEnd"/>
      <w:r>
        <w:t xml:space="preserve"> S</w:t>
      </w:r>
      <w:r w:rsidRPr="00311B05">
        <w:t xml:space="preserve">, De </w:t>
      </w:r>
      <w:proofErr w:type="spellStart"/>
      <w:r w:rsidRPr="00311B05">
        <w:t>Bièvre</w:t>
      </w:r>
      <w:proofErr w:type="spellEnd"/>
      <w:r>
        <w:t xml:space="preserve"> P</w:t>
      </w:r>
      <w:r w:rsidRPr="00311B05">
        <w:t>.</w:t>
      </w:r>
      <w:r>
        <w:t xml:space="preserve"> </w:t>
      </w:r>
      <w:r w:rsidRPr="008E4FF6">
        <w:t>Computational procedures for the treatment of measured or published isotope abundance data</w:t>
      </w:r>
      <w:r>
        <w:t>.</w:t>
      </w:r>
      <w:r w:rsidRPr="00311B05">
        <w:t xml:space="preserve"> </w:t>
      </w:r>
      <w:r w:rsidRPr="00311B05">
        <w:rPr>
          <w:i/>
        </w:rPr>
        <w:t xml:space="preserve">Int J Mass </w:t>
      </w:r>
      <w:proofErr w:type="spellStart"/>
      <w:r w:rsidRPr="00311B05">
        <w:rPr>
          <w:i/>
        </w:rPr>
        <w:t>Spectrom</w:t>
      </w:r>
      <w:proofErr w:type="spellEnd"/>
      <w:r w:rsidRPr="00311B05">
        <w:rPr>
          <w:i/>
        </w:rPr>
        <w:t xml:space="preserve"> Ion Proc</w:t>
      </w:r>
      <w:r w:rsidRPr="00311B05">
        <w:t xml:space="preserve">. </w:t>
      </w:r>
      <w:r>
        <w:t>1994;</w:t>
      </w:r>
      <w:r w:rsidRPr="008E4FF6">
        <w:t>133</w:t>
      </w:r>
      <w:r>
        <w:t>:</w:t>
      </w:r>
      <w:r w:rsidRPr="00311B05">
        <w:t xml:space="preserve"> 65</w:t>
      </w:r>
      <w:r>
        <w:t>–71</w:t>
      </w:r>
      <w:r w:rsidRPr="00311B05">
        <w:t>.</w:t>
      </w:r>
      <w:r w:rsidRPr="008E4FF6">
        <w:t xml:space="preserve"> doi.org/10.1016/0168-1176(94)03930-5</w:t>
      </w:r>
    </w:p>
    <w:p w14:paraId="23BD02E6" w14:textId="77777777" w:rsidR="00991FA1" w:rsidRPr="00F33051" w:rsidRDefault="00991FA1" w:rsidP="00991FA1">
      <w:pPr>
        <w:ind w:left="504" w:hanging="504"/>
      </w:pPr>
      <w:r w:rsidRPr="00F00AC3">
        <w:t>[</w:t>
      </w:r>
      <w:r>
        <w:t>7</w:t>
      </w:r>
      <w:r w:rsidRPr="00F00AC3">
        <w:t>]</w:t>
      </w:r>
      <w:r w:rsidRPr="00F00AC3">
        <w:tab/>
        <w:t>Coplen</w:t>
      </w:r>
      <w:r>
        <w:t xml:space="preserve"> TB</w:t>
      </w:r>
      <w:r w:rsidRPr="00F00AC3">
        <w:t>, Holden</w:t>
      </w:r>
      <w:r>
        <w:t xml:space="preserve"> NE</w:t>
      </w:r>
      <w:r w:rsidRPr="00F00AC3">
        <w:t>, Wieser</w:t>
      </w:r>
      <w:r>
        <w:t xml:space="preserve"> ME</w:t>
      </w:r>
      <w:r w:rsidRPr="00F00AC3">
        <w:t>, Böhlke</w:t>
      </w:r>
      <w:r>
        <w:t xml:space="preserve"> JK</w:t>
      </w:r>
      <w:r w:rsidRPr="00F00AC3">
        <w:t xml:space="preserve">. </w:t>
      </w:r>
      <w:r w:rsidRPr="009B3CD7">
        <w:rPr>
          <w:i/>
          <w:iCs/>
        </w:rPr>
        <w:t>Table</w:t>
      </w:r>
      <w:r>
        <w:rPr>
          <w:i/>
          <w:iCs/>
        </w:rPr>
        <w:t xml:space="preserve"> of Standard Atomic Weights of the Elements 2015</w:t>
      </w:r>
      <w:r w:rsidRPr="009B3CD7">
        <w:rPr>
          <w:i/>
          <w:iCs/>
        </w:rPr>
        <w:t>: U.S. Geological Survey Data Release</w:t>
      </w:r>
      <w:r>
        <w:t xml:space="preserve">. </w:t>
      </w:r>
      <w:r w:rsidRPr="009B3CD7">
        <w:t>201</w:t>
      </w:r>
      <w:r>
        <w:t>7.</w:t>
      </w:r>
      <w:r w:rsidRPr="009B3CD7">
        <w:t xml:space="preserve"> </w:t>
      </w:r>
      <w:hyperlink r:id="rId8" w:history="1">
        <w:r w:rsidRPr="00786030">
          <w:rPr>
            <w:rStyle w:val="Hyperlink"/>
          </w:rPr>
          <w:t>https://doi.org/10.5066/F7NS0SDB</w:t>
        </w:r>
      </w:hyperlink>
      <w:r>
        <w:t xml:space="preserve"> (accessed December 18, 2019).</w:t>
      </w:r>
    </w:p>
    <w:p w14:paraId="25250673" w14:textId="475BBC60" w:rsidR="00991FA1" w:rsidRPr="001401A6" w:rsidRDefault="00991FA1" w:rsidP="00991FA1">
      <w:pPr>
        <w:ind w:left="504" w:hanging="504"/>
      </w:pPr>
      <w:r w:rsidRPr="00D6763D">
        <w:rPr>
          <w:lang w:val="it-IT"/>
        </w:rPr>
        <w:t>[</w:t>
      </w:r>
      <w:r>
        <w:rPr>
          <w:lang w:val="it-IT"/>
        </w:rPr>
        <w:t>8</w:t>
      </w:r>
      <w:r w:rsidRPr="00D6763D">
        <w:rPr>
          <w:lang w:val="it-IT"/>
        </w:rPr>
        <w:t>]</w:t>
      </w:r>
      <w:r>
        <w:rPr>
          <w:lang w:val="it-IT"/>
        </w:rPr>
        <w:tab/>
      </w:r>
      <w:r w:rsidRPr="00D6763D">
        <w:rPr>
          <w:lang w:val="it-IT"/>
        </w:rPr>
        <w:t>Wieser</w:t>
      </w:r>
      <w:r>
        <w:rPr>
          <w:lang w:val="it-IT"/>
        </w:rPr>
        <w:t xml:space="preserve"> ME</w:t>
      </w:r>
      <w:r w:rsidRPr="00D6763D">
        <w:rPr>
          <w:lang w:val="it-IT"/>
        </w:rPr>
        <w:t>, Holden</w:t>
      </w:r>
      <w:r>
        <w:rPr>
          <w:lang w:val="it-IT"/>
        </w:rPr>
        <w:t xml:space="preserve"> N</w:t>
      </w:r>
      <w:r w:rsidRPr="00D6763D">
        <w:rPr>
          <w:lang w:val="it-IT"/>
        </w:rPr>
        <w:t>, Coplen</w:t>
      </w:r>
      <w:r>
        <w:rPr>
          <w:lang w:val="it-IT"/>
        </w:rPr>
        <w:t xml:space="preserve"> TB</w:t>
      </w:r>
      <w:r w:rsidRPr="00D6763D">
        <w:rPr>
          <w:lang w:val="it-IT"/>
        </w:rPr>
        <w:t xml:space="preserve">, </w:t>
      </w:r>
      <w:r>
        <w:rPr>
          <w:lang w:val="it-IT"/>
        </w:rPr>
        <w:t>et al.</w:t>
      </w:r>
      <w:r w:rsidRPr="00D6763D">
        <w:rPr>
          <w:lang w:val="it-IT"/>
        </w:rPr>
        <w:t xml:space="preserve"> </w:t>
      </w:r>
      <w:r w:rsidRPr="007E46CC">
        <w:rPr>
          <w:lang w:val="it-IT"/>
        </w:rPr>
        <w:t>Atomic weights of the elements 2011 (IUPAC Technical Report)</w:t>
      </w:r>
      <w:r>
        <w:rPr>
          <w:lang w:val="it-IT"/>
        </w:rPr>
        <w:t xml:space="preserve">. </w:t>
      </w:r>
      <w:r w:rsidRPr="00705F80">
        <w:rPr>
          <w:i/>
        </w:rPr>
        <w:t>Pure Appl</w:t>
      </w:r>
      <w:bookmarkStart w:id="0" w:name="_GoBack"/>
      <w:bookmarkEnd w:id="0"/>
      <w:r w:rsidRPr="00705F80">
        <w:rPr>
          <w:i/>
        </w:rPr>
        <w:t xml:space="preserve"> Chem</w:t>
      </w:r>
      <w:r w:rsidRPr="001401A6">
        <w:t xml:space="preserve">. </w:t>
      </w:r>
      <w:r>
        <w:t>2013;</w:t>
      </w:r>
      <w:r w:rsidRPr="007E46CC">
        <w:t>85</w:t>
      </w:r>
      <w:r>
        <w:t>:</w:t>
      </w:r>
      <w:r w:rsidRPr="001401A6">
        <w:t xml:space="preserve"> 1047</w:t>
      </w:r>
      <w:r>
        <w:t>–1078</w:t>
      </w:r>
      <w:r w:rsidRPr="001401A6">
        <w:t>.</w:t>
      </w:r>
      <w:r>
        <w:t xml:space="preserve"> </w:t>
      </w:r>
      <w:r w:rsidRPr="00957BBF">
        <w:t>doi.org/10.1351/PAC-REP-13-03-02</w:t>
      </w:r>
    </w:p>
    <w:p w14:paraId="18753BE7" w14:textId="77777777" w:rsidR="00991FA1" w:rsidRDefault="00991FA1" w:rsidP="00991FA1">
      <w:pPr>
        <w:pStyle w:val="BodyText"/>
        <w:spacing w:line="242" w:lineRule="auto"/>
        <w:ind w:left="0" w:right="389"/>
      </w:pPr>
    </w:p>
    <w:p w14:paraId="6487C364" w14:textId="77777777" w:rsidR="00991FA1" w:rsidRPr="007C1041" w:rsidRDefault="00991FA1" w:rsidP="00991FA1">
      <w:pPr>
        <w:pStyle w:val="BodyText"/>
        <w:spacing w:line="242" w:lineRule="auto"/>
        <w:ind w:left="0" w:right="389"/>
      </w:pPr>
    </w:p>
    <w:p w14:paraId="4CDFBBAA" w14:textId="18ED656D" w:rsidR="008B5603" w:rsidRDefault="008B5603" w:rsidP="00110411">
      <w:pPr>
        <w:tabs>
          <w:tab w:val="left" w:pos="540"/>
        </w:tabs>
        <w:rPr>
          <w:rFonts w:ascii="Cambria" w:eastAsia="Cambria" w:hAnsi="Cambria" w:cs="Cambria"/>
        </w:rPr>
      </w:pPr>
    </w:p>
    <w:sectPr w:rsidR="008B5603" w:rsidSect="000A1833">
      <w:footerReference w:type="default" r:id="rId9"/>
      <w:pgSz w:w="12240" w:h="15840" w:code="1"/>
      <w:pgMar w:top="1008" w:right="1440" w:bottom="1008" w:left="1440" w:header="0" w:footer="77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50CDED" w14:textId="77777777" w:rsidR="009351C0" w:rsidRDefault="009351C0" w:rsidP="00121C68">
      <w:r>
        <w:separator/>
      </w:r>
    </w:p>
  </w:endnote>
  <w:endnote w:type="continuationSeparator" w:id="0">
    <w:p w14:paraId="23BA10A2" w14:textId="77777777" w:rsidR="009351C0" w:rsidRDefault="009351C0" w:rsidP="00121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7920200"/>
      <w:docPartObj>
        <w:docPartGallery w:val="Page Numbers (Bottom of Page)"/>
        <w:docPartUnique/>
      </w:docPartObj>
    </w:sdtPr>
    <w:sdtEndPr>
      <w:rPr>
        <w:noProof/>
      </w:rPr>
    </w:sdtEndPr>
    <w:sdtContent>
      <w:p w14:paraId="4CDFBF78" w14:textId="77777777" w:rsidR="00D662F2" w:rsidRDefault="00D662F2">
        <w:pPr>
          <w:pStyle w:val="Footer"/>
          <w:jc w:val="center"/>
        </w:pPr>
        <w:r>
          <w:fldChar w:fldCharType="begin"/>
        </w:r>
        <w:r>
          <w:instrText xml:space="preserve"> PAGE   \* MERGEFORMAT </w:instrText>
        </w:r>
        <w:r>
          <w:fldChar w:fldCharType="separate"/>
        </w:r>
        <w:r w:rsidR="00DD0BA5">
          <w:rPr>
            <w:noProof/>
          </w:rPr>
          <w:t>4</w:t>
        </w:r>
        <w:r>
          <w:rPr>
            <w:noProof/>
          </w:rPr>
          <w:fldChar w:fldCharType="end"/>
        </w:r>
      </w:p>
    </w:sdtContent>
  </w:sdt>
  <w:p w14:paraId="4CDFBF79" w14:textId="77777777" w:rsidR="00D662F2" w:rsidRDefault="00D662F2">
    <w:pPr>
      <w:pStyle w:val="BodyText"/>
      <w:spacing w:line="14" w:lineRule="auto"/>
      <w:ind w:left="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9B2A6E" w14:textId="77777777" w:rsidR="009351C0" w:rsidRDefault="009351C0" w:rsidP="00121C68">
      <w:r>
        <w:separator/>
      </w:r>
    </w:p>
  </w:footnote>
  <w:footnote w:type="continuationSeparator" w:id="0">
    <w:p w14:paraId="39AFE58D" w14:textId="77777777" w:rsidR="009351C0" w:rsidRDefault="009351C0" w:rsidP="00121C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151D3"/>
    <w:multiLevelType w:val="hybridMultilevel"/>
    <w:tmpl w:val="C4325854"/>
    <w:lvl w:ilvl="0" w:tplc="08D8A4F0">
      <w:start w:val="14"/>
      <w:numFmt w:val="decimal"/>
      <w:lvlText w:val="%1)"/>
      <w:lvlJc w:val="left"/>
      <w:pPr>
        <w:ind w:left="826" w:hanging="360"/>
      </w:pPr>
      <w:rPr>
        <w:rFonts w:ascii="Cambria" w:eastAsia="Cambria" w:hAnsi="Cambria" w:cs="Cambria" w:hint="default"/>
        <w:w w:val="100"/>
        <w:sz w:val="22"/>
        <w:szCs w:val="22"/>
      </w:rPr>
    </w:lvl>
    <w:lvl w:ilvl="1" w:tplc="018CCD36">
      <w:numFmt w:val="bullet"/>
      <w:lvlText w:val="•"/>
      <w:lvlJc w:val="left"/>
      <w:pPr>
        <w:ind w:left="1666" w:hanging="360"/>
      </w:pPr>
      <w:rPr>
        <w:rFonts w:hint="default"/>
      </w:rPr>
    </w:lvl>
    <w:lvl w:ilvl="2" w:tplc="0A1E5BE0">
      <w:numFmt w:val="bullet"/>
      <w:lvlText w:val="•"/>
      <w:lvlJc w:val="left"/>
      <w:pPr>
        <w:ind w:left="2512" w:hanging="360"/>
      </w:pPr>
      <w:rPr>
        <w:rFonts w:hint="default"/>
      </w:rPr>
    </w:lvl>
    <w:lvl w:ilvl="3" w:tplc="2DA6B2F8">
      <w:numFmt w:val="bullet"/>
      <w:lvlText w:val="•"/>
      <w:lvlJc w:val="left"/>
      <w:pPr>
        <w:ind w:left="3358" w:hanging="360"/>
      </w:pPr>
      <w:rPr>
        <w:rFonts w:hint="default"/>
      </w:rPr>
    </w:lvl>
    <w:lvl w:ilvl="4" w:tplc="6EDC6C32">
      <w:numFmt w:val="bullet"/>
      <w:lvlText w:val="•"/>
      <w:lvlJc w:val="left"/>
      <w:pPr>
        <w:ind w:left="4204" w:hanging="360"/>
      </w:pPr>
      <w:rPr>
        <w:rFonts w:hint="default"/>
      </w:rPr>
    </w:lvl>
    <w:lvl w:ilvl="5" w:tplc="499C4A70">
      <w:numFmt w:val="bullet"/>
      <w:lvlText w:val="•"/>
      <w:lvlJc w:val="left"/>
      <w:pPr>
        <w:ind w:left="5050" w:hanging="360"/>
      </w:pPr>
      <w:rPr>
        <w:rFonts w:hint="default"/>
      </w:rPr>
    </w:lvl>
    <w:lvl w:ilvl="6" w:tplc="03BE0F80">
      <w:numFmt w:val="bullet"/>
      <w:lvlText w:val="•"/>
      <w:lvlJc w:val="left"/>
      <w:pPr>
        <w:ind w:left="5896" w:hanging="360"/>
      </w:pPr>
      <w:rPr>
        <w:rFonts w:hint="default"/>
      </w:rPr>
    </w:lvl>
    <w:lvl w:ilvl="7" w:tplc="231A01D6">
      <w:numFmt w:val="bullet"/>
      <w:lvlText w:val="•"/>
      <w:lvlJc w:val="left"/>
      <w:pPr>
        <w:ind w:left="6742" w:hanging="360"/>
      </w:pPr>
      <w:rPr>
        <w:rFonts w:hint="default"/>
      </w:rPr>
    </w:lvl>
    <w:lvl w:ilvl="8" w:tplc="CAD2892C">
      <w:numFmt w:val="bullet"/>
      <w:lvlText w:val="•"/>
      <w:lvlJc w:val="left"/>
      <w:pPr>
        <w:ind w:left="7588" w:hanging="360"/>
      </w:pPr>
      <w:rPr>
        <w:rFonts w:hint="default"/>
      </w:rPr>
    </w:lvl>
  </w:abstractNum>
  <w:abstractNum w:abstractNumId="1" w15:restartNumberingAfterBreak="0">
    <w:nsid w:val="03D95218"/>
    <w:multiLevelType w:val="hybridMultilevel"/>
    <w:tmpl w:val="696E0F40"/>
    <w:lvl w:ilvl="0" w:tplc="669CF2EE">
      <w:start w:val="1"/>
      <w:numFmt w:val="decimal"/>
      <w:lvlText w:val="%1)"/>
      <w:lvlJc w:val="left"/>
      <w:pPr>
        <w:ind w:left="826" w:hanging="360"/>
      </w:pPr>
      <w:rPr>
        <w:rFonts w:ascii="Cambria" w:eastAsia="Cambria" w:hAnsi="Cambria" w:cs="Cambria" w:hint="default"/>
        <w:spacing w:val="-27"/>
        <w:w w:val="100"/>
        <w:sz w:val="24"/>
        <w:szCs w:val="24"/>
      </w:rPr>
    </w:lvl>
    <w:lvl w:ilvl="1" w:tplc="36640684">
      <w:numFmt w:val="bullet"/>
      <w:lvlText w:val="•"/>
      <w:lvlJc w:val="left"/>
      <w:pPr>
        <w:ind w:left="1666" w:hanging="360"/>
      </w:pPr>
      <w:rPr>
        <w:rFonts w:hint="default"/>
      </w:rPr>
    </w:lvl>
    <w:lvl w:ilvl="2" w:tplc="62724B10">
      <w:numFmt w:val="bullet"/>
      <w:lvlText w:val="•"/>
      <w:lvlJc w:val="left"/>
      <w:pPr>
        <w:ind w:left="2512" w:hanging="360"/>
      </w:pPr>
      <w:rPr>
        <w:rFonts w:hint="default"/>
      </w:rPr>
    </w:lvl>
    <w:lvl w:ilvl="3" w:tplc="06F43F88">
      <w:numFmt w:val="bullet"/>
      <w:lvlText w:val="•"/>
      <w:lvlJc w:val="left"/>
      <w:pPr>
        <w:ind w:left="3358" w:hanging="360"/>
      </w:pPr>
      <w:rPr>
        <w:rFonts w:hint="default"/>
      </w:rPr>
    </w:lvl>
    <w:lvl w:ilvl="4" w:tplc="A07672BC">
      <w:numFmt w:val="bullet"/>
      <w:lvlText w:val="•"/>
      <w:lvlJc w:val="left"/>
      <w:pPr>
        <w:ind w:left="4204" w:hanging="360"/>
      </w:pPr>
      <w:rPr>
        <w:rFonts w:hint="default"/>
      </w:rPr>
    </w:lvl>
    <w:lvl w:ilvl="5" w:tplc="19C05E9A">
      <w:numFmt w:val="bullet"/>
      <w:lvlText w:val="•"/>
      <w:lvlJc w:val="left"/>
      <w:pPr>
        <w:ind w:left="5050" w:hanging="360"/>
      </w:pPr>
      <w:rPr>
        <w:rFonts w:hint="default"/>
      </w:rPr>
    </w:lvl>
    <w:lvl w:ilvl="6" w:tplc="D28E345A">
      <w:numFmt w:val="bullet"/>
      <w:lvlText w:val="•"/>
      <w:lvlJc w:val="left"/>
      <w:pPr>
        <w:ind w:left="5896" w:hanging="360"/>
      </w:pPr>
      <w:rPr>
        <w:rFonts w:hint="default"/>
      </w:rPr>
    </w:lvl>
    <w:lvl w:ilvl="7" w:tplc="B12436EA">
      <w:numFmt w:val="bullet"/>
      <w:lvlText w:val="•"/>
      <w:lvlJc w:val="left"/>
      <w:pPr>
        <w:ind w:left="6742" w:hanging="360"/>
      </w:pPr>
      <w:rPr>
        <w:rFonts w:hint="default"/>
      </w:rPr>
    </w:lvl>
    <w:lvl w:ilvl="8" w:tplc="215E6060">
      <w:numFmt w:val="bullet"/>
      <w:lvlText w:val="•"/>
      <w:lvlJc w:val="left"/>
      <w:pPr>
        <w:ind w:left="7588" w:hanging="360"/>
      </w:pPr>
      <w:rPr>
        <w:rFonts w:hint="default"/>
      </w:rPr>
    </w:lvl>
  </w:abstractNum>
  <w:abstractNum w:abstractNumId="2" w15:restartNumberingAfterBreak="0">
    <w:nsid w:val="0ED94A4B"/>
    <w:multiLevelType w:val="hybridMultilevel"/>
    <w:tmpl w:val="8B1C184E"/>
    <w:lvl w:ilvl="0" w:tplc="6586365A">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 w15:restartNumberingAfterBreak="0">
    <w:nsid w:val="17D73A19"/>
    <w:multiLevelType w:val="multilevel"/>
    <w:tmpl w:val="789EA852"/>
    <w:lvl w:ilvl="0">
      <w:start w:val="7"/>
      <w:numFmt w:val="decimal"/>
      <w:lvlText w:val="%1"/>
      <w:lvlJc w:val="left"/>
      <w:pPr>
        <w:ind w:left="466" w:hanging="556"/>
      </w:pPr>
      <w:rPr>
        <w:rFonts w:hint="default"/>
      </w:rPr>
    </w:lvl>
    <w:lvl w:ilvl="1">
      <w:start w:val="1"/>
      <w:numFmt w:val="decimal"/>
      <w:lvlText w:val="%1.%2"/>
      <w:lvlJc w:val="left"/>
      <w:pPr>
        <w:ind w:left="466" w:hanging="556"/>
      </w:pPr>
      <w:rPr>
        <w:rFonts w:hint="default"/>
      </w:rPr>
    </w:lvl>
    <w:lvl w:ilvl="2">
      <w:start w:val="4"/>
      <w:numFmt w:val="decimal"/>
      <w:lvlText w:val="%1.%2.%3"/>
      <w:lvlJc w:val="left"/>
      <w:pPr>
        <w:ind w:left="466" w:hanging="556"/>
      </w:pPr>
      <w:rPr>
        <w:rFonts w:ascii="Cambria" w:eastAsia="Cambria" w:hAnsi="Cambria" w:cs="Cambria" w:hint="default"/>
        <w:color w:val="0000FF"/>
        <w:w w:val="100"/>
        <w:sz w:val="24"/>
        <w:szCs w:val="24"/>
      </w:rPr>
    </w:lvl>
    <w:lvl w:ilvl="3">
      <w:start w:val="1"/>
      <w:numFmt w:val="lowerLetter"/>
      <w:lvlText w:val="%4)"/>
      <w:lvlJc w:val="left"/>
      <w:pPr>
        <w:ind w:left="1186" w:hanging="360"/>
      </w:pPr>
      <w:rPr>
        <w:rFonts w:ascii="Cambria" w:eastAsia="Cambria" w:hAnsi="Cambria" w:cs="Cambria" w:hint="default"/>
        <w:color w:val="0000FF"/>
        <w:spacing w:val="-8"/>
        <w:w w:val="100"/>
        <w:sz w:val="24"/>
        <w:szCs w:val="24"/>
      </w:rPr>
    </w:lvl>
    <w:lvl w:ilvl="4">
      <w:numFmt w:val="bullet"/>
      <w:lvlText w:val="•"/>
      <w:lvlJc w:val="left"/>
      <w:pPr>
        <w:ind w:left="3880" w:hanging="360"/>
      </w:pPr>
      <w:rPr>
        <w:rFonts w:hint="default"/>
      </w:rPr>
    </w:lvl>
    <w:lvl w:ilvl="5">
      <w:numFmt w:val="bullet"/>
      <w:lvlText w:val="•"/>
      <w:lvlJc w:val="left"/>
      <w:pPr>
        <w:ind w:left="4780" w:hanging="360"/>
      </w:pPr>
      <w:rPr>
        <w:rFonts w:hint="default"/>
      </w:rPr>
    </w:lvl>
    <w:lvl w:ilvl="6">
      <w:numFmt w:val="bullet"/>
      <w:lvlText w:val="•"/>
      <w:lvlJc w:val="left"/>
      <w:pPr>
        <w:ind w:left="5680" w:hanging="360"/>
      </w:pPr>
      <w:rPr>
        <w:rFonts w:hint="default"/>
      </w:rPr>
    </w:lvl>
    <w:lvl w:ilvl="7">
      <w:numFmt w:val="bullet"/>
      <w:lvlText w:val="•"/>
      <w:lvlJc w:val="left"/>
      <w:pPr>
        <w:ind w:left="6580" w:hanging="360"/>
      </w:pPr>
      <w:rPr>
        <w:rFonts w:hint="default"/>
      </w:rPr>
    </w:lvl>
    <w:lvl w:ilvl="8">
      <w:numFmt w:val="bullet"/>
      <w:lvlText w:val="•"/>
      <w:lvlJc w:val="left"/>
      <w:pPr>
        <w:ind w:left="7480" w:hanging="360"/>
      </w:pPr>
      <w:rPr>
        <w:rFonts w:hint="default"/>
      </w:rPr>
    </w:lvl>
  </w:abstractNum>
  <w:abstractNum w:abstractNumId="4" w15:restartNumberingAfterBreak="0">
    <w:nsid w:val="21156662"/>
    <w:multiLevelType w:val="hybridMultilevel"/>
    <w:tmpl w:val="F5A45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5C0C0E"/>
    <w:multiLevelType w:val="hybridMultilevel"/>
    <w:tmpl w:val="502875D4"/>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6" w15:restartNumberingAfterBreak="0">
    <w:nsid w:val="30375D21"/>
    <w:multiLevelType w:val="multilevel"/>
    <w:tmpl w:val="BB3A4354"/>
    <w:lvl w:ilvl="0">
      <w:start w:val="7"/>
      <w:numFmt w:val="decimal"/>
      <w:lvlText w:val="%1"/>
      <w:lvlJc w:val="left"/>
      <w:pPr>
        <w:ind w:left="466" w:hanging="565"/>
      </w:pPr>
      <w:rPr>
        <w:rFonts w:hint="default"/>
      </w:rPr>
    </w:lvl>
    <w:lvl w:ilvl="1">
      <w:start w:val="2"/>
      <w:numFmt w:val="decimal"/>
      <w:lvlText w:val="%1.%2"/>
      <w:lvlJc w:val="left"/>
      <w:pPr>
        <w:ind w:left="466" w:hanging="565"/>
      </w:pPr>
      <w:rPr>
        <w:rFonts w:hint="default"/>
      </w:rPr>
    </w:lvl>
    <w:lvl w:ilvl="2">
      <w:start w:val="3"/>
      <w:numFmt w:val="decimal"/>
      <w:lvlText w:val="%1.%2.%3"/>
      <w:lvlJc w:val="left"/>
      <w:pPr>
        <w:ind w:left="466" w:hanging="565"/>
      </w:pPr>
      <w:rPr>
        <w:rFonts w:ascii="Cambria" w:eastAsia="Cambria" w:hAnsi="Cambria" w:cs="Cambria" w:hint="default"/>
        <w:color w:val="0000FF"/>
        <w:w w:val="100"/>
        <w:sz w:val="24"/>
        <w:szCs w:val="24"/>
      </w:rPr>
    </w:lvl>
    <w:lvl w:ilvl="3">
      <w:start w:val="1"/>
      <w:numFmt w:val="lowerLetter"/>
      <w:lvlText w:val="%4)"/>
      <w:lvlJc w:val="left"/>
      <w:pPr>
        <w:ind w:left="1186" w:hanging="360"/>
      </w:pPr>
      <w:rPr>
        <w:rFonts w:ascii="Cambria" w:eastAsia="Cambria" w:hAnsi="Cambria" w:cs="Cambria" w:hint="default"/>
        <w:color w:val="0000FF"/>
        <w:spacing w:val="-8"/>
        <w:w w:val="100"/>
        <w:sz w:val="24"/>
        <w:szCs w:val="24"/>
      </w:rPr>
    </w:lvl>
    <w:lvl w:ilvl="4">
      <w:numFmt w:val="bullet"/>
      <w:lvlText w:val="•"/>
      <w:lvlJc w:val="left"/>
      <w:pPr>
        <w:ind w:left="3880" w:hanging="360"/>
      </w:pPr>
      <w:rPr>
        <w:rFonts w:hint="default"/>
      </w:rPr>
    </w:lvl>
    <w:lvl w:ilvl="5">
      <w:numFmt w:val="bullet"/>
      <w:lvlText w:val="•"/>
      <w:lvlJc w:val="left"/>
      <w:pPr>
        <w:ind w:left="4780" w:hanging="360"/>
      </w:pPr>
      <w:rPr>
        <w:rFonts w:hint="default"/>
      </w:rPr>
    </w:lvl>
    <w:lvl w:ilvl="6">
      <w:numFmt w:val="bullet"/>
      <w:lvlText w:val="•"/>
      <w:lvlJc w:val="left"/>
      <w:pPr>
        <w:ind w:left="5680" w:hanging="360"/>
      </w:pPr>
      <w:rPr>
        <w:rFonts w:hint="default"/>
      </w:rPr>
    </w:lvl>
    <w:lvl w:ilvl="7">
      <w:numFmt w:val="bullet"/>
      <w:lvlText w:val="•"/>
      <w:lvlJc w:val="left"/>
      <w:pPr>
        <w:ind w:left="6580" w:hanging="360"/>
      </w:pPr>
      <w:rPr>
        <w:rFonts w:hint="default"/>
      </w:rPr>
    </w:lvl>
    <w:lvl w:ilvl="8">
      <w:numFmt w:val="bullet"/>
      <w:lvlText w:val="•"/>
      <w:lvlJc w:val="left"/>
      <w:pPr>
        <w:ind w:left="7480" w:hanging="360"/>
      </w:pPr>
      <w:rPr>
        <w:rFonts w:hint="default"/>
      </w:rPr>
    </w:lvl>
  </w:abstractNum>
  <w:abstractNum w:abstractNumId="7" w15:restartNumberingAfterBreak="0">
    <w:nsid w:val="40AF4C42"/>
    <w:multiLevelType w:val="hybridMultilevel"/>
    <w:tmpl w:val="E3A6DA28"/>
    <w:lvl w:ilvl="0" w:tplc="313C40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C252CB"/>
    <w:multiLevelType w:val="hybridMultilevel"/>
    <w:tmpl w:val="566E2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221721"/>
    <w:multiLevelType w:val="hybridMultilevel"/>
    <w:tmpl w:val="1D4086C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DB02BD"/>
    <w:multiLevelType w:val="hybridMultilevel"/>
    <w:tmpl w:val="6B7CD44C"/>
    <w:lvl w:ilvl="0" w:tplc="87CAB4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5E65D0"/>
    <w:multiLevelType w:val="hybridMultilevel"/>
    <w:tmpl w:val="1876ED3E"/>
    <w:lvl w:ilvl="0" w:tplc="94BEB07C">
      <w:start w:val="1"/>
      <w:numFmt w:val="decimal"/>
      <w:lvlText w:val="%1."/>
      <w:lvlJc w:val="left"/>
      <w:pPr>
        <w:ind w:left="1186" w:hanging="360"/>
      </w:pPr>
      <w:rPr>
        <w:rFonts w:hint="default"/>
      </w:rPr>
    </w:lvl>
    <w:lvl w:ilvl="1" w:tplc="04090019" w:tentative="1">
      <w:start w:val="1"/>
      <w:numFmt w:val="lowerLetter"/>
      <w:lvlText w:val="%2."/>
      <w:lvlJc w:val="left"/>
      <w:pPr>
        <w:ind w:left="1906" w:hanging="360"/>
      </w:pPr>
    </w:lvl>
    <w:lvl w:ilvl="2" w:tplc="0409001B" w:tentative="1">
      <w:start w:val="1"/>
      <w:numFmt w:val="lowerRoman"/>
      <w:lvlText w:val="%3."/>
      <w:lvlJc w:val="right"/>
      <w:pPr>
        <w:ind w:left="2626" w:hanging="180"/>
      </w:pPr>
    </w:lvl>
    <w:lvl w:ilvl="3" w:tplc="0409000F" w:tentative="1">
      <w:start w:val="1"/>
      <w:numFmt w:val="decimal"/>
      <w:lvlText w:val="%4."/>
      <w:lvlJc w:val="left"/>
      <w:pPr>
        <w:ind w:left="3346" w:hanging="360"/>
      </w:pPr>
    </w:lvl>
    <w:lvl w:ilvl="4" w:tplc="04090019" w:tentative="1">
      <w:start w:val="1"/>
      <w:numFmt w:val="lowerLetter"/>
      <w:lvlText w:val="%5."/>
      <w:lvlJc w:val="left"/>
      <w:pPr>
        <w:ind w:left="4066" w:hanging="360"/>
      </w:pPr>
    </w:lvl>
    <w:lvl w:ilvl="5" w:tplc="0409001B" w:tentative="1">
      <w:start w:val="1"/>
      <w:numFmt w:val="lowerRoman"/>
      <w:lvlText w:val="%6."/>
      <w:lvlJc w:val="right"/>
      <w:pPr>
        <w:ind w:left="4786" w:hanging="180"/>
      </w:pPr>
    </w:lvl>
    <w:lvl w:ilvl="6" w:tplc="0409000F" w:tentative="1">
      <w:start w:val="1"/>
      <w:numFmt w:val="decimal"/>
      <w:lvlText w:val="%7."/>
      <w:lvlJc w:val="left"/>
      <w:pPr>
        <w:ind w:left="5506" w:hanging="360"/>
      </w:pPr>
    </w:lvl>
    <w:lvl w:ilvl="7" w:tplc="04090019" w:tentative="1">
      <w:start w:val="1"/>
      <w:numFmt w:val="lowerLetter"/>
      <w:lvlText w:val="%8."/>
      <w:lvlJc w:val="left"/>
      <w:pPr>
        <w:ind w:left="6226" w:hanging="360"/>
      </w:pPr>
    </w:lvl>
    <w:lvl w:ilvl="8" w:tplc="0409001B" w:tentative="1">
      <w:start w:val="1"/>
      <w:numFmt w:val="lowerRoman"/>
      <w:lvlText w:val="%9."/>
      <w:lvlJc w:val="right"/>
      <w:pPr>
        <w:ind w:left="6946" w:hanging="180"/>
      </w:pPr>
    </w:lvl>
  </w:abstractNum>
  <w:abstractNum w:abstractNumId="12" w15:restartNumberingAfterBreak="0">
    <w:nsid w:val="4FF41997"/>
    <w:multiLevelType w:val="hybridMultilevel"/>
    <w:tmpl w:val="459CE4C0"/>
    <w:lvl w:ilvl="0" w:tplc="7632B9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634136A"/>
    <w:multiLevelType w:val="hybridMultilevel"/>
    <w:tmpl w:val="ECB8C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841D81"/>
    <w:multiLevelType w:val="hybridMultilevel"/>
    <w:tmpl w:val="8B1C184E"/>
    <w:lvl w:ilvl="0" w:tplc="6586365A">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5" w15:restartNumberingAfterBreak="0">
    <w:nsid w:val="6C1478DB"/>
    <w:multiLevelType w:val="multilevel"/>
    <w:tmpl w:val="381CD6EC"/>
    <w:lvl w:ilvl="0">
      <w:start w:val="7"/>
      <w:numFmt w:val="decimal"/>
      <w:lvlText w:val="%1"/>
      <w:lvlJc w:val="left"/>
      <w:pPr>
        <w:ind w:left="466" w:hanging="572"/>
      </w:pPr>
      <w:rPr>
        <w:rFonts w:hint="default"/>
      </w:rPr>
    </w:lvl>
    <w:lvl w:ilvl="1">
      <w:start w:val="2"/>
      <w:numFmt w:val="decimal"/>
      <w:lvlText w:val="%1.%2"/>
      <w:lvlJc w:val="left"/>
      <w:pPr>
        <w:ind w:left="466" w:hanging="572"/>
      </w:pPr>
      <w:rPr>
        <w:rFonts w:hint="default"/>
      </w:rPr>
    </w:lvl>
    <w:lvl w:ilvl="2">
      <w:start w:val="7"/>
      <w:numFmt w:val="decimal"/>
      <w:lvlText w:val="%1.%2.%3"/>
      <w:lvlJc w:val="left"/>
      <w:pPr>
        <w:ind w:left="466" w:hanging="572"/>
      </w:pPr>
      <w:rPr>
        <w:rFonts w:ascii="Cambria" w:eastAsia="Cambria" w:hAnsi="Cambria" w:cs="Cambria" w:hint="default"/>
        <w:color w:val="0000FF"/>
        <w:w w:val="100"/>
        <w:sz w:val="24"/>
        <w:szCs w:val="24"/>
      </w:rPr>
    </w:lvl>
    <w:lvl w:ilvl="3">
      <w:start w:val="1"/>
      <w:numFmt w:val="lowerLetter"/>
      <w:lvlText w:val="%4)"/>
      <w:lvlJc w:val="left"/>
      <w:pPr>
        <w:ind w:left="1186" w:hanging="360"/>
      </w:pPr>
      <w:rPr>
        <w:rFonts w:ascii="Cambria" w:eastAsia="Cambria" w:hAnsi="Cambria" w:cs="Cambria" w:hint="default"/>
        <w:color w:val="0000FF"/>
        <w:spacing w:val="-8"/>
        <w:w w:val="97"/>
        <w:position w:val="2"/>
        <w:sz w:val="24"/>
        <w:szCs w:val="24"/>
      </w:rPr>
    </w:lvl>
    <w:lvl w:ilvl="4">
      <w:numFmt w:val="bullet"/>
      <w:lvlText w:val="•"/>
      <w:lvlJc w:val="left"/>
      <w:pPr>
        <w:ind w:left="3880" w:hanging="360"/>
      </w:pPr>
      <w:rPr>
        <w:rFonts w:hint="default"/>
      </w:rPr>
    </w:lvl>
    <w:lvl w:ilvl="5">
      <w:numFmt w:val="bullet"/>
      <w:lvlText w:val="•"/>
      <w:lvlJc w:val="left"/>
      <w:pPr>
        <w:ind w:left="4780" w:hanging="360"/>
      </w:pPr>
      <w:rPr>
        <w:rFonts w:hint="default"/>
      </w:rPr>
    </w:lvl>
    <w:lvl w:ilvl="6">
      <w:numFmt w:val="bullet"/>
      <w:lvlText w:val="•"/>
      <w:lvlJc w:val="left"/>
      <w:pPr>
        <w:ind w:left="5680" w:hanging="360"/>
      </w:pPr>
      <w:rPr>
        <w:rFonts w:hint="default"/>
      </w:rPr>
    </w:lvl>
    <w:lvl w:ilvl="7">
      <w:numFmt w:val="bullet"/>
      <w:lvlText w:val="•"/>
      <w:lvlJc w:val="left"/>
      <w:pPr>
        <w:ind w:left="6580" w:hanging="360"/>
      </w:pPr>
      <w:rPr>
        <w:rFonts w:hint="default"/>
      </w:rPr>
    </w:lvl>
    <w:lvl w:ilvl="8">
      <w:numFmt w:val="bullet"/>
      <w:lvlText w:val="•"/>
      <w:lvlJc w:val="left"/>
      <w:pPr>
        <w:ind w:left="7480" w:hanging="360"/>
      </w:pPr>
      <w:rPr>
        <w:rFonts w:hint="default"/>
      </w:rPr>
    </w:lvl>
  </w:abstractNum>
  <w:abstractNum w:abstractNumId="16" w15:restartNumberingAfterBreak="0">
    <w:nsid w:val="731374A5"/>
    <w:multiLevelType w:val="hybridMultilevel"/>
    <w:tmpl w:val="DF44E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432869"/>
    <w:multiLevelType w:val="hybridMultilevel"/>
    <w:tmpl w:val="1662F43E"/>
    <w:lvl w:ilvl="0" w:tplc="8C9CBCEA">
      <w:start w:val="20"/>
      <w:numFmt w:val="decimal"/>
      <w:lvlText w:val="%1)"/>
      <w:lvlJc w:val="left"/>
      <w:pPr>
        <w:ind w:left="826" w:hanging="360"/>
      </w:pPr>
      <w:rPr>
        <w:rFonts w:ascii="Cambria" w:eastAsia="Cambria" w:hAnsi="Cambria" w:cs="Cambria" w:hint="default"/>
        <w:w w:val="100"/>
        <w:sz w:val="22"/>
        <w:szCs w:val="22"/>
      </w:rPr>
    </w:lvl>
    <w:lvl w:ilvl="1" w:tplc="1558194C">
      <w:numFmt w:val="bullet"/>
      <w:lvlText w:val="•"/>
      <w:lvlJc w:val="left"/>
      <w:pPr>
        <w:ind w:left="1666" w:hanging="360"/>
      </w:pPr>
      <w:rPr>
        <w:rFonts w:hint="default"/>
      </w:rPr>
    </w:lvl>
    <w:lvl w:ilvl="2" w:tplc="E7289A10">
      <w:numFmt w:val="bullet"/>
      <w:lvlText w:val="•"/>
      <w:lvlJc w:val="left"/>
      <w:pPr>
        <w:ind w:left="2512" w:hanging="360"/>
      </w:pPr>
      <w:rPr>
        <w:rFonts w:hint="default"/>
      </w:rPr>
    </w:lvl>
    <w:lvl w:ilvl="3" w:tplc="E77ACB4A">
      <w:numFmt w:val="bullet"/>
      <w:lvlText w:val="•"/>
      <w:lvlJc w:val="left"/>
      <w:pPr>
        <w:ind w:left="3358" w:hanging="360"/>
      </w:pPr>
      <w:rPr>
        <w:rFonts w:hint="default"/>
      </w:rPr>
    </w:lvl>
    <w:lvl w:ilvl="4" w:tplc="4D448450">
      <w:numFmt w:val="bullet"/>
      <w:lvlText w:val="•"/>
      <w:lvlJc w:val="left"/>
      <w:pPr>
        <w:ind w:left="4204" w:hanging="360"/>
      </w:pPr>
      <w:rPr>
        <w:rFonts w:hint="default"/>
      </w:rPr>
    </w:lvl>
    <w:lvl w:ilvl="5" w:tplc="909E966C">
      <w:numFmt w:val="bullet"/>
      <w:lvlText w:val="•"/>
      <w:lvlJc w:val="left"/>
      <w:pPr>
        <w:ind w:left="5050" w:hanging="360"/>
      </w:pPr>
      <w:rPr>
        <w:rFonts w:hint="default"/>
      </w:rPr>
    </w:lvl>
    <w:lvl w:ilvl="6" w:tplc="156AD148">
      <w:numFmt w:val="bullet"/>
      <w:lvlText w:val="•"/>
      <w:lvlJc w:val="left"/>
      <w:pPr>
        <w:ind w:left="5896" w:hanging="360"/>
      </w:pPr>
      <w:rPr>
        <w:rFonts w:hint="default"/>
      </w:rPr>
    </w:lvl>
    <w:lvl w:ilvl="7" w:tplc="362A38D4">
      <w:numFmt w:val="bullet"/>
      <w:lvlText w:val="•"/>
      <w:lvlJc w:val="left"/>
      <w:pPr>
        <w:ind w:left="6742" w:hanging="360"/>
      </w:pPr>
      <w:rPr>
        <w:rFonts w:hint="default"/>
      </w:rPr>
    </w:lvl>
    <w:lvl w:ilvl="8" w:tplc="6A40AD26">
      <w:numFmt w:val="bullet"/>
      <w:lvlText w:val="•"/>
      <w:lvlJc w:val="left"/>
      <w:pPr>
        <w:ind w:left="7588" w:hanging="360"/>
      </w:pPr>
      <w:rPr>
        <w:rFonts w:hint="default"/>
      </w:rPr>
    </w:lvl>
  </w:abstractNum>
  <w:abstractNum w:abstractNumId="18" w15:restartNumberingAfterBreak="0">
    <w:nsid w:val="734605DD"/>
    <w:multiLevelType w:val="hybridMultilevel"/>
    <w:tmpl w:val="5FFCD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B047CD"/>
    <w:multiLevelType w:val="hybridMultilevel"/>
    <w:tmpl w:val="9EA48D2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5"/>
  </w:num>
  <w:num w:numId="3">
    <w:abstractNumId w:val="2"/>
  </w:num>
  <w:num w:numId="4">
    <w:abstractNumId w:val="18"/>
  </w:num>
  <w:num w:numId="5">
    <w:abstractNumId w:val="12"/>
  </w:num>
  <w:num w:numId="6">
    <w:abstractNumId w:val="17"/>
  </w:num>
  <w:num w:numId="7">
    <w:abstractNumId w:val="0"/>
  </w:num>
  <w:num w:numId="8">
    <w:abstractNumId w:val="1"/>
  </w:num>
  <w:num w:numId="9">
    <w:abstractNumId w:val="15"/>
  </w:num>
  <w:num w:numId="10">
    <w:abstractNumId w:val="6"/>
  </w:num>
  <w:num w:numId="11">
    <w:abstractNumId w:val="3"/>
  </w:num>
  <w:num w:numId="12">
    <w:abstractNumId w:val="11"/>
  </w:num>
  <w:num w:numId="13">
    <w:abstractNumId w:val="7"/>
  </w:num>
  <w:num w:numId="14">
    <w:abstractNumId w:val="10"/>
  </w:num>
  <w:num w:numId="15">
    <w:abstractNumId w:val="16"/>
  </w:num>
  <w:num w:numId="16">
    <w:abstractNumId w:val="8"/>
  </w:num>
  <w:num w:numId="17">
    <w:abstractNumId w:val="9"/>
  </w:num>
  <w:num w:numId="18">
    <w:abstractNumId w:val="19"/>
  </w:num>
  <w:num w:numId="19">
    <w:abstractNumId w:val="4"/>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36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E12"/>
    <w:rsid w:val="00000863"/>
    <w:rsid w:val="00000E51"/>
    <w:rsid w:val="00001A69"/>
    <w:rsid w:val="00001F56"/>
    <w:rsid w:val="0000359B"/>
    <w:rsid w:val="00003999"/>
    <w:rsid w:val="00003C8C"/>
    <w:rsid w:val="00005230"/>
    <w:rsid w:val="00006087"/>
    <w:rsid w:val="00006839"/>
    <w:rsid w:val="00007174"/>
    <w:rsid w:val="00012108"/>
    <w:rsid w:val="0001370C"/>
    <w:rsid w:val="00013D0A"/>
    <w:rsid w:val="00015B0C"/>
    <w:rsid w:val="00015ED2"/>
    <w:rsid w:val="000206F6"/>
    <w:rsid w:val="00022AE3"/>
    <w:rsid w:val="000238BA"/>
    <w:rsid w:val="00025244"/>
    <w:rsid w:val="000267EE"/>
    <w:rsid w:val="0002716B"/>
    <w:rsid w:val="00027819"/>
    <w:rsid w:val="0002788D"/>
    <w:rsid w:val="00030BEE"/>
    <w:rsid w:val="00031BCB"/>
    <w:rsid w:val="00032415"/>
    <w:rsid w:val="00032DFF"/>
    <w:rsid w:val="00033F80"/>
    <w:rsid w:val="0003413C"/>
    <w:rsid w:val="00034552"/>
    <w:rsid w:val="00034651"/>
    <w:rsid w:val="000362EE"/>
    <w:rsid w:val="00040D3B"/>
    <w:rsid w:val="00041AFA"/>
    <w:rsid w:val="000474AE"/>
    <w:rsid w:val="0005170C"/>
    <w:rsid w:val="00051F0A"/>
    <w:rsid w:val="000521BE"/>
    <w:rsid w:val="00052F1A"/>
    <w:rsid w:val="00054E50"/>
    <w:rsid w:val="0005545D"/>
    <w:rsid w:val="00056143"/>
    <w:rsid w:val="00061ADC"/>
    <w:rsid w:val="00062EA5"/>
    <w:rsid w:val="000639B2"/>
    <w:rsid w:val="00064C92"/>
    <w:rsid w:val="00072B06"/>
    <w:rsid w:val="00073FEC"/>
    <w:rsid w:val="00082245"/>
    <w:rsid w:val="000849F9"/>
    <w:rsid w:val="00084D93"/>
    <w:rsid w:val="00084DF8"/>
    <w:rsid w:val="0008546A"/>
    <w:rsid w:val="00085967"/>
    <w:rsid w:val="00085C3E"/>
    <w:rsid w:val="0008720C"/>
    <w:rsid w:val="0009092C"/>
    <w:rsid w:val="00090D7D"/>
    <w:rsid w:val="0009157D"/>
    <w:rsid w:val="0009169A"/>
    <w:rsid w:val="00092E23"/>
    <w:rsid w:val="0009422B"/>
    <w:rsid w:val="00094ACE"/>
    <w:rsid w:val="00096EC5"/>
    <w:rsid w:val="0009789E"/>
    <w:rsid w:val="000A008A"/>
    <w:rsid w:val="000A02BE"/>
    <w:rsid w:val="000A1833"/>
    <w:rsid w:val="000A2028"/>
    <w:rsid w:val="000A7D32"/>
    <w:rsid w:val="000B31D7"/>
    <w:rsid w:val="000B35C4"/>
    <w:rsid w:val="000B413E"/>
    <w:rsid w:val="000B6C2E"/>
    <w:rsid w:val="000C3DDD"/>
    <w:rsid w:val="000C5BC3"/>
    <w:rsid w:val="000C6239"/>
    <w:rsid w:val="000D1A90"/>
    <w:rsid w:val="000D2DEB"/>
    <w:rsid w:val="000D41B9"/>
    <w:rsid w:val="000D6D1C"/>
    <w:rsid w:val="000E4D32"/>
    <w:rsid w:val="000F0A3F"/>
    <w:rsid w:val="000F1750"/>
    <w:rsid w:val="000F2C30"/>
    <w:rsid w:val="000F30D6"/>
    <w:rsid w:val="000F4EFF"/>
    <w:rsid w:val="000F513A"/>
    <w:rsid w:val="000F5DEB"/>
    <w:rsid w:val="0010156B"/>
    <w:rsid w:val="001028B9"/>
    <w:rsid w:val="00106B8C"/>
    <w:rsid w:val="00106E29"/>
    <w:rsid w:val="00110411"/>
    <w:rsid w:val="0011335F"/>
    <w:rsid w:val="0011502D"/>
    <w:rsid w:val="0012068F"/>
    <w:rsid w:val="001213A9"/>
    <w:rsid w:val="001219D4"/>
    <w:rsid w:val="00121C68"/>
    <w:rsid w:val="00122C59"/>
    <w:rsid w:val="00122F64"/>
    <w:rsid w:val="001240AA"/>
    <w:rsid w:val="00125581"/>
    <w:rsid w:val="001259A0"/>
    <w:rsid w:val="00126294"/>
    <w:rsid w:val="00127D8E"/>
    <w:rsid w:val="001301A5"/>
    <w:rsid w:val="001315EA"/>
    <w:rsid w:val="001316A5"/>
    <w:rsid w:val="001317D1"/>
    <w:rsid w:val="00132852"/>
    <w:rsid w:val="001349B8"/>
    <w:rsid w:val="001401A6"/>
    <w:rsid w:val="00142170"/>
    <w:rsid w:val="00142717"/>
    <w:rsid w:val="00143EBE"/>
    <w:rsid w:val="001443A1"/>
    <w:rsid w:val="001451A6"/>
    <w:rsid w:val="001460C5"/>
    <w:rsid w:val="00146795"/>
    <w:rsid w:val="00147A20"/>
    <w:rsid w:val="00152229"/>
    <w:rsid w:val="00155927"/>
    <w:rsid w:val="0015603E"/>
    <w:rsid w:val="0016010C"/>
    <w:rsid w:val="001627BB"/>
    <w:rsid w:val="001658F0"/>
    <w:rsid w:val="00166843"/>
    <w:rsid w:val="00167539"/>
    <w:rsid w:val="00167748"/>
    <w:rsid w:val="00167EF9"/>
    <w:rsid w:val="001712BE"/>
    <w:rsid w:val="001729CE"/>
    <w:rsid w:val="00173C24"/>
    <w:rsid w:val="00174FC7"/>
    <w:rsid w:val="00175C7E"/>
    <w:rsid w:val="00176EB1"/>
    <w:rsid w:val="001810FD"/>
    <w:rsid w:val="0018211A"/>
    <w:rsid w:val="00183499"/>
    <w:rsid w:val="00183C44"/>
    <w:rsid w:val="00184568"/>
    <w:rsid w:val="00192E66"/>
    <w:rsid w:val="00193DF3"/>
    <w:rsid w:val="0019460D"/>
    <w:rsid w:val="00195D14"/>
    <w:rsid w:val="0019631E"/>
    <w:rsid w:val="00196F80"/>
    <w:rsid w:val="00197B38"/>
    <w:rsid w:val="00197E31"/>
    <w:rsid w:val="001A05EF"/>
    <w:rsid w:val="001A0FD9"/>
    <w:rsid w:val="001A154F"/>
    <w:rsid w:val="001A2A10"/>
    <w:rsid w:val="001A38A7"/>
    <w:rsid w:val="001A6970"/>
    <w:rsid w:val="001A6EE6"/>
    <w:rsid w:val="001A6F28"/>
    <w:rsid w:val="001A79CA"/>
    <w:rsid w:val="001B13D6"/>
    <w:rsid w:val="001B2140"/>
    <w:rsid w:val="001B26AC"/>
    <w:rsid w:val="001B455E"/>
    <w:rsid w:val="001B6FDD"/>
    <w:rsid w:val="001C2F5B"/>
    <w:rsid w:val="001C3AF8"/>
    <w:rsid w:val="001C3D08"/>
    <w:rsid w:val="001C3D1D"/>
    <w:rsid w:val="001C41B6"/>
    <w:rsid w:val="001C722B"/>
    <w:rsid w:val="001D1204"/>
    <w:rsid w:val="001D4834"/>
    <w:rsid w:val="001D56AE"/>
    <w:rsid w:val="001D7C39"/>
    <w:rsid w:val="001E4272"/>
    <w:rsid w:val="001E6D0E"/>
    <w:rsid w:val="001E6E10"/>
    <w:rsid w:val="001E724B"/>
    <w:rsid w:val="001F038C"/>
    <w:rsid w:val="001F40BF"/>
    <w:rsid w:val="001F4B71"/>
    <w:rsid w:val="001F5A92"/>
    <w:rsid w:val="001F72EC"/>
    <w:rsid w:val="001F7605"/>
    <w:rsid w:val="0020028A"/>
    <w:rsid w:val="00201377"/>
    <w:rsid w:val="002055BF"/>
    <w:rsid w:val="00210560"/>
    <w:rsid w:val="002108D3"/>
    <w:rsid w:val="00211876"/>
    <w:rsid w:val="002128E1"/>
    <w:rsid w:val="00212999"/>
    <w:rsid w:val="0021667B"/>
    <w:rsid w:val="00224F52"/>
    <w:rsid w:val="0023017B"/>
    <w:rsid w:val="00231681"/>
    <w:rsid w:val="0023194A"/>
    <w:rsid w:val="00231BFC"/>
    <w:rsid w:val="00231D6A"/>
    <w:rsid w:val="00232545"/>
    <w:rsid w:val="00234B91"/>
    <w:rsid w:val="00234C4F"/>
    <w:rsid w:val="00235129"/>
    <w:rsid w:val="00235F45"/>
    <w:rsid w:val="00236A53"/>
    <w:rsid w:val="002372A5"/>
    <w:rsid w:val="00237AFB"/>
    <w:rsid w:val="002406DC"/>
    <w:rsid w:val="00241F3A"/>
    <w:rsid w:val="0024326E"/>
    <w:rsid w:val="00245F5F"/>
    <w:rsid w:val="00246C88"/>
    <w:rsid w:val="002505AA"/>
    <w:rsid w:val="00250C25"/>
    <w:rsid w:val="002510F9"/>
    <w:rsid w:val="00251478"/>
    <w:rsid w:val="00251C59"/>
    <w:rsid w:val="00254240"/>
    <w:rsid w:val="00254B91"/>
    <w:rsid w:val="002561B5"/>
    <w:rsid w:val="002619F7"/>
    <w:rsid w:val="00262B1B"/>
    <w:rsid w:val="002641EF"/>
    <w:rsid w:val="00264233"/>
    <w:rsid w:val="002644D2"/>
    <w:rsid w:val="00264804"/>
    <w:rsid w:val="002702FA"/>
    <w:rsid w:val="00270BBE"/>
    <w:rsid w:val="00271376"/>
    <w:rsid w:val="00271E9A"/>
    <w:rsid w:val="002741A4"/>
    <w:rsid w:val="0027525A"/>
    <w:rsid w:val="002768BB"/>
    <w:rsid w:val="0028005D"/>
    <w:rsid w:val="0028092D"/>
    <w:rsid w:val="00285736"/>
    <w:rsid w:val="00286B7C"/>
    <w:rsid w:val="00286EAB"/>
    <w:rsid w:val="00287303"/>
    <w:rsid w:val="002924FB"/>
    <w:rsid w:val="00293AAD"/>
    <w:rsid w:val="002A3BAE"/>
    <w:rsid w:val="002A3C0C"/>
    <w:rsid w:val="002A5C2B"/>
    <w:rsid w:val="002A601A"/>
    <w:rsid w:val="002A68EB"/>
    <w:rsid w:val="002B28AF"/>
    <w:rsid w:val="002B32BE"/>
    <w:rsid w:val="002B402B"/>
    <w:rsid w:val="002B5797"/>
    <w:rsid w:val="002B5AA9"/>
    <w:rsid w:val="002B5C4D"/>
    <w:rsid w:val="002B775E"/>
    <w:rsid w:val="002B785A"/>
    <w:rsid w:val="002C1889"/>
    <w:rsid w:val="002C1E23"/>
    <w:rsid w:val="002C28C2"/>
    <w:rsid w:val="002C2B50"/>
    <w:rsid w:val="002C6D37"/>
    <w:rsid w:val="002C7275"/>
    <w:rsid w:val="002D079B"/>
    <w:rsid w:val="002D3192"/>
    <w:rsid w:val="002D386B"/>
    <w:rsid w:val="002D4529"/>
    <w:rsid w:val="002D4CC3"/>
    <w:rsid w:val="002D6712"/>
    <w:rsid w:val="002D705A"/>
    <w:rsid w:val="002E07EA"/>
    <w:rsid w:val="002E3244"/>
    <w:rsid w:val="002E3443"/>
    <w:rsid w:val="002E3B9E"/>
    <w:rsid w:val="002E4082"/>
    <w:rsid w:val="002E49CE"/>
    <w:rsid w:val="002E5095"/>
    <w:rsid w:val="002E6027"/>
    <w:rsid w:val="002F1D26"/>
    <w:rsid w:val="002F5BEA"/>
    <w:rsid w:val="002F72CE"/>
    <w:rsid w:val="00300343"/>
    <w:rsid w:val="00303959"/>
    <w:rsid w:val="003043BA"/>
    <w:rsid w:val="003046DA"/>
    <w:rsid w:val="00305957"/>
    <w:rsid w:val="00310689"/>
    <w:rsid w:val="00310E10"/>
    <w:rsid w:val="00311210"/>
    <w:rsid w:val="00311B05"/>
    <w:rsid w:val="00313BBA"/>
    <w:rsid w:val="0031461D"/>
    <w:rsid w:val="00316A4B"/>
    <w:rsid w:val="00316B70"/>
    <w:rsid w:val="0031756B"/>
    <w:rsid w:val="003206D5"/>
    <w:rsid w:val="00320E7E"/>
    <w:rsid w:val="00322581"/>
    <w:rsid w:val="0032309A"/>
    <w:rsid w:val="003233F0"/>
    <w:rsid w:val="0032358F"/>
    <w:rsid w:val="003265F6"/>
    <w:rsid w:val="003269D3"/>
    <w:rsid w:val="00326B6C"/>
    <w:rsid w:val="00327755"/>
    <w:rsid w:val="00331AFF"/>
    <w:rsid w:val="00331FB4"/>
    <w:rsid w:val="00332AAF"/>
    <w:rsid w:val="00332E45"/>
    <w:rsid w:val="003340F3"/>
    <w:rsid w:val="00334577"/>
    <w:rsid w:val="00334C73"/>
    <w:rsid w:val="0033635D"/>
    <w:rsid w:val="003372BC"/>
    <w:rsid w:val="003379F4"/>
    <w:rsid w:val="00341B4A"/>
    <w:rsid w:val="00341EE7"/>
    <w:rsid w:val="00342BA9"/>
    <w:rsid w:val="00346CC0"/>
    <w:rsid w:val="003512A8"/>
    <w:rsid w:val="003512CF"/>
    <w:rsid w:val="00351D39"/>
    <w:rsid w:val="00352860"/>
    <w:rsid w:val="00355AB5"/>
    <w:rsid w:val="00356A8A"/>
    <w:rsid w:val="0035762D"/>
    <w:rsid w:val="003577E7"/>
    <w:rsid w:val="00357F08"/>
    <w:rsid w:val="0036190F"/>
    <w:rsid w:val="00363869"/>
    <w:rsid w:val="00364979"/>
    <w:rsid w:val="00370579"/>
    <w:rsid w:val="00370A08"/>
    <w:rsid w:val="00370F22"/>
    <w:rsid w:val="003727F1"/>
    <w:rsid w:val="00373041"/>
    <w:rsid w:val="00373612"/>
    <w:rsid w:val="00374801"/>
    <w:rsid w:val="003777D4"/>
    <w:rsid w:val="0038054F"/>
    <w:rsid w:val="003807A3"/>
    <w:rsid w:val="003831C2"/>
    <w:rsid w:val="00383D37"/>
    <w:rsid w:val="003844F2"/>
    <w:rsid w:val="00384F86"/>
    <w:rsid w:val="00385389"/>
    <w:rsid w:val="00385CAD"/>
    <w:rsid w:val="0038733B"/>
    <w:rsid w:val="00387E54"/>
    <w:rsid w:val="003900A9"/>
    <w:rsid w:val="0039077E"/>
    <w:rsid w:val="00392415"/>
    <w:rsid w:val="00395298"/>
    <w:rsid w:val="003A3A07"/>
    <w:rsid w:val="003A63F1"/>
    <w:rsid w:val="003A7A10"/>
    <w:rsid w:val="003B039D"/>
    <w:rsid w:val="003B2DA3"/>
    <w:rsid w:val="003B491D"/>
    <w:rsid w:val="003B71F3"/>
    <w:rsid w:val="003B7687"/>
    <w:rsid w:val="003B7754"/>
    <w:rsid w:val="003B7A3B"/>
    <w:rsid w:val="003C270E"/>
    <w:rsid w:val="003C27CB"/>
    <w:rsid w:val="003C3138"/>
    <w:rsid w:val="003C4193"/>
    <w:rsid w:val="003C4E49"/>
    <w:rsid w:val="003C5497"/>
    <w:rsid w:val="003C5E6E"/>
    <w:rsid w:val="003C5F51"/>
    <w:rsid w:val="003C619D"/>
    <w:rsid w:val="003C790C"/>
    <w:rsid w:val="003D0B36"/>
    <w:rsid w:val="003D1119"/>
    <w:rsid w:val="003D125E"/>
    <w:rsid w:val="003D1E73"/>
    <w:rsid w:val="003D1EF0"/>
    <w:rsid w:val="003D2A71"/>
    <w:rsid w:val="003D2E76"/>
    <w:rsid w:val="003D566D"/>
    <w:rsid w:val="003D6429"/>
    <w:rsid w:val="003D7AA0"/>
    <w:rsid w:val="003E0C7D"/>
    <w:rsid w:val="003E0DA1"/>
    <w:rsid w:val="003E248C"/>
    <w:rsid w:val="003E30B2"/>
    <w:rsid w:val="003E4C51"/>
    <w:rsid w:val="003E5971"/>
    <w:rsid w:val="003E5D52"/>
    <w:rsid w:val="003E66F2"/>
    <w:rsid w:val="003F0F79"/>
    <w:rsid w:val="003F3A90"/>
    <w:rsid w:val="003F44A9"/>
    <w:rsid w:val="003F48F0"/>
    <w:rsid w:val="003F4BC5"/>
    <w:rsid w:val="0040064B"/>
    <w:rsid w:val="00400B3B"/>
    <w:rsid w:val="004061CA"/>
    <w:rsid w:val="00406CF3"/>
    <w:rsid w:val="00406F05"/>
    <w:rsid w:val="00407897"/>
    <w:rsid w:val="00411523"/>
    <w:rsid w:val="00411AA6"/>
    <w:rsid w:val="004144A7"/>
    <w:rsid w:val="00414FB8"/>
    <w:rsid w:val="004161E2"/>
    <w:rsid w:val="00417674"/>
    <w:rsid w:val="0042216A"/>
    <w:rsid w:val="0042390B"/>
    <w:rsid w:val="00425393"/>
    <w:rsid w:val="004253A5"/>
    <w:rsid w:val="00426605"/>
    <w:rsid w:val="00427A0B"/>
    <w:rsid w:val="00427E12"/>
    <w:rsid w:val="00431C5D"/>
    <w:rsid w:val="004330DB"/>
    <w:rsid w:val="004334EA"/>
    <w:rsid w:val="004334EE"/>
    <w:rsid w:val="00433A4B"/>
    <w:rsid w:val="00434BCD"/>
    <w:rsid w:val="00436BA6"/>
    <w:rsid w:val="00441671"/>
    <w:rsid w:val="00445ECA"/>
    <w:rsid w:val="00446FA7"/>
    <w:rsid w:val="0044751D"/>
    <w:rsid w:val="00450B51"/>
    <w:rsid w:val="0045424D"/>
    <w:rsid w:val="00455B66"/>
    <w:rsid w:val="00456580"/>
    <w:rsid w:val="00463492"/>
    <w:rsid w:val="00463FB2"/>
    <w:rsid w:val="00464C55"/>
    <w:rsid w:val="004662A6"/>
    <w:rsid w:val="00467135"/>
    <w:rsid w:val="00471499"/>
    <w:rsid w:val="00471BC7"/>
    <w:rsid w:val="004723B4"/>
    <w:rsid w:val="00472A89"/>
    <w:rsid w:val="00472B96"/>
    <w:rsid w:val="00474323"/>
    <w:rsid w:val="004776A8"/>
    <w:rsid w:val="00477F68"/>
    <w:rsid w:val="00480269"/>
    <w:rsid w:val="004809B6"/>
    <w:rsid w:val="0048167E"/>
    <w:rsid w:val="004841FE"/>
    <w:rsid w:val="00484F48"/>
    <w:rsid w:val="0048681D"/>
    <w:rsid w:val="00490246"/>
    <w:rsid w:val="00491FFB"/>
    <w:rsid w:val="004921CA"/>
    <w:rsid w:val="0049394D"/>
    <w:rsid w:val="00496686"/>
    <w:rsid w:val="004971E6"/>
    <w:rsid w:val="004A0EA7"/>
    <w:rsid w:val="004A4FAD"/>
    <w:rsid w:val="004A6836"/>
    <w:rsid w:val="004A7BC0"/>
    <w:rsid w:val="004B4447"/>
    <w:rsid w:val="004B4D27"/>
    <w:rsid w:val="004B4F5D"/>
    <w:rsid w:val="004B5412"/>
    <w:rsid w:val="004B60C7"/>
    <w:rsid w:val="004B65E5"/>
    <w:rsid w:val="004B75E5"/>
    <w:rsid w:val="004B786A"/>
    <w:rsid w:val="004C186E"/>
    <w:rsid w:val="004C2497"/>
    <w:rsid w:val="004C2B6F"/>
    <w:rsid w:val="004C43CC"/>
    <w:rsid w:val="004C7556"/>
    <w:rsid w:val="004C7FB9"/>
    <w:rsid w:val="004D0C3F"/>
    <w:rsid w:val="004D2D96"/>
    <w:rsid w:val="004D3C8E"/>
    <w:rsid w:val="004D5D8E"/>
    <w:rsid w:val="004E2BF9"/>
    <w:rsid w:val="004E3EB1"/>
    <w:rsid w:val="004E4B02"/>
    <w:rsid w:val="004F2F07"/>
    <w:rsid w:val="004F3511"/>
    <w:rsid w:val="004F3525"/>
    <w:rsid w:val="004F3B63"/>
    <w:rsid w:val="004F4865"/>
    <w:rsid w:val="005003AF"/>
    <w:rsid w:val="00500D15"/>
    <w:rsid w:val="005019B6"/>
    <w:rsid w:val="005021DF"/>
    <w:rsid w:val="0050236F"/>
    <w:rsid w:val="00502A4A"/>
    <w:rsid w:val="005040FE"/>
    <w:rsid w:val="00504FAB"/>
    <w:rsid w:val="005054C4"/>
    <w:rsid w:val="00505DEB"/>
    <w:rsid w:val="00506BFF"/>
    <w:rsid w:val="0051003A"/>
    <w:rsid w:val="0051017A"/>
    <w:rsid w:val="00510A67"/>
    <w:rsid w:val="005126E1"/>
    <w:rsid w:val="00512B43"/>
    <w:rsid w:val="00514589"/>
    <w:rsid w:val="0051542A"/>
    <w:rsid w:val="00515E30"/>
    <w:rsid w:val="0051646A"/>
    <w:rsid w:val="005167EF"/>
    <w:rsid w:val="00522A7C"/>
    <w:rsid w:val="00525395"/>
    <w:rsid w:val="00525AE4"/>
    <w:rsid w:val="00527DA6"/>
    <w:rsid w:val="00530001"/>
    <w:rsid w:val="00532BC0"/>
    <w:rsid w:val="005334C9"/>
    <w:rsid w:val="00533DF7"/>
    <w:rsid w:val="00533F83"/>
    <w:rsid w:val="00534045"/>
    <w:rsid w:val="005376F7"/>
    <w:rsid w:val="005422B5"/>
    <w:rsid w:val="0054270C"/>
    <w:rsid w:val="00546C05"/>
    <w:rsid w:val="005513C3"/>
    <w:rsid w:val="005516DE"/>
    <w:rsid w:val="00551B5F"/>
    <w:rsid w:val="00551BCA"/>
    <w:rsid w:val="00551CEB"/>
    <w:rsid w:val="00552982"/>
    <w:rsid w:val="005544DD"/>
    <w:rsid w:val="005578C9"/>
    <w:rsid w:val="005600B5"/>
    <w:rsid w:val="00560358"/>
    <w:rsid w:val="00563419"/>
    <w:rsid w:val="00565D48"/>
    <w:rsid w:val="00566243"/>
    <w:rsid w:val="00567371"/>
    <w:rsid w:val="005704D0"/>
    <w:rsid w:val="005716C6"/>
    <w:rsid w:val="00572059"/>
    <w:rsid w:val="00574C8D"/>
    <w:rsid w:val="005772D8"/>
    <w:rsid w:val="005804DF"/>
    <w:rsid w:val="00580703"/>
    <w:rsid w:val="00581AD1"/>
    <w:rsid w:val="00582D0D"/>
    <w:rsid w:val="00585342"/>
    <w:rsid w:val="005869A8"/>
    <w:rsid w:val="00586D03"/>
    <w:rsid w:val="00590854"/>
    <w:rsid w:val="0059139B"/>
    <w:rsid w:val="00595D42"/>
    <w:rsid w:val="005A0FEA"/>
    <w:rsid w:val="005A1BC5"/>
    <w:rsid w:val="005A202E"/>
    <w:rsid w:val="005A39A7"/>
    <w:rsid w:val="005A4E2E"/>
    <w:rsid w:val="005A5F41"/>
    <w:rsid w:val="005A64B2"/>
    <w:rsid w:val="005A742F"/>
    <w:rsid w:val="005A7486"/>
    <w:rsid w:val="005A7ACA"/>
    <w:rsid w:val="005B0146"/>
    <w:rsid w:val="005B036F"/>
    <w:rsid w:val="005B1163"/>
    <w:rsid w:val="005B1611"/>
    <w:rsid w:val="005B18B3"/>
    <w:rsid w:val="005B2710"/>
    <w:rsid w:val="005B2D0A"/>
    <w:rsid w:val="005B4825"/>
    <w:rsid w:val="005B611F"/>
    <w:rsid w:val="005B6C2E"/>
    <w:rsid w:val="005B71AB"/>
    <w:rsid w:val="005C0E21"/>
    <w:rsid w:val="005C2918"/>
    <w:rsid w:val="005C4D8D"/>
    <w:rsid w:val="005D2FB9"/>
    <w:rsid w:val="005D3F03"/>
    <w:rsid w:val="005D65A4"/>
    <w:rsid w:val="005D6CBA"/>
    <w:rsid w:val="005D76BE"/>
    <w:rsid w:val="005E13E2"/>
    <w:rsid w:val="005E5201"/>
    <w:rsid w:val="005E5A6E"/>
    <w:rsid w:val="005E5D01"/>
    <w:rsid w:val="005E5E18"/>
    <w:rsid w:val="005E6877"/>
    <w:rsid w:val="005E723B"/>
    <w:rsid w:val="005F1203"/>
    <w:rsid w:val="005F1911"/>
    <w:rsid w:val="005F1B54"/>
    <w:rsid w:val="005F375F"/>
    <w:rsid w:val="005F39C1"/>
    <w:rsid w:val="005F58C4"/>
    <w:rsid w:val="005F7876"/>
    <w:rsid w:val="005F7A43"/>
    <w:rsid w:val="006037B6"/>
    <w:rsid w:val="00604D90"/>
    <w:rsid w:val="00605946"/>
    <w:rsid w:val="00606FB9"/>
    <w:rsid w:val="0061167D"/>
    <w:rsid w:val="00611C47"/>
    <w:rsid w:val="00614732"/>
    <w:rsid w:val="00616200"/>
    <w:rsid w:val="00616529"/>
    <w:rsid w:val="00616C3A"/>
    <w:rsid w:val="00620AF0"/>
    <w:rsid w:val="006218BE"/>
    <w:rsid w:val="006223BB"/>
    <w:rsid w:val="00624153"/>
    <w:rsid w:val="00624B14"/>
    <w:rsid w:val="00625C3F"/>
    <w:rsid w:val="0062622B"/>
    <w:rsid w:val="00631700"/>
    <w:rsid w:val="00632628"/>
    <w:rsid w:val="006338C6"/>
    <w:rsid w:val="0063390C"/>
    <w:rsid w:val="00633C53"/>
    <w:rsid w:val="0063453E"/>
    <w:rsid w:val="00636A19"/>
    <w:rsid w:val="00637E74"/>
    <w:rsid w:val="00641121"/>
    <w:rsid w:val="00643151"/>
    <w:rsid w:val="00643534"/>
    <w:rsid w:val="00643EBF"/>
    <w:rsid w:val="00644932"/>
    <w:rsid w:val="006451FE"/>
    <w:rsid w:val="006471E1"/>
    <w:rsid w:val="006500D0"/>
    <w:rsid w:val="00654227"/>
    <w:rsid w:val="00660FB0"/>
    <w:rsid w:val="006619A7"/>
    <w:rsid w:val="00662047"/>
    <w:rsid w:val="006632A4"/>
    <w:rsid w:val="00665595"/>
    <w:rsid w:val="006655DD"/>
    <w:rsid w:val="006720C9"/>
    <w:rsid w:val="00674AE0"/>
    <w:rsid w:val="006751F7"/>
    <w:rsid w:val="00677E20"/>
    <w:rsid w:val="00680A05"/>
    <w:rsid w:val="006832D3"/>
    <w:rsid w:val="00685EC9"/>
    <w:rsid w:val="00686553"/>
    <w:rsid w:val="006865ED"/>
    <w:rsid w:val="006873A9"/>
    <w:rsid w:val="00687FBF"/>
    <w:rsid w:val="00693554"/>
    <w:rsid w:val="00693611"/>
    <w:rsid w:val="0069461E"/>
    <w:rsid w:val="00694963"/>
    <w:rsid w:val="00694E02"/>
    <w:rsid w:val="0069699A"/>
    <w:rsid w:val="00697DDC"/>
    <w:rsid w:val="006A0175"/>
    <w:rsid w:val="006A452F"/>
    <w:rsid w:val="006A4615"/>
    <w:rsid w:val="006A5576"/>
    <w:rsid w:val="006A570D"/>
    <w:rsid w:val="006A7C26"/>
    <w:rsid w:val="006B14A3"/>
    <w:rsid w:val="006B1689"/>
    <w:rsid w:val="006B40B4"/>
    <w:rsid w:val="006B5509"/>
    <w:rsid w:val="006B5F8B"/>
    <w:rsid w:val="006B61B8"/>
    <w:rsid w:val="006B654D"/>
    <w:rsid w:val="006B7769"/>
    <w:rsid w:val="006B7F4A"/>
    <w:rsid w:val="006C2CC7"/>
    <w:rsid w:val="006C47C9"/>
    <w:rsid w:val="006C7E2F"/>
    <w:rsid w:val="006D0454"/>
    <w:rsid w:val="006D05DD"/>
    <w:rsid w:val="006D344A"/>
    <w:rsid w:val="006D661B"/>
    <w:rsid w:val="006D6871"/>
    <w:rsid w:val="006D6CF2"/>
    <w:rsid w:val="006D754B"/>
    <w:rsid w:val="006D77F7"/>
    <w:rsid w:val="006D7BFD"/>
    <w:rsid w:val="006E06D2"/>
    <w:rsid w:val="006E52E1"/>
    <w:rsid w:val="006E65FF"/>
    <w:rsid w:val="006F0EFC"/>
    <w:rsid w:val="006F1D0D"/>
    <w:rsid w:val="006F21E6"/>
    <w:rsid w:val="006F24F8"/>
    <w:rsid w:val="006F2C1A"/>
    <w:rsid w:val="006F588C"/>
    <w:rsid w:val="00703433"/>
    <w:rsid w:val="00705F80"/>
    <w:rsid w:val="00706C78"/>
    <w:rsid w:val="007142FE"/>
    <w:rsid w:val="0071669C"/>
    <w:rsid w:val="007167DA"/>
    <w:rsid w:val="00720C8C"/>
    <w:rsid w:val="00720CC2"/>
    <w:rsid w:val="00727B03"/>
    <w:rsid w:val="00730E79"/>
    <w:rsid w:val="007320BE"/>
    <w:rsid w:val="00732C40"/>
    <w:rsid w:val="00733C08"/>
    <w:rsid w:val="00733FA5"/>
    <w:rsid w:val="007340FF"/>
    <w:rsid w:val="00735E5D"/>
    <w:rsid w:val="00736ABD"/>
    <w:rsid w:val="00737A51"/>
    <w:rsid w:val="00737B14"/>
    <w:rsid w:val="00737CC8"/>
    <w:rsid w:val="00741CF3"/>
    <w:rsid w:val="00741DE3"/>
    <w:rsid w:val="007442E7"/>
    <w:rsid w:val="007502E8"/>
    <w:rsid w:val="00750408"/>
    <w:rsid w:val="00752D5A"/>
    <w:rsid w:val="007537BE"/>
    <w:rsid w:val="00754173"/>
    <w:rsid w:val="00754604"/>
    <w:rsid w:val="00754AA9"/>
    <w:rsid w:val="00755E58"/>
    <w:rsid w:val="00756554"/>
    <w:rsid w:val="00761B49"/>
    <w:rsid w:val="007648D6"/>
    <w:rsid w:val="00765E21"/>
    <w:rsid w:val="0076780C"/>
    <w:rsid w:val="007722A9"/>
    <w:rsid w:val="00773E45"/>
    <w:rsid w:val="00774215"/>
    <w:rsid w:val="00774341"/>
    <w:rsid w:val="0077501F"/>
    <w:rsid w:val="00775034"/>
    <w:rsid w:val="007767F7"/>
    <w:rsid w:val="00777A0B"/>
    <w:rsid w:val="007809BB"/>
    <w:rsid w:val="00783200"/>
    <w:rsid w:val="00783811"/>
    <w:rsid w:val="00784A20"/>
    <w:rsid w:val="00785681"/>
    <w:rsid w:val="00787188"/>
    <w:rsid w:val="00790C4D"/>
    <w:rsid w:val="00791D93"/>
    <w:rsid w:val="007933F7"/>
    <w:rsid w:val="00793FF2"/>
    <w:rsid w:val="00794903"/>
    <w:rsid w:val="007957E0"/>
    <w:rsid w:val="00797FD0"/>
    <w:rsid w:val="007A0848"/>
    <w:rsid w:val="007A17D7"/>
    <w:rsid w:val="007A25CC"/>
    <w:rsid w:val="007A39D7"/>
    <w:rsid w:val="007A671B"/>
    <w:rsid w:val="007A7E66"/>
    <w:rsid w:val="007B30C5"/>
    <w:rsid w:val="007B342E"/>
    <w:rsid w:val="007B3B6C"/>
    <w:rsid w:val="007B6D90"/>
    <w:rsid w:val="007B70FB"/>
    <w:rsid w:val="007C0B9B"/>
    <w:rsid w:val="007C1041"/>
    <w:rsid w:val="007C1A7B"/>
    <w:rsid w:val="007C3C6F"/>
    <w:rsid w:val="007C47FC"/>
    <w:rsid w:val="007C4904"/>
    <w:rsid w:val="007C5FBE"/>
    <w:rsid w:val="007C6F64"/>
    <w:rsid w:val="007C7D45"/>
    <w:rsid w:val="007D4403"/>
    <w:rsid w:val="007D4439"/>
    <w:rsid w:val="007D504E"/>
    <w:rsid w:val="007E0D60"/>
    <w:rsid w:val="007E10B2"/>
    <w:rsid w:val="007E1426"/>
    <w:rsid w:val="007E2A85"/>
    <w:rsid w:val="007E46CC"/>
    <w:rsid w:val="007E50F3"/>
    <w:rsid w:val="007E569B"/>
    <w:rsid w:val="007F2476"/>
    <w:rsid w:val="007F4740"/>
    <w:rsid w:val="007F504E"/>
    <w:rsid w:val="007F52D5"/>
    <w:rsid w:val="007F663C"/>
    <w:rsid w:val="007F735A"/>
    <w:rsid w:val="007F77DB"/>
    <w:rsid w:val="007F7E0D"/>
    <w:rsid w:val="00800037"/>
    <w:rsid w:val="00800D58"/>
    <w:rsid w:val="008029AC"/>
    <w:rsid w:val="00804676"/>
    <w:rsid w:val="00804A51"/>
    <w:rsid w:val="00804B10"/>
    <w:rsid w:val="008063A3"/>
    <w:rsid w:val="008071C4"/>
    <w:rsid w:val="00811897"/>
    <w:rsid w:val="00812813"/>
    <w:rsid w:val="00812945"/>
    <w:rsid w:val="00812CBC"/>
    <w:rsid w:val="00813003"/>
    <w:rsid w:val="00813F42"/>
    <w:rsid w:val="00813FB0"/>
    <w:rsid w:val="008145EC"/>
    <w:rsid w:val="0081500C"/>
    <w:rsid w:val="008157EA"/>
    <w:rsid w:val="008166F5"/>
    <w:rsid w:val="00830050"/>
    <w:rsid w:val="00831234"/>
    <w:rsid w:val="00833435"/>
    <w:rsid w:val="00836F8A"/>
    <w:rsid w:val="0084070F"/>
    <w:rsid w:val="00843492"/>
    <w:rsid w:val="0084382A"/>
    <w:rsid w:val="00847F43"/>
    <w:rsid w:val="0085052F"/>
    <w:rsid w:val="008508A2"/>
    <w:rsid w:val="00855029"/>
    <w:rsid w:val="008574EE"/>
    <w:rsid w:val="008616E4"/>
    <w:rsid w:val="00865A6E"/>
    <w:rsid w:val="00865B2E"/>
    <w:rsid w:val="00865B36"/>
    <w:rsid w:val="008669B8"/>
    <w:rsid w:val="00871472"/>
    <w:rsid w:val="00874322"/>
    <w:rsid w:val="00880275"/>
    <w:rsid w:val="008807E5"/>
    <w:rsid w:val="00882473"/>
    <w:rsid w:val="00884DA3"/>
    <w:rsid w:val="0088526A"/>
    <w:rsid w:val="00886A36"/>
    <w:rsid w:val="00887C46"/>
    <w:rsid w:val="008916FB"/>
    <w:rsid w:val="00891C8A"/>
    <w:rsid w:val="00892CB2"/>
    <w:rsid w:val="008935B3"/>
    <w:rsid w:val="0089413D"/>
    <w:rsid w:val="008960BE"/>
    <w:rsid w:val="008969D5"/>
    <w:rsid w:val="0089761D"/>
    <w:rsid w:val="008A13FD"/>
    <w:rsid w:val="008A292C"/>
    <w:rsid w:val="008A2CE8"/>
    <w:rsid w:val="008A2CEE"/>
    <w:rsid w:val="008A3758"/>
    <w:rsid w:val="008A4705"/>
    <w:rsid w:val="008A4C3B"/>
    <w:rsid w:val="008A6654"/>
    <w:rsid w:val="008A69B1"/>
    <w:rsid w:val="008A78F4"/>
    <w:rsid w:val="008B031F"/>
    <w:rsid w:val="008B050A"/>
    <w:rsid w:val="008B2C6D"/>
    <w:rsid w:val="008B5603"/>
    <w:rsid w:val="008B5F1C"/>
    <w:rsid w:val="008B7F60"/>
    <w:rsid w:val="008C2156"/>
    <w:rsid w:val="008C38F3"/>
    <w:rsid w:val="008C4D91"/>
    <w:rsid w:val="008C5D0E"/>
    <w:rsid w:val="008C709C"/>
    <w:rsid w:val="008D04AD"/>
    <w:rsid w:val="008D0E21"/>
    <w:rsid w:val="008D302E"/>
    <w:rsid w:val="008D52D5"/>
    <w:rsid w:val="008D6D5B"/>
    <w:rsid w:val="008E0976"/>
    <w:rsid w:val="008E181B"/>
    <w:rsid w:val="008E3FD2"/>
    <w:rsid w:val="008E4FF6"/>
    <w:rsid w:val="008E5341"/>
    <w:rsid w:val="008E7660"/>
    <w:rsid w:val="008E79F9"/>
    <w:rsid w:val="008F0467"/>
    <w:rsid w:val="008F420C"/>
    <w:rsid w:val="008F66F2"/>
    <w:rsid w:val="008F6783"/>
    <w:rsid w:val="009008BF"/>
    <w:rsid w:val="00901D37"/>
    <w:rsid w:val="00902873"/>
    <w:rsid w:val="00902910"/>
    <w:rsid w:val="0090489E"/>
    <w:rsid w:val="009076CA"/>
    <w:rsid w:val="00911BEF"/>
    <w:rsid w:val="009140B7"/>
    <w:rsid w:val="00916342"/>
    <w:rsid w:val="00916C92"/>
    <w:rsid w:val="009179B1"/>
    <w:rsid w:val="00920BD7"/>
    <w:rsid w:val="009236A9"/>
    <w:rsid w:val="009236B2"/>
    <w:rsid w:val="00924DC2"/>
    <w:rsid w:val="00924EDD"/>
    <w:rsid w:val="00925486"/>
    <w:rsid w:val="00926A44"/>
    <w:rsid w:val="009301CF"/>
    <w:rsid w:val="0093096D"/>
    <w:rsid w:val="00930F16"/>
    <w:rsid w:val="0093273C"/>
    <w:rsid w:val="00933370"/>
    <w:rsid w:val="009351C0"/>
    <w:rsid w:val="00935449"/>
    <w:rsid w:val="00940188"/>
    <w:rsid w:val="00942F38"/>
    <w:rsid w:val="0095264D"/>
    <w:rsid w:val="00952E82"/>
    <w:rsid w:val="009530BF"/>
    <w:rsid w:val="0095410E"/>
    <w:rsid w:val="009541E6"/>
    <w:rsid w:val="0095630F"/>
    <w:rsid w:val="009567EB"/>
    <w:rsid w:val="0095703A"/>
    <w:rsid w:val="00957421"/>
    <w:rsid w:val="00957686"/>
    <w:rsid w:val="00957BBF"/>
    <w:rsid w:val="00957E67"/>
    <w:rsid w:val="00957F7C"/>
    <w:rsid w:val="00960CAF"/>
    <w:rsid w:val="0096245B"/>
    <w:rsid w:val="00962EAF"/>
    <w:rsid w:val="00963CB7"/>
    <w:rsid w:val="00963DDD"/>
    <w:rsid w:val="00966B5E"/>
    <w:rsid w:val="00970DBC"/>
    <w:rsid w:val="00971EF2"/>
    <w:rsid w:val="00972CEB"/>
    <w:rsid w:val="0097341B"/>
    <w:rsid w:val="00973669"/>
    <w:rsid w:val="00974014"/>
    <w:rsid w:val="00975070"/>
    <w:rsid w:val="009753C4"/>
    <w:rsid w:val="00975761"/>
    <w:rsid w:val="009765E1"/>
    <w:rsid w:val="00976FA2"/>
    <w:rsid w:val="0098004D"/>
    <w:rsid w:val="00982868"/>
    <w:rsid w:val="009834DE"/>
    <w:rsid w:val="00983FF5"/>
    <w:rsid w:val="00984424"/>
    <w:rsid w:val="0098514A"/>
    <w:rsid w:val="00986D04"/>
    <w:rsid w:val="00990796"/>
    <w:rsid w:val="00990938"/>
    <w:rsid w:val="00991138"/>
    <w:rsid w:val="00991289"/>
    <w:rsid w:val="009912F3"/>
    <w:rsid w:val="009915E9"/>
    <w:rsid w:val="00991FA1"/>
    <w:rsid w:val="009955E9"/>
    <w:rsid w:val="009A0F4B"/>
    <w:rsid w:val="009A273E"/>
    <w:rsid w:val="009A4E8B"/>
    <w:rsid w:val="009A66B2"/>
    <w:rsid w:val="009A69F0"/>
    <w:rsid w:val="009A7E6F"/>
    <w:rsid w:val="009B32FE"/>
    <w:rsid w:val="009B3CD7"/>
    <w:rsid w:val="009B6BCC"/>
    <w:rsid w:val="009B736A"/>
    <w:rsid w:val="009B747C"/>
    <w:rsid w:val="009C102F"/>
    <w:rsid w:val="009C134C"/>
    <w:rsid w:val="009C184D"/>
    <w:rsid w:val="009C1AAC"/>
    <w:rsid w:val="009C448A"/>
    <w:rsid w:val="009C4774"/>
    <w:rsid w:val="009C4F4C"/>
    <w:rsid w:val="009C63AC"/>
    <w:rsid w:val="009D2A24"/>
    <w:rsid w:val="009D2F4C"/>
    <w:rsid w:val="009D356A"/>
    <w:rsid w:val="009D412C"/>
    <w:rsid w:val="009D4E3A"/>
    <w:rsid w:val="009D61CB"/>
    <w:rsid w:val="009D6F59"/>
    <w:rsid w:val="009E23D8"/>
    <w:rsid w:val="009E640C"/>
    <w:rsid w:val="009F01BC"/>
    <w:rsid w:val="009F0DA4"/>
    <w:rsid w:val="009F232F"/>
    <w:rsid w:val="009F267C"/>
    <w:rsid w:val="009F5796"/>
    <w:rsid w:val="009F6383"/>
    <w:rsid w:val="009F6973"/>
    <w:rsid w:val="009F6AE9"/>
    <w:rsid w:val="009F7857"/>
    <w:rsid w:val="00A00ED4"/>
    <w:rsid w:val="00A011C1"/>
    <w:rsid w:val="00A0162A"/>
    <w:rsid w:val="00A0263D"/>
    <w:rsid w:val="00A041D9"/>
    <w:rsid w:val="00A05033"/>
    <w:rsid w:val="00A057FE"/>
    <w:rsid w:val="00A05E9B"/>
    <w:rsid w:val="00A06553"/>
    <w:rsid w:val="00A073E3"/>
    <w:rsid w:val="00A07CE8"/>
    <w:rsid w:val="00A11C52"/>
    <w:rsid w:val="00A1336F"/>
    <w:rsid w:val="00A13AF9"/>
    <w:rsid w:val="00A144CC"/>
    <w:rsid w:val="00A153E4"/>
    <w:rsid w:val="00A201CA"/>
    <w:rsid w:val="00A2090B"/>
    <w:rsid w:val="00A22B76"/>
    <w:rsid w:val="00A242A5"/>
    <w:rsid w:val="00A32B61"/>
    <w:rsid w:val="00A32FDA"/>
    <w:rsid w:val="00A33573"/>
    <w:rsid w:val="00A336F7"/>
    <w:rsid w:val="00A35050"/>
    <w:rsid w:val="00A36AC5"/>
    <w:rsid w:val="00A36E13"/>
    <w:rsid w:val="00A37605"/>
    <w:rsid w:val="00A410AD"/>
    <w:rsid w:val="00A414F1"/>
    <w:rsid w:val="00A4266C"/>
    <w:rsid w:val="00A42F6A"/>
    <w:rsid w:val="00A44B38"/>
    <w:rsid w:val="00A478DE"/>
    <w:rsid w:val="00A47E13"/>
    <w:rsid w:val="00A5047E"/>
    <w:rsid w:val="00A50AB4"/>
    <w:rsid w:val="00A51356"/>
    <w:rsid w:val="00A52EC7"/>
    <w:rsid w:val="00A56969"/>
    <w:rsid w:val="00A57EA7"/>
    <w:rsid w:val="00A60098"/>
    <w:rsid w:val="00A6152D"/>
    <w:rsid w:val="00A62C81"/>
    <w:rsid w:val="00A62E13"/>
    <w:rsid w:val="00A6365B"/>
    <w:rsid w:val="00A65852"/>
    <w:rsid w:val="00A65CB3"/>
    <w:rsid w:val="00A66D7A"/>
    <w:rsid w:val="00A702BE"/>
    <w:rsid w:val="00A704C7"/>
    <w:rsid w:val="00A731A5"/>
    <w:rsid w:val="00A77CA8"/>
    <w:rsid w:val="00A8010F"/>
    <w:rsid w:val="00A805AC"/>
    <w:rsid w:val="00A82175"/>
    <w:rsid w:val="00A83438"/>
    <w:rsid w:val="00A835FD"/>
    <w:rsid w:val="00A84C11"/>
    <w:rsid w:val="00A8509A"/>
    <w:rsid w:val="00A853F3"/>
    <w:rsid w:val="00A8623A"/>
    <w:rsid w:val="00A86600"/>
    <w:rsid w:val="00A87578"/>
    <w:rsid w:val="00A87CE4"/>
    <w:rsid w:val="00A90770"/>
    <w:rsid w:val="00A92E0A"/>
    <w:rsid w:val="00A934B6"/>
    <w:rsid w:val="00A9370E"/>
    <w:rsid w:val="00A95A32"/>
    <w:rsid w:val="00AA0457"/>
    <w:rsid w:val="00AA121D"/>
    <w:rsid w:val="00AA251A"/>
    <w:rsid w:val="00AA2C1E"/>
    <w:rsid w:val="00AA3537"/>
    <w:rsid w:val="00AA4026"/>
    <w:rsid w:val="00AA6D26"/>
    <w:rsid w:val="00AB0C69"/>
    <w:rsid w:val="00AB1884"/>
    <w:rsid w:val="00AB1BC8"/>
    <w:rsid w:val="00AB245A"/>
    <w:rsid w:val="00AB4974"/>
    <w:rsid w:val="00AB4BB0"/>
    <w:rsid w:val="00AB51F5"/>
    <w:rsid w:val="00AB73E6"/>
    <w:rsid w:val="00AB74FC"/>
    <w:rsid w:val="00AC16C6"/>
    <w:rsid w:val="00AC2900"/>
    <w:rsid w:val="00AC3771"/>
    <w:rsid w:val="00AC4E45"/>
    <w:rsid w:val="00AC5069"/>
    <w:rsid w:val="00AC621D"/>
    <w:rsid w:val="00AC62AC"/>
    <w:rsid w:val="00AD25C3"/>
    <w:rsid w:val="00AD282D"/>
    <w:rsid w:val="00AD2DD6"/>
    <w:rsid w:val="00AD3519"/>
    <w:rsid w:val="00AD5982"/>
    <w:rsid w:val="00AD7E39"/>
    <w:rsid w:val="00AE0E3A"/>
    <w:rsid w:val="00AE273A"/>
    <w:rsid w:val="00AE3D60"/>
    <w:rsid w:val="00AE51E9"/>
    <w:rsid w:val="00AE5CA8"/>
    <w:rsid w:val="00AF3863"/>
    <w:rsid w:val="00AF4309"/>
    <w:rsid w:val="00AF4B7E"/>
    <w:rsid w:val="00AF55BD"/>
    <w:rsid w:val="00AF5D50"/>
    <w:rsid w:val="00AF6470"/>
    <w:rsid w:val="00AF6C02"/>
    <w:rsid w:val="00B007C1"/>
    <w:rsid w:val="00B008AE"/>
    <w:rsid w:val="00B05948"/>
    <w:rsid w:val="00B0692D"/>
    <w:rsid w:val="00B07E43"/>
    <w:rsid w:val="00B11700"/>
    <w:rsid w:val="00B11AA7"/>
    <w:rsid w:val="00B13A2E"/>
    <w:rsid w:val="00B15978"/>
    <w:rsid w:val="00B16F5C"/>
    <w:rsid w:val="00B17F67"/>
    <w:rsid w:val="00B2283B"/>
    <w:rsid w:val="00B22887"/>
    <w:rsid w:val="00B24A75"/>
    <w:rsid w:val="00B24DB2"/>
    <w:rsid w:val="00B25EBF"/>
    <w:rsid w:val="00B267EC"/>
    <w:rsid w:val="00B26868"/>
    <w:rsid w:val="00B27461"/>
    <w:rsid w:val="00B33E56"/>
    <w:rsid w:val="00B340A5"/>
    <w:rsid w:val="00B34B31"/>
    <w:rsid w:val="00B358E9"/>
    <w:rsid w:val="00B42674"/>
    <w:rsid w:val="00B43327"/>
    <w:rsid w:val="00B47730"/>
    <w:rsid w:val="00B5752C"/>
    <w:rsid w:val="00B607F5"/>
    <w:rsid w:val="00B60B95"/>
    <w:rsid w:val="00B61B23"/>
    <w:rsid w:val="00B61DD4"/>
    <w:rsid w:val="00B63759"/>
    <w:rsid w:val="00B6507E"/>
    <w:rsid w:val="00B65467"/>
    <w:rsid w:val="00B65746"/>
    <w:rsid w:val="00B65D5B"/>
    <w:rsid w:val="00B67405"/>
    <w:rsid w:val="00B70FAD"/>
    <w:rsid w:val="00B72B71"/>
    <w:rsid w:val="00B73D44"/>
    <w:rsid w:val="00B740EC"/>
    <w:rsid w:val="00B76B22"/>
    <w:rsid w:val="00B80939"/>
    <w:rsid w:val="00B80E45"/>
    <w:rsid w:val="00B81E5B"/>
    <w:rsid w:val="00B82A9E"/>
    <w:rsid w:val="00B83662"/>
    <w:rsid w:val="00B8397F"/>
    <w:rsid w:val="00B85110"/>
    <w:rsid w:val="00B852D7"/>
    <w:rsid w:val="00B8587F"/>
    <w:rsid w:val="00B86B56"/>
    <w:rsid w:val="00B91DC3"/>
    <w:rsid w:val="00B97A24"/>
    <w:rsid w:val="00BA06A5"/>
    <w:rsid w:val="00BA096B"/>
    <w:rsid w:val="00BA100D"/>
    <w:rsid w:val="00BA37A8"/>
    <w:rsid w:val="00BA38C4"/>
    <w:rsid w:val="00BA57ED"/>
    <w:rsid w:val="00BA5923"/>
    <w:rsid w:val="00BA62E6"/>
    <w:rsid w:val="00BA7A73"/>
    <w:rsid w:val="00BB0F2A"/>
    <w:rsid w:val="00BB1086"/>
    <w:rsid w:val="00BB2B86"/>
    <w:rsid w:val="00BB3A6C"/>
    <w:rsid w:val="00BB3C56"/>
    <w:rsid w:val="00BB4DD9"/>
    <w:rsid w:val="00BB6A32"/>
    <w:rsid w:val="00BB7BE5"/>
    <w:rsid w:val="00BB7D1E"/>
    <w:rsid w:val="00BB7F40"/>
    <w:rsid w:val="00BC0B71"/>
    <w:rsid w:val="00BC1612"/>
    <w:rsid w:val="00BC2B73"/>
    <w:rsid w:val="00BC7915"/>
    <w:rsid w:val="00BD0218"/>
    <w:rsid w:val="00BD1B9D"/>
    <w:rsid w:val="00BD3B8B"/>
    <w:rsid w:val="00BD4A61"/>
    <w:rsid w:val="00BD5209"/>
    <w:rsid w:val="00BD5DAB"/>
    <w:rsid w:val="00BD652A"/>
    <w:rsid w:val="00BD65B9"/>
    <w:rsid w:val="00BD683E"/>
    <w:rsid w:val="00BE11BA"/>
    <w:rsid w:val="00BE1D5D"/>
    <w:rsid w:val="00BE1D95"/>
    <w:rsid w:val="00BE20FE"/>
    <w:rsid w:val="00BE2354"/>
    <w:rsid w:val="00BE376D"/>
    <w:rsid w:val="00BE53BC"/>
    <w:rsid w:val="00BE7445"/>
    <w:rsid w:val="00BF1A5D"/>
    <w:rsid w:val="00BF21D3"/>
    <w:rsid w:val="00BF354B"/>
    <w:rsid w:val="00BF3E6C"/>
    <w:rsid w:val="00C02621"/>
    <w:rsid w:val="00C0273F"/>
    <w:rsid w:val="00C0356A"/>
    <w:rsid w:val="00C057D4"/>
    <w:rsid w:val="00C06BC6"/>
    <w:rsid w:val="00C06FE4"/>
    <w:rsid w:val="00C13B0F"/>
    <w:rsid w:val="00C14247"/>
    <w:rsid w:val="00C1526F"/>
    <w:rsid w:val="00C15289"/>
    <w:rsid w:val="00C1777E"/>
    <w:rsid w:val="00C2052E"/>
    <w:rsid w:val="00C21CB2"/>
    <w:rsid w:val="00C221F8"/>
    <w:rsid w:val="00C224D3"/>
    <w:rsid w:val="00C3083F"/>
    <w:rsid w:val="00C3278F"/>
    <w:rsid w:val="00C34B92"/>
    <w:rsid w:val="00C3538C"/>
    <w:rsid w:val="00C374C2"/>
    <w:rsid w:val="00C37CF5"/>
    <w:rsid w:val="00C401C1"/>
    <w:rsid w:val="00C441DA"/>
    <w:rsid w:val="00C442F7"/>
    <w:rsid w:val="00C4713F"/>
    <w:rsid w:val="00C471D9"/>
    <w:rsid w:val="00C47713"/>
    <w:rsid w:val="00C523F1"/>
    <w:rsid w:val="00C56B20"/>
    <w:rsid w:val="00C56CAD"/>
    <w:rsid w:val="00C57F73"/>
    <w:rsid w:val="00C60330"/>
    <w:rsid w:val="00C60E07"/>
    <w:rsid w:val="00C62BA9"/>
    <w:rsid w:val="00C6377C"/>
    <w:rsid w:val="00C70043"/>
    <w:rsid w:val="00C74BDB"/>
    <w:rsid w:val="00C755C7"/>
    <w:rsid w:val="00C80492"/>
    <w:rsid w:val="00C8131F"/>
    <w:rsid w:val="00C8187E"/>
    <w:rsid w:val="00C83A27"/>
    <w:rsid w:val="00C9222D"/>
    <w:rsid w:val="00C9494F"/>
    <w:rsid w:val="00C964E5"/>
    <w:rsid w:val="00C96A27"/>
    <w:rsid w:val="00C96C74"/>
    <w:rsid w:val="00C97C5A"/>
    <w:rsid w:val="00CA069B"/>
    <w:rsid w:val="00CA077A"/>
    <w:rsid w:val="00CA1E5C"/>
    <w:rsid w:val="00CA2E10"/>
    <w:rsid w:val="00CA544D"/>
    <w:rsid w:val="00CA62C4"/>
    <w:rsid w:val="00CA7684"/>
    <w:rsid w:val="00CB2797"/>
    <w:rsid w:val="00CB40BC"/>
    <w:rsid w:val="00CC0191"/>
    <w:rsid w:val="00CC07F9"/>
    <w:rsid w:val="00CC591D"/>
    <w:rsid w:val="00CC6229"/>
    <w:rsid w:val="00CC7B15"/>
    <w:rsid w:val="00CC7FDE"/>
    <w:rsid w:val="00CD11E6"/>
    <w:rsid w:val="00CD12B4"/>
    <w:rsid w:val="00CD31AD"/>
    <w:rsid w:val="00CD3C76"/>
    <w:rsid w:val="00CD5004"/>
    <w:rsid w:val="00CD7227"/>
    <w:rsid w:val="00CD76B6"/>
    <w:rsid w:val="00CD7DF0"/>
    <w:rsid w:val="00CE18CF"/>
    <w:rsid w:val="00CE2B35"/>
    <w:rsid w:val="00CE51C7"/>
    <w:rsid w:val="00CF05DF"/>
    <w:rsid w:val="00CF0AF3"/>
    <w:rsid w:val="00CF4477"/>
    <w:rsid w:val="00CF5433"/>
    <w:rsid w:val="00CF5A06"/>
    <w:rsid w:val="00CF6067"/>
    <w:rsid w:val="00D01987"/>
    <w:rsid w:val="00D01CE3"/>
    <w:rsid w:val="00D02CF3"/>
    <w:rsid w:val="00D03ACC"/>
    <w:rsid w:val="00D04921"/>
    <w:rsid w:val="00D04F64"/>
    <w:rsid w:val="00D06776"/>
    <w:rsid w:val="00D06C08"/>
    <w:rsid w:val="00D0705D"/>
    <w:rsid w:val="00D07336"/>
    <w:rsid w:val="00D0754B"/>
    <w:rsid w:val="00D1221A"/>
    <w:rsid w:val="00D145B7"/>
    <w:rsid w:val="00D146EA"/>
    <w:rsid w:val="00D1484F"/>
    <w:rsid w:val="00D15246"/>
    <w:rsid w:val="00D1593D"/>
    <w:rsid w:val="00D1616E"/>
    <w:rsid w:val="00D16E71"/>
    <w:rsid w:val="00D175FB"/>
    <w:rsid w:val="00D207A7"/>
    <w:rsid w:val="00D23EED"/>
    <w:rsid w:val="00D248CE"/>
    <w:rsid w:val="00D2656E"/>
    <w:rsid w:val="00D26C26"/>
    <w:rsid w:val="00D3429C"/>
    <w:rsid w:val="00D34577"/>
    <w:rsid w:val="00D35B52"/>
    <w:rsid w:val="00D404BC"/>
    <w:rsid w:val="00D40F81"/>
    <w:rsid w:val="00D434E1"/>
    <w:rsid w:val="00D43D45"/>
    <w:rsid w:val="00D46994"/>
    <w:rsid w:val="00D47662"/>
    <w:rsid w:val="00D52142"/>
    <w:rsid w:val="00D525E5"/>
    <w:rsid w:val="00D54065"/>
    <w:rsid w:val="00D54816"/>
    <w:rsid w:val="00D559EF"/>
    <w:rsid w:val="00D55B7E"/>
    <w:rsid w:val="00D573DA"/>
    <w:rsid w:val="00D6009F"/>
    <w:rsid w:val="00D63458"/>
    <w:rsid w:val="00D63DB5"/>
    <w:rsid w:val="00D65E17"/>
    <w:rsid w:val="00D662F2"/>
    <w:rsid w:val="00D6763D"/>
    <w:rsid w:val="00D706FA"/>
    <w:rsid w:val="00D71376"/>
    <w:rsid w:val="00D718C3"/>
    <w:rsid w:val="00D73257"/>
    <w:rsid w:val="00D74AAB"/>
    <w:rsid w:val="00D75295"/>
    <w:rsid w:val="00D774EA"/>
    <w:rsid w:val="00D808DA"/>
    <w:rsid w:val="00D81060"/>
    <w:rsid w:val="00D819A3"/>
    <w:rsid w:val="00D82C14"/>
    <w:rsid w:val="00D85C6B"/>
    <w:rsid w:val="00D86021"/>
    <w:rsid w:val="00D86763"/>
    <w:rsid w:val="00D914B5"/>
    <w:rsid w:val="00D919EE"/>
    <w:rsid w:val="00D949F9"/>
    <w:rsid w:val="00D97178"/>
    <w:rsid w:val="00D977EF"/>
    <w:rsid w:val="00D97BD0"/>
    <w:rsid w:val="00DA1600"/>
    <w:rsid w:val="00DA1653"/>
    <w:rsid w:val="00DA37A1"/>
    <w:rsid w:val="00DA3C79"/>
    <w:rsid w:val="00DA3E35"/>
    <w:rsid w:val="00DA42EC"/>
    <w:rsid w:val="00DA4670"/>
    <w:rsid w:val="00DA78FF"/>
    <w:rsid w:val="00DA7D57"/>
    <w:rsid w:val="00DB01E5"/>
    <w:rsid w:val="00DB13F0"/>
    <w:rsid w:val="00DB334A"/>
    <w:rsid w:val="00DB34EF"/>
    <w:rsid w:val="00DB3835"/>
    <w:rsid w:val="00DB3C7F"/>
    <w:rsid w:val="00DB3E1E"/>
    <w:rsid w:val="00DB479A"/>
    <w:rsid w:val="00DB4856"/>
    <w:rsid w:val="00DB4B7C"/>
    <w:rsid w:val="00DB7B73"/>
    <w:rsid w:val="00DC0D4A"/>
    <w:rsid w:val="00DC1B0F"/>
    <w:rsid w:val="00DC2FE5"/>
    <w:rsid w:val="00DC53AB"/>
    <w:rsid w:val="00DC5970"/>
    <w:rsid w:val="00DC609C"/>
    <w:rsid w:val="00DC613B"/>
    <w:rsid w:val="00DC7109"/>
    <w:rsid w:val="00DC7238"/>
    <w:rsid w:val="00DC75BB"/>
    <w:rsid w:val="00DD0BA5"/>
    <w:rsid w:val="00DD0DE3"/>
    <w:rsid w:val="00DD3EE5"/>
    <w:rsid w:val="00DD54AD"/>
    <w:rsid w:val="00DD56BE"/>
    <w:rsid w:val="00DD7476"/>
    <w:rsid w:val="00DE0EB7"/>
    <w:rsid w:val="00DE26FC"/>
    <w:rsid w:val="00DE2E0E"/>
    <w:rsid w:val="00DE3377"/>
    <w:rsid w:val="00DE3D32"/>
    <w:rsid w:val="00DE4082"/>
    <w:rsid w:val="00DE6024"/>
    <w:rsid w:val="00DE666A"/>
    <w:rsid w:val="00DE6E9A"/>
    <w:rsid w:val="00DF1478"/>
    <w:rsid w:val="00DF21D2"/>
    <w:rsid w:val="00DF545F"/>
    <w:rsid w:val="00DF5A91"/>
    <w:rsid w:val="00E009AB"/>
    <w:rsid w:val="00E01092"/>
    <w:rsid w:val="00E036F2"/>
    <w:rsid w:val="00E038F5"/>
    <w:rsid w:val="00E05D04"/>
    <w:rsid w:val="00E05D1E"/>
    <w:rsid w:val="00E0632D"/>
    <w:rsid w:val="00E07690"/>
    <w:rsid w:val="00E11BA3"/>
    <w:rsid w:val="00E168FC"/>
    <w:rsid w:val="00E213FC"/>
    <w:rsid w:val="00E21A4B"/>
    <w:rsid w:val="00E235ED"/>
    <w:rsid w:val="00E2441E"/>
    <w:rsid w:val="00E24B5A"/>
    <w:rsid w:val="00E255A3"/>
    <w:rsid w:val="00E27B1F"/>
    <w:rsid w:val="00E27CDA"/>
    <w:rsid w:val="00E30459"/>
    <w:rsid w:val="00E307C1"/>
    <w:rsid w:val="00E3141B"/>
    <w:rsid w:val="00E3185D"/>
    <w:rsid w:val="00E322EB"/>
    <w:rsid w:val="00E34D40"/>
    <w:rsid w:val="00E35982"/>
    <w:rsid w:val="00E35B73"/>
    <w:rsid w:val="00E3678C"/>
    <w:rsid w:val="00E36C3A"/>
    <w:rsid w:val="00E3737D"/>
    <w:rsid w:val="00E41735"/>
    <w:rsid w:val="00E41FE4"/>
    <w:rsid w:val="00E432D4"/>
    <w:rsid w:val="00E451A4"/>
    <w:rsid w:val="00E457E6"/>
    <w:rsid w:val="00E45E37"/>
    <w:rsid w:val="00E46EB1"/>
    <w:rsid w:val="00E475A4"/>
    <w:rsid w:val="00E47680"/>
    <w:rsid w:val="00E52024"/>
    <w:rsid w:val="00E54EF9"/>
    <w:rsid w:val="00E60B06"/>
    <w:rsid w:val="00E6222D"/>
    <w:rsid w:val="00E63381"/>
    <w:rsid w:val="00E65FAF"/>
    <w:rsid w:val="00E66DC8"/>
    <w:rsid w:val="00E67141"/>
    <w:rsid w:val="00E675D3"/>
    <w:rsid w:val="00E70931"/>
    <w:rsid w:val="00E73955"/>
    <w:rsid w:val="00E74F15"/>
    <w:rsid w:val="00E756F1"/>
    <w:rsid w:val="00E75F55"/>
    <w:rsid w:val="00E80196"/>
    <w:rsid w:val="00E8497F"/>
    <w:rsid w:val="00E85E32"/>
    <w:rsid w:val="00E869A4"/>
    <w:rsid w:val="00E91A27"/>
    <w:rsid w:val="00E93B5B"/>
    <w:rsid w:val="00E94B02"/>
    <w:rsid w:val="00E951B9"/>
    <w:rsid w:val="00E9585A"/>
    <w:rsid w:val="00E95CA6"/>
    <w:rsid w:val="00E96654"/>
    <w:rsid w:val="00E97986"/>
    <w:rsid w:val="00EA03BB"/>
    <w:rsid w:val="00EA40F0"/>
    <w:rsid w:val="00EA4A0E"/>
    <w:rsid w:val="00EA529D"/>
    <w:rsid w:val="00EB09E4"/>
    <w:rsid w:val="00EB0C41"/>
    <w:rsid w:val="00EB1356"/>
    <w:rsid w:val="00EB15C8"/>
    <w:rsid w:val="00EB244C"/>
    <w:rsid w:val="00EB2A1E"/>
    <w:rsid w:val="00EB4D0E"/>
    <w:rsid w:val="00EB60AB"/>
    <w:rsid w:val="00EB6E18"/>
    <w:rsid w:val="00EB7B60"/>
    <w:rsid w:val="00EC0656"/>
    <w:rsid w:val="00EC1519"/>
    <w:rsid w:val="00EC161A"/>
    <w:rsid w:val="00EC288C"/>
    <w:rsid w:val="00EC3033"/>
    <w:rsid w:val="00EC3EA7"/>
    <w:rsid w:val="00EC6FEC"/>
    <w:rsid w:val="00EC7092"/>
    <w:rsid w:val="00ED0797"/>
    <w:rsid w:val="00ED085D"/>
    <w:rsid w:val="00ED5BA8"/>
    <w:rsid w:val="00ED6409"/>
    <w:rsid w:val="00ED6F3E"/>
    <w:rsid w:val="00ED7458"/>
    <w:rsid w:val="00EE23B3"/>
    <w:rsid w:val="00EE4896"/>
    <w:rsid w:val="00EE657F"/>
    <w:rsid w:val="00EF126B"/>
    <w:rsid w:val="00EF1468"/>
    <w:rsid w:val="00EF2BF5"/>
    <w:rsid w:val="00EF3156"/>
    <w:rsid w:val="00EF4276"/>
    <w:rsid w:val="00EF4501"/>
    <w:rsid w:val="00EF4919"/>
    <w:rsid w:val="00EF7EA1"/>
    <w:rsid w:val="00F0038C"/>
    <w:rsid w:val="00F00625"/>
    <w:rsid w:val="00F00AC3"/>
    <w:rsid w:val="00F015F2"/>
    <w:rsid w:val="00F01D0A"/>
    <w:rsid w:val="00F02BA4"/>
    <w:rsid w:val="00F03178"/>
    <w:rsid w:val="00F0399D"/>
    <w:rsid w:val="00F05667"/>
    <w:rsid w:val="00F05D20"/>
    <w:rsid w:val="00F061EF"/>
    <w:rsid w:val="00F070C6"/>
    <w:rsid w:val="00F07E40"/>
    <w:rsid w:val="00F11C0F"/>
    <w:rsid w:val="00F12237"/>
    <w:rsid w:val="00F12B58"/>
    <w:rsid w:val="00F13F82"/>
    <w:rsid w:val="00F16AD1"/>
    <w:rsid w:val="00F16DD0"/>
    <w:rsid w:val="00F20739"/>
    <w:rsid w:val="00F22882"/>
    <w:rsid w:val="00F23D33"/>
    <w:rsid w:val="00F264F6"/>
    <w:rsid w:val="00F2670F"/>
    <w:rsid w:val="00F26BD9"/>
    <w:rsid w:val="00F2782E"/>
    <w:rsid w:val="00F3030B"/>
    <w:rsid w:val="00F33051"/>
    <w:rsid w:val="00F34DF4"/>
    <w:rsid w:val="00F364A5"/>
    <w:rsid w:val="00F37A4A"/>
    <w:rsid w:val="00F41DF0"/>
    <w:rsid w:val="00F428A7"/>
    <w:rsid w:val="00F42D18"/>
    <w:rsid w:val="00F43419"/>
    <w:rsid w:val="00F4438D"/>
    <w:rsid w:val="00F45F65"/>
    <w:rsid w:val="00F47C15"/>
    <w:rsid w:val="00F47EE5"/>
    <w:rsid w:val="00F560ED"/>
    <w:rsid w:val="00F562C5"/>
    <w:rsid w:val="00F56371"/>
    <w:rsid w:val="00F6042B"/>
    <w:rsid w:val="00F61D22"/>
    <w:rsid w:val="00F648CC"/>
    <w:rsid w:val="00F66B57"/>
    <w:rsid w:val="00F70413"/>
    <w:rsid w:val="00F70839"/>
    <w:rsid w:val="00F713CA"/>
    <w:rsid w:val="00F7335A"/>
    <w:rsid w:val="00F73746"/>
    <w:rsid w:val="00F75F3E"/>
    <w:rsid w:val="00F77C36"/>
    <w:rsid w:val="00F8185B"/>
    <w:rsid w:val="00F853AD"/>
    <w:rsid w:val="00F85571"/>
    <w:rsid w:val="00F85DF3"/>
    <w:rsid w:val="00F86438"/>
    <w:rsid w:val="00F86470"/>
    <w:rsid w:val="00F87CDE"/>
    <w:rsid w:val="00F90D23"/>
    <w:rsid w:val="00F91AA6"/>
    <w:rsid w:val="00F91BAA"/>
    <w:rsid w:val="00F92C1C"/>
    <w:rsid w:val="00F93281"/>
    <w:rsid w:val="00F93FFF"/>
    <w:rsid w:val="00F94835"/>
    <w:rsid w:val="00F9769B"/>
    <w:rsid w:val="00FA0BA9"/>
    <w:rsid w:val="00FA11F4"/>
    <w:rsid w:val="00FA1339"/>
    <w:rsid w:val="00FA31C5"/>
    <w:rsid w:val="00FA51C2"/>
    <w:rsid w:val="00FA58F1"/>
    <w:rsid w:val="00FA5DEF"/>
    <w:rsid w:val="00FA6460"/>
    <w:rsid w:val="00FA7A86"/>
    <w:rsid w:val="00FB0128"/>
    <w:rsid w:val="00FB1F5F"/>
    <w:rsid w:val="00FB484B"/>
    <w:rsid w:val="00FB5FC9"/>
    <w:rsid w:val="00FB64E6"/>
    <w:rsid w:val="00FB66D4"/>
    <w:rsid w:val="00FB6BB9"/>
    <w:rsid w:val="00FB71B5"/>
    <w:rsid w:val="00FC095D"/>
    <w:rsid w:val="00FC1F99"/>
    <w:rsid w:val="00FC39FE"/>
    <w:rsid w:val="00FC4073"/>
    <w:rsid w:val="00FC4252"/>
    <w:rsid w:val="00FC6FDA"/>
    <w:rsid w:val="00FD1F8F"/>
    <w:rsid w:val="00FD2A6A"/>
    <w:rsid w:val="00FD3953"/>
    <w:rsid w:val="00FD3E08"/>
    <w:rsid w:val="00FD599F"/>
    <w:rsid w:val="00FD6639"/>
    <w:rsid w:val="00FE0906"/>
    <w:rsid w:val="00FE1787"/>
    <w:rsid w:val="00FE20CB"/>
    <w:rsid w:val="00FE50E2"/>
    <w:rsid w:val="00FE5DB6"/>
    <w:rsid w:val="00FF0467"/>
    <w:rsid w:val="00FF3956"/>
    <w:rsid w:val="00FF6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FBA9F"/>
  <w15:docId w15:val="{17FA6546-C194-3247-8DB7-D4B4D82EB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1"/>
    <w:qFormat/>
    <w:rsid w:val="007C1041"/>
    <w:pPr>
      <w:widowControl w:val="0"/>
      <w:autoSpaceDE w:val="0"/>
      <w:autoSpaceDN w:val="0"/>
      <w:ind w:left="106"/>
      <w:jc w:val="both"/>
      <w:outlineLvl w:val="0"/>
    </w:pPr>
    <w:rPr>
      <w:rFonts w:ascii="Cambria" w:eastAsia="Cambria" w:hAnsi="Cambria" w:cs="Cambria"/>
      <w:b/>
      <w:bCs/>
    </w:rPr>
  </w:style>
  <w:style w:type="paragraph" w:styleId="Heading2">
    <w:name w:val="heading 2"/>
    <w:basedOn w:val="Normal"/>
    <w:next w:val="Normal"/>
    <w:link w:val="Heading2Char"/>
    <w:uiPriority w:val="9"/>
    <w:semiHidden/>
    <w:unhideWhenUsed/>
    <w:qFormat/>
    <w:rsid w:val="00F7374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21C68"/>
    <w:rPr>
      <w:sz w:val="20"/>
      <w:szCs w:val="20"/>
    </w:rPr>
  </w:style>
  <w:style w:type="character" w:customStyle="1" w:styleId="FootnoteTextChar">
    <w:name w:val="Footnote Text Char"/>
    <w:basedOn w:val="DefaultParagraphFont"/>
    <w:link w:val="FootnoteText"/>
    <w:uiPriority w:val="99"/>
    <w:semiHidden/>
    <w:rsid w:val="00121C68"/>
    <w:rPr>
      <w:sz w:val="20"/>
      <w:szCs w:val="20"/>
    </w:rPr>
  </w:style>
  <w:style w:type="character" w:styleId="FootnoteReference">
    <w:name w:val="footnote reference"/>
    <w:basedOn w:val="DefaultParagraphFont"/>
    <w:uiPriority w:val="99"/>
    <w:semiHidden/>
    <w:unhideWhenUsed/>
    <w:rsid w:val="00121C68"/>
    <w:rPr>
      <w:vertAlign w:val="superscript"/>
    </w:rPr>
  </w:style>
  <w:style w:type="paragraph" w:styleId="ListParagraph">
    <w:name w:val="List Paragraph"/>
    <w:basedOn w:val="Normal"/>
    <w:uiPriority w:val="1"/>
    <w:qFormat/>
    <w:rsid w:val="00142170"/>
    <w:pPr>
      <w:ind w:left="720"/>
      <w:contextualSpacing/>
    </w:pPr>
  </w:style>
  <w:style w:type="paragraph" w:styleId="Header">
    <w:name w:val="header"/>
    <w:basedOn w:val="Normal"/>
    <w:link w:val="HeaderChar"/>
    <w:uiPriority w:val="99"/>
    <w:unhideWhenUsed/>
    <w:rsid w:val="00132852"/>
    <w:pPr>
      <w:tabs>
        <w:tab w:val="center" w:pos="4680"/>
        <w:tab w:val="right" w:pos="9360"/>
      </w:tabs>
    </w:pPr>
  </w:style>
  <w:style w:type="character" w:customStyle="1" w:styleId="HeaderChar">
    <w:name w:val="Header Char"/>
    <w:basedOn w:val="DefaultParagraphFont"/>
    <w:link w:val="Header"/>
    <w:uiPriority w:val="99"/>
    <w:rsid w:val="00132852"/>
  </w:style>
  <w:style w:type="paragraph" w:styleId="Footer">
    <w:name w:val="footer"/>
    <w:basedOn w:val="Normal"/>
    <w:link w:val="FooterChar"/>
    <w:uiPriority w:val="99"/>
    <w:unhideWhenUsed/>
    <w:rsid w:val="00132852"/>
    <w:pPr>
      <w:tabs>
        <w:tab w:val="center" w:pos="4680"/>
        <w:tab w:val="right" w:pos="9360"/>
      </w:tabs>
    </w:pPr>
  </w:style>
  <w:style w:type="character" w:customStyle="1" w:styleId="FooterChar">
    <w:name w:val="Footer Char"/>
    <w:basedOn w:val="DefaultParagraphFont"/>
    <w:link w:val="Footer"/>
    <w:uiPriority w:val="99"/>
    <w:rsid w:val="00132852"/>
  </w:style>
  <w:style w:type="paragraph" w:styleId="BalloonText">
    <w:name w:val="Balloon Text"/>
    <w:basedOn w:val="Normal"/>
    <w:link w:val="BalloonTextChar"/>
    <w:uiPriority w:val="99"/>
    <w:semiHidden/>
    <w:unhideWhenUsed/>
    <w:rsid w:val="008A13FD"/>
    <w:rPr>
      <w:rFonts w:ascii="Tahoma" w:hAnsi="Tahoma" w:cs="Tahoma"/>
      <w:sz w:val="16"/>
      <w:szCs w:val="16"/>
    </w:rPr>
  </w:style>
  <w:style w:type="character" w:customStyle="1" w:styleId="BalloonTextChar">
    <w:name w:val="Balloon Text Char"/>
    <w:basedOn w:val="DefaultParagraphFont"/>
    <w:link w:val="BalloonText"/>
    <w:uiPriority w:val="99"/>
    <w:semiHidden/>
    <w:rsid w:val="008A13FD"/>
    <w:rPr>
      <w:rFonts w:ascii="Tahoma" w:hAnsi="Tahoma" w:cs="Tahoma"/>
      <w:sz w:val="16"/>
      <w:szCs w:val="16"/>
    </w:rPr>
  </w:style>
  <w:style w:type="character" w:styleId="Hyperlink">
    <w:name w:val="Hyperlink"/>
    <w:basedOn w:val="DefaultParagraphFont"/>
    <w:uiPriority w:val="99"/>
    <w:unhideWhenUsed/>
    <w:rsid w:val="00E322EB"/>
    <w:rPr>
      <w:color w:val="0000FF" w:themeColor="hyperlink"/>
      <w:u w:val="single"/>
    </w:rPr>
  </w:style>
  <w:style w:type="character" w:styleId="CommentReference">
    <w:name w:val="annotation reference"/>
    <w:basedOn w:val="DefaultParagraphFont"/>
    <w:uiPriority w:val="99"/>
    <w:semiHidden/>
    <w:unhideWhenUsed/>
    <w:rsid w:val="005F1911"/>
    <w:rPr>
      <w:sz w:val="16"/>
      <w:szCs w:val="16"/>
    </w:rPr>
  </w:style>
  <w:style w:type="paragraph" w:styleId="CommentText">
    <w:name w:val="annotation text"/>
    <w:basedOn w:val="Normal"/>
    <w:link w:val="CommentTextChar"/>
    <w:uiPriority w:val="99"/>
    <w:semiHidden/>
    <w:unhideWhenUsed/>
    <w:rsid w:val="005F1911"/>
    <w:rPr>
      <w:sz w:val="20"/>
      <w:szCs w:val="20"/>
    </w:rPr>
  </w:style>
  <w:style w:type="character" w:customStyle="1" w:styleId="CommentTextChar">
    <w:name w:val="Comment Text Char"/>
    <w:basedOn w:val="DefaultParagraphFont"/>
    <w:link w:val="CommentText"/>
    <w:uiPriority w:val="99"/>
    <w:semiHidden/>
    <w:rsid w:val="005F1911"/>
    <w:rPr>
      <w:sz w:val="20"/>
      <w:szCs w:val="20"/>
    </w:rPr>
  </w:style>
  <w:style w:type="paragraph" w:styleId="CommentSubject">
    <w:name w:val="annotation subject"/>
    <w:basedOn w:val="CommentText"/>
    <w:next w:val="CommentText"/>
    <w:link w:val="CommentSubjectChar"/>
    <w:uiPriority w:val="99"/>
    <w:semiHidden/>
    <w:unhideWhenUsed/>
    <w:rsid w:val="005F1911"/>
    <w:rPr>
      <w:b/>
      <w:bCs/>
    </w:rPr>
  </w:style>
  <w:style w:type="character" w:customStyle="1" w:styleId="CommentSubjectChar">
    <w:name w:val="Comment Subject Char"/>
    <w:basedOn w:val="CommentTextChar"/>
    <w:link w:val="CommentSubject"/>
    <w:uiPriority w:val="99"/>
    <w:semiHidden/>
    <w:rsid w:val="005F1911"/>
    <w:rPr>
      <w:b/>
      <w:bCs/>
      <w:sz w:val="20"/>
      <w:szCs w:val="20"/>
    </w:rPr>
  </w:style>
  <w:style w:type="character" w:styleId="LineNumber">
    <w:name w:val="line number"/>
    <w:basedOn w:val="DefaultParagraphFont"/>
    <w:uiPriority w:val="99"/>
    <w:semiHidden/>
    <w:unhideWhenUsed/>
    <w:rsid w:val="005F7A43"/>
  </w:style>
  <w:style w:type="character" w:styleId="FollowedHyperlink">
    <w:name w:val="FollowedHyperlink"/>
    <w:basedOn w:val="DefaultParagraphFont"/>
    <w:uiPriority w:val="99"/>
    <w:semiHidden/>
    <w:unhideWhenUsed/>
    <w:rsid w:val="00E93B5B"/>
    <w:rPr>
      <w:color w:val="800080" w:themeColor="followedHyperlink"/>
      <w:u w:val="single"/>
    </w:rPr>
  </w:style>
  <w:style w:type="character" w:customStyle="1" w:styleId="UnresolvedMention1">
    <w:name w:val="Unresolved Mention1"/>
    <w:basedOn w:val="DefaultParagraphFont"/>
    <w:uiPriority w:val="99"/>
    <w:semiHidden/>
    <w:unhideWhenUsed/>
    <w:rsid w:val="00774341"/>
    <w:rPr>
      <w:color w:val="808080"/>
      <w:shd w:val="clear" w:color="auto" w:fill="E6E6E6"/>
    </w:rPr>
  </w:style>
  <w:style w:type="table" w:styleId="TableGrid">
    <w:name w:val="Table Grid"/>
    <w:basedOn w:val="TableNormal"/>
    <w:uiPriority w:val="39"/>
    <w:rsid w:val="00DB4B7C"/>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7C1041"/>
    <w:rPr>
      <w:rFonts w:ascii="Cambria" w:eastAsia="Cambria" w:hAnsi="Cambria" w:cs="Cambria"/>
      <w:b/>
      <w:bCs/>
    </w:rPr>
  </w:style>
  <w:style w:type="paragraph" w:styleId="BodyText">
    <w:name w:val="Body Text"/>
    <w:basedOn w:val="Normal"/>
    <w:link w:val="BodyTextChar"/>
    <w:uiPriority w:val="1"/>
    <w:qFormat/>
    <w:rsid w:val="007C1041"/>
    <w:pPr>
      <w:widowControl w:val="0"/>
      <w:autoSpaceDE w:val="0"/>
      <w:autoSpaceDN w:val="0"/>
      <w:ind w:left="826"/>
    </w:pPr>
    <w:rPr>
      <w:rFonts w:ascii="Cambria" w:eastAsia="Cambria" w:hAnsi="Cambria" w:cs="Cambria"/>
    </w:rPr>
  </w:style>
  <w:style w:type="character" w:customStyle="1" w:styleId="BodyTextChar">
    <w:name w:val="Body Text Char"/>
    <w:basedOn w:val="DefaultParagraphFont"/>
    <w:link w:val="BodyText"/>
    <w:uiPriority w:val="1"/>
    <w:rsid w:val="007C1041"/>
    <w:rPr>
      <w:rFonts w:ascii="Cambria" w:eastAsia="Cambria" w:hAnsi="Cambria" w:cs="Cambria"/>
    </w:rPr>
  </w:style>
  <w:style w:type="paragraph" w:customStyle="1" w:styleId="TableParagraph">
    <w:name w:val="Table Paragraph"/>
    <w:basedOn w:val="Normal"/>
    <w:uiPriority w:val="1"/>
    <w:qFormat/>
    <w:rsid w:val="007C1041"/>
    <w:pPr>
      <w:widowControl w:val="0"/>
      <w:autoSpaceDE w:val="0"/>
      <w:autoSpaceDN w:val="0"/>
    </w:pPr>
    <w:rPr>
      <w:rFonts w:ascii="Cambria" w:eastAsia="Cambria" w:hAnsi="Cambria" w:cs="Cambria"/>
      <w:sz w:val="22"/>
      <w:szCs w:val="22"/>
    </w:rPr>
  </w:style>
  <w:style w:type="character" w:customStyle="1" w:styleId="UnresolvedMention2">
    <w:name w:val="Unresolved Mention2"/>
    <w:basedOn w:val="DefaultParagraphFont"/>
    <w:uiPriority w:val="99"/>
    <w:semiHidden/>
    <w:unhideWhenUsed/>
    <w:rsid w:val="00F8185B"/>
    <w:rPr>
      <w:color w:val="605E5C"/>
      <w:shd w:val="clear" w:color="auto" w:fill="E1DFDD"/>
    </w:rPr>
  </w:style>
  <w:style w:type="character" w:customStyle="1" w:styleId="Heading2Char">
    <w:name w:val="Heading 2 Char"/>
    <w:basedOn w:val="DefaultParagraphFont"/>
    <w:link w:val="Heading2"/>
    <w:uiPriority w:val="9"/>
    <w:semiHidden/>
    <w:rsid w:val="00F73746"/>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740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066/F7NS0SDB"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9C4623-072F-0644-AB45-A72651368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70</Words>
  <Characters>895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S. Geological Survey</Company>
  <LinksUpToDate>false</LinksUpToDate>
  <CharactersWithSpaces>1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B Coplen</dc:creator>
  <cp:lastModifiedBy>John Monaghan</cp:lastModifiedBy>
  <cp:revision>2</cp:revision>
  <cp:lastPrinted>2020-03-30T00:14:00Z</cp:lastPrinted>
  <dcterms:created xsi:type="dcterms:W3CDTF">2020-06-17T10:50:00Z</dcterms:created>
  <dcterms:modified xsi:type="dcterms:W3CDTF">2020-06-17T10:50:00Z</dcterms:modified>
</cp:coreProperties>
</file>